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355D5" w14:textId="327BAFAB" w:rsidR="009F0585" w:rsidRPr="0019576B" w:rsidRDefault="008F6403" w:rsidP="004F4972">
      <w:pPr>
        <w:spacing w:after="200"/>
        <w:rPr>
          <w:rFonts w:cs="Times New Roman"/>
        </w:rPr>
      </w:pPr>
      <w:r>
        <w:rPr>
          <w:rFonts w:cs="Times New Roman"/>
          <w:b/>
        </w:rPr>
        <w:t>Supplementary Table 2</w:t>
      </w:r>
      <w:r w:rsidRPr="41B641E3">
        <w:rPr>
          <w:rFonts w:cs="Times New Roman"/>
          <w:b/>
        </w:rPr>
        <w:t>.</w:t>
      </w:r>
      <w:r w:rsidRPr="41B641E3">
        <w:rPr>
          <w:rFonts w:cs="Times New Roman"/>
        </w:rPr>
        <w:t xml:space="preserve"> Informational materials for women and mentors of women</w:t>
      </w:r>
      <w:r>
        <w:rPr>
          <w:rFonts w:cs="Times New Roman"/>
        </w:rPr>
        <w:t>: Multimedia.</w:t>
      </w:r>
    </w:p>
    <w:tbl>
      <w:tblPr>
        <w:tblW w:w="9535" w:type="dxa"/>
        <w:tblLayout w:type="fixed"/>
        <w:tblLook w:val="04A0" w:firstRow="1" w:lastRow="0" w:firstColumn="1" w:lastColumn="0" w:noHBand="0" w:noVBand="1"/>
      </w:tblPr>
      <w:tblGrid>
        <w:gridCol w:w="4742"/>
        <w:gridCol w:w="4779"/>
        <w:gridCol w:w="14"/>
      </w:tblGrid>
      <w:tr w:rsidR="009F0585" w:rsidRPr="009F0585" w14:paraId="488EBAF6" w14:textId="77777777" w:rsidTr="004F4972">
        <w:trPr>
          <w:trHeight w:val="499"/>
        </w:trPr>
        <w:tc>
          <w:tcPr>
            <w:tcW w:w="9535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610AB77" w14:textId="5F6CE259" w:rsidR="009F0585" w:rsidRPr="009F0585" w:rsidRDefault="009F0585" w:rsidP="000457CD">
            <w:pPr>
              <w:spacing w:before="0" w:after="0"/>
              <w:rPr>
                <w:rFonts w:cs="Times New Roman"/>
              </w:rPr>
            </w:pPr>
            <w:r w:rsidRPr="009F0585">
              <w:rPr>
                <w:rFonts w:cs="Times New Roman"/>
                <w:b/>
                <w:bCs/>
              </w:rPr>
              <w:t>Books</w:t>
            </w:r>
          </w:p>
        </w:tc>
      </w:tr>
      <w:tr w:rsidR="009F0585" w:rsidRPr="009F0585" w14:paraId="7D6228E2" w14:textId="77777777" w:rsidTr="004F4972">
        <w:trPr>
          <w:trHeight w:val="302"/>
        </w:trPr>
        <w:tc>
          <w:tcPr>
            <w:tcW w:w="9535" w:type="dxa"/>
            <w:gridSpan w:val="3"/>
            <w:tcBorders>
              <w:top w:val="nil"/>
              <w:left w:val="single" w:sz="4" w:space="0" w:color="auto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6A75B31" w14:textId="77777777" w:rsidR="009F0585" w:rsidRPr="009F0585" w:rsidRDefault="009F0585" w:rsidP="003529B5">
            <w:pPr>
              <w:spacing w:before="0" w:after="0"/>
              <w:ind w:left="288" w:hanging="288"/>
              <w:rPr>
                <w:rFonts w:cs="Times New Roman"/>
              </w:rPr>
            </w:pPr>
            <w:r w:rsidRPr="009F0585">
              <w:rPr>
                <w:rFonts w:cs="Times New Roman"/>
              </w:rPr>
              <w:t xml:space="preserve">Algorithms of Oppression by </w:t>
            </w:r>
            <w:r w:rsidRPr="009F0585">
              <w:rPr>
                <w:rFonts w:cs="Times New Roman"/>
                <w:i/>
                <w:iCs/>
              </w:rPr>
              <w:t>Safiya Noble</w:t>
            </w:r>
          </w:p>
        </w:tc>
      </w:tr>
      <w:tr w:rsidR="009F0585" w:rsidRPr="009F0585" w14:paraId="32DD4260" w14:textId="77777777" w:rsidTr="004F4972">
        <w:trPr>
          <w:trHeight w:val="302"/>
        </w:trPr>
        <w:tc>
          <w:tcPr>
            <w:tcW w:w="9535" w:type="dxa"/>
            <w:gridSpan w:val="3"/>
            <w:tcBorders>
              <w:top w:val="nil"/>
              <w:left w:val="single" w:sz="4" w:space="0" w:color="auto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9C76E3F" w14:textId="77777777" w:rsidR="009F0585" w:rsidRPr="009F0585" w:rsidRDefault="009F0585" w:rsidP="003529B5">
            <w:pPr>
              <w:spacing w:before="0" w:after="0"/>
              <w:ind w:left="288" w:hanging="288"/>
              <w:rPr>
                <w:rFonts w:cs="Times New Roman"/>
              </w:rPr>
            </w:pPr>
            <w:r w:rsidRPr="009F0585">
              <w:rPr>
                <w:rFonts w:cs="Times New Roman"/>
              </w:rPr>
              <w:t xml:space="preserve">Blackballed: The Black and White Politics of Race on America's Campuses by </w:t>
            </w:r>
            <w:r w:rsidRPr="009F0585">
              <w:rPr>
                <w:rFonts w:cs="Times New Roman"/>
                <w:i/>
                <w:iCs/>
              </w:rPr>
              <w:t>Lawrence Ross</w:t>
            </w:r>
          </w:p>
        </w:tc>
      </w:tr>
      <w:tr w:rsidR="009F0585" w:rsidRPr="009F0585" w14:paraId="0528CA83" w14:textId="77777777" w:rsidTr="004F4972">
        <w:trPr>
          <w:trHeight w:val="302"/>
        </w:trPr>
        <w:tc>
          <w:tcPr>
            <w:tcW w:w="9535" w:type="dxa"/>
            <w:gridSpan w:val="3"/>
            <w:tcBorders>
              <w:top w:val="nil"/>
              <w:left w:val="single" w:sz="4" w:space="0" w:color="auto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D482E65" w14:textId="60C91AF3" w:rsidR="009F0585" w:rsidRPr="009F0585" w:rsidRDefault="009F0585" w:rsidP="003529B5">
            <w:pPr>
              <w:spacing w:before="0" w:after="0"/>
              <w:ind w:left="288" w:hanging="288"/>
              <w:rPr>
                <w:rFonts w:cs="Times New Roman"/>
                <w:b/>
                <w:bCs/>
              </w:rPr>
            </w:pPr>
            <w:r w:rsidRPr="009F0585">
              <w:rPr>
                <w:rFonts w:cs="Times New Roman"/>
              </w:rPr>
              <w:t>Different: Gender Through the Eyes of a Primatologist by</w:t>
            </w:r>
            <w:r w:rsidR="00904E72">
              <w:rPr>
                <w:rFonts w:cs="Times New Roman"/>
              </w:rPr>
              <w:t xml:space="preserve"> </w:t>
            </w:r>
            <w:r w:rsidRPr="009F0585">
              <w:rPr>
                <w:rFonts w:cs="Times New Roman"/>
                <w:i/>
                <w:iCs/>
              </w:rPr>
              <w:t>Frans de Waal</w:t>
            </w:r>
          </w:p>
        </w:tc>
      </w:tr>
      <w:tr w:rsidR="009F0585" w:rsidRPr="009F0585" w14:paraId="22165E8A" w14:textId="77777777" w:rsidTr="004F4972">
        <w:trPr>
          <w:trHeight w:val="302"/>
        </w:trPr>
        <w:tc>
          <w:tcPr>
            <w:tcW w:w="9535" w:type="dxa"/>
            <w:gridSpan w:val="3"/>
            <w:tcBorders>
              <w:top w:val="nil"/>
              <w:left w:val="single" w:sz="4" w:space="0" w:color="auto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8EDB3C6" w14:textId="3FF74E80" w:rsidR="009F0585" w:rsidRPr="009F0585" w:rsidRDefault="009F0585" w:rsidP="003529B5">
            <w:pPr>
              <w:spacing w:before="0" w:after="0"/>
              <w:ind w:left="288" w:hanging="288"/>
              <w:rPr>
                <w:rFonts w:cs="Times New Roman"/>
              </w:rPr>
            </w:pPr>
            <w:r w:rsidRPr="009F0585">
              <w:rPr>
                <w:rFonts w:cs="Times New Roman"/>
              </w:rPr>
              <w:t>How to Be an Antiracist by</w:t>
            </w:r>
            <w:r w:rsidR="00904E72">
              <w:rPr>
                <w:rFonts w:cs="Times New Roman"/>
              </w:rPr>
              <w:t xml:space="preserve"> </w:t>
            </w:r>
            <w:proofErr w:type="spellStart"/>
            <w:r w:rsidRPr="009F0585">
              <w:rPr>
                <w:rFonts w:cs="Times New Roman"/>
                <w:i/>
                <w:iCs/>
              </w:rPr>
              <w:t>Ibram</w:t>
            </w:r>
            <w:proofErr w:type="spellEnd"/>
            <w:r w:rsidRPr="009F0585">
              <w:rPr>
                <w:rFonts w:cs="Times New Roman"/>
                <w:i/>
                <w:iCs/>
              </w:rPr>
              <w:t xml:space="preserve"> X. </w:t>
            </w:r>
            <w:proofErr w:type="spellStart"/>
            <w:r w:rsidRPr="009F0585">
              <w:rPr>
                <w:rFonts w:cs="Times New Roman"/>
                <w:i/>
                <w:iCs/>
              </w:rPr>
              <w:t>Kendi</w:t>
            </w:r>
            <w:proofErr w:type="spellEnd"/>
          </w:p>
        </w:tc>
      </w:tr>
      <w:tr w:rsidR="009F0585" w:rsidRPr="009F0585" w14:paraId="57BC4E02" w14:textId="77777777" w:rsidTr="004F4972">
        <w:trPr>
          <w:trHeight w:val="302"/>
        </w:trPr>
        <w:tc>
          <w:tcPr>
            <w:tcW w:w="9535" w:type="dxa"/>
            <w:gridSpan w:val="3"/>
            <w:tcBorders>
              <w:top w:val="nil"/>
              <w:left w:val="single" w:sz="4" w:space="0" w:color="auto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F35A308" w14:textId="77777777" w:rsidR="009F0585" w:rsidRPr="009F0585" w:rsidRDefault="009F0585" w:rsidP="003529B5">
            <w:pPr>
              <w:spacing w:before="0" w:after="0"/>
              <w:ind w:left="288" w:hanging="288"/>
              <w:rPr>
                <w:rFonts w:cs="Times New Roman"/>
              </w:rPr>
            </w:pPr>
            <w:r w:rsidRPr="009F0585">
              <w:rPr>
                <w:rFonts w:cs="Times New Roman"/>
              </w:rPr>
              <w:t>Inferior: How Science Got Women Wrong and the New Research That's Rewriting the Story</w:t>
            </w:r>
            <w:r w:rsidRPr="009F0585">
              <w:rPr>
                <w:rFonts w:cs="Times New Roman"/>
              </w:rPr>
              <w:br/>
              <w:t xml:space="preserve">  by </w:t>
            </w:r>
            <w:r w:rsidRPr="009F0585">
              <w:rPr>
                <w:rFonts w:cs="Times New Roman"/>
                <w:i/>
                <w:iCs/>
              </w:rPr>
              <w:t>Angela Saini</w:t>
            </w:r>
          </w:p>
        </w:tc>
      </w:tr>
      <w:tr w:rsidR="009F0585" w:rsidRPr="009F0585" w14:paraId="00D96BDD" w14:textId="77777777" w:rsidTr="004F4972">
        <w:trPr>
          <w:trHeight w:val="302"/>
        </w:trPr>
        <w:tc>
          <w:tcPr>
            <w:tcW w:w="9535" w:type="dxa"/>
            <w:gridSpan w:val="3"/>
            <w:tcBorders>
              <w:top w:val="nil"/>
              <w:left w:val="single" w:sz="4" w:space="0" w:color="auto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E099657" w14:textId="77777777" w:rsidR="009F0585" w:rsidRPr="009F0585" w:rsidRDefault="009F0585" w:rsidP="003529B5">
            <w:pPr>
              <w:spacing w:before="0" w:after="0"/>
              <w:ind w:left="288" w:hanging="288"/>
              <w:rPr>
                <w:rFonts w:cs="Times New Roman"/>
              </w:rPr>
            </w:pPr>
            <w:r w:rsidRPr="009F0585">
              <w:rPr>
                <w:rFonts w:cs="Times New Roman"/>
              </w:rPr>
              <w:t xml:space="preserve">Invisible Women: Data Bias in a World Designed for Men by </w:t>
            </w:r>
            <w:r w:rsidRPr="009F0585">
              <w:rPr>
                <w:rFonts w:cs="Times New Roman"/>
                <w:i/>
                <w:iCs/>
              </w:rPr>
              <w:t xml:space="preserve">Caroline </w:t>
            </w:r>
            <w:proofErr w:type="spellStart"/>
            <w:r w:rsidRPr="009F0585">
              <w:rPr>
                <w:rFonts w:cs="Times New Roman"/>
                <w:i/>
                <w:iCs/>
              </w:rPr>
              <w:t>Criado</w:t>
            </w:r>
            <w:proofErr w:type="spellEnd"/>
            <w:r w:rsidRPr="009F0585">
              <w:rPr>
                <w:rFonts w:cs="Times New Roman"/>
                <w:i/>
                <w:iCs/>
              </w:rPr>
              <w:t xml:space="preserve">-Perez </w:t>
            </w:r>
          </w:p>
        </w:tc>
      </w:tr>
      <w:tr w:rsidR="009F0585" w:rsidRPr="009F0585" w14:paraId="4BC277ED" w14:textId="77777777" w:rsidTr="004F4972">
        <w:trPr>
          <w:trHeight w:val="302"/>
        </w:trPr>
        <w:tc>
          <w:tcPr>
            <w:tcW w:w="9535" w:type="dxa"/>
            <w:gridSpan w:val="3"/>
            <w:tcBorders>
              <w:top w:val="nil"/>
              <w:left w:val="single" w:sz="4" w:space="0" w:color="auto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00BB243" w14:textId="77777777" w:rsidR="009F0585" w:rsidRPr="009F0585" w:rsidRDefault="009F0585" w:rsidP="003529B5">
            <w:pPr>
              <w:spacing w:before="0" w:after="0"/>
              <w:ind w:left="288" w:hanging="288"/>
              <w:rPr>
                <w:rFonts w:cs="Times New Roman"/>
              </w:rPr>
            </w:pPr>
            <w:r w:rsidRPr="009F0585">
              <w:rPr>
                <w:rFonts w:cs="Times New Roman"/>
              </w:rPr>
              <w:t xml:space="preserve">Mediocre: The Dangerous Legacy of White Male America by </w:t>
            </w:r>
            <w:proofErr w:type="spellStart"/>
            <w:r w:rsidRPr="009F0585">
              <w:rPr>
                <w:rFonts w:cs="Times New Roman"/>
                <w:i/>
                <w:iCs/>
              </w:rPr>
              <w:t>Ijeoma</w:t>
            </w:r>
            <w:proofErr w:type="spellEnd"/>
            <w:r w:rsidRPr="009F0585">
              <w:rPr>
                <w:rFonts w:cs="Times New Roman"/>
                <w:i/>
                <w:iCs/>
              </w:rPr>
              <w:t xml:space="preserve"> Oluo</w:t>
            </w:r>
          </w:p>
        </w:tc>
      </w:tr>
      <w:tr w:rsidR="009F0585" w:rsidRPr="009F0585" w14:paraId="00E887A7" w14:textId="77777777" w:rsidTr="004F4972">
        <w:trPr>
          <w:trHeight w:val="302"/>
        </w:trPr>
        <w:tc>
          <w:tcPr>
            <w:tcW w:w="9535" w:type="dxa"/>
            <w:gridSpan w:val="3"/>
            <w:tcBorders>
              <w:top w:val="nil"/>
              <w:left w:val="single" w:sz="4" w:space="0" w:color="auto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E7F9E4A" w14:textId="77777777" w:rsidR="009F0585" w:rsidRPr="009F0585" w:rsidRDefault="009F0585" w:rsidP="003529B5">
            <w:pPr>
              <w:spacing w:before="0" w:after="0"/>
              <w:ind w:left="288" w:hanging="288"/>
              <w:rPr>
                <w:rFonts w:cs="Times New Roman"/>
              </w:rPr>
            </w:pPr>
            <w:r w:rsidRPr="009F0585">
              <w:rPr>
                <w:rFonts w:cs="Times New Roman"/>
              </w:rPr>
              <w:t xml:space="preserve">Our Doctoral Journey: A collection of Black Women's Experiences by </w:t>
            </w:r>
            <w:r w:rsidRPr="009F0585">
              <w:rPr>
                <w:rFonts w:cs="Times New Roman"/>
                <w:i/>
                <w:iCs/>
              </w:rPr>
              <w:t>Nicole A. Telfer</w:t>
            </w:r>
          </w:p>
        </w:tc>
      </w:tr>
      <w:tr w:rsidR="009F0585" w:rsidRPr="009F0585" w14:paraId="2EEA53BC" w14:textId="77777777" w:rsidTr="004F4972">
        <w:trPr>
          <w:trHeight w:val="302"/>
        </w:trPr>
        <w:tc>
          <w:tcPr>
            <w:tcW w:w="9535" w:type="dxa"/>
            <w:gridSpan w:val="3"/>
            <w:tcBorders>
              <w:top w:val="nil"/>
              <w:left w:val="single" w:sz="4" w:space="0" w:color="auto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3A8D46D" w14:textId="77777777" w:rsidR="009F0585" w:rsidRPr="009F0585" w:rsidRDefault="009F0585" w:rsidP="003529B5">
            <w:pPr>
              <w:spacing w:before="0" w:after="0"/>
              <w:ind w:left="288" w:hanging="288"/>
              <w:rPr>
                <w:rFonts w:cs="Times New Roman"/>
              </w:rPr>
            </w:pPr>
            <w:r w:rsidRPr="009F0585">
              <w:rPr>
                <w:rFonts w:cs="Times New Roman"/>
              </w:rPr>
              <w:t xml:space="preserve">The No Club: Putting a Stop to Women's Dead-End Work by </w:t>
            </w:r>
            <w:r w:rsidRPr="009F0585">
              <w:rPr>
                <w:rFonts w:cs="Times New Roman"/>
                <w:i/>
                <w:iCs/>
              </w:rPr>
              <w:t xml:space="preserve">Linda Babcock, Brenda </w:t>
            </w:r>
            <w:proofErr w:type="spellStart"/>
            <w:r w:rsidRPr="009F0585">
              <w:rPr>
                <w:rFonts w:cs="Times New Roman"/>
                <w:i/>
                <w:iCs/>
              </w:rPr>
              <w:t>Peyser</w:t>
            </w:r>
            <w:proofErr w:type="spellEnd"/>
            <w:r w:rsidRPr="009F0585">
              <w:rPr>
                <w:rFonts w:cs="Times New Roman"/>
                <w:i/>
                <w:iCs/>
              </w:rPr>
              <w:t xml:space="preserve">, Lise </w:t>
            </w:r>
            <w:proofErr w:type="spellStart"/>
            <w:r w:rsidRPr="009F0585">
              <w:rPr>
                <w:rFonts w:cs="Times New Roman"/>
                <w:i/>
                <w:iCs/>
              </w:rPr>
              <w:t>Vesterlund</w:t>
            </w:r>
            <w:proofErr w:type="spellEnd"/>
            <w:r w:rsidRPr="009F0585">
              <w:rPr>
                <w:rFonts w:cs="Times New Roman"/>
                <w:i/>
                <w:iCs/>
              </w:rPr>
              <w:t xml:space="preserve"> and Laurie </w:t>
            </w:r>
            <w:proofErr w:type="spellStart"/>
            <w:r w:rsidRPr="009F0585">
              <w:rPr>
                <w:rFonts w:cs="Times New Roman"/>
                <w:i/>
                <w:iCs/>
              </w:rPr>
              <w:t>Weingart</w:t>
            </w:r>
            <w:proofErr w:type="spellEnd"/>
          </w:p>
        </w:tc>
      </w:tr>
      <w:tr w:rsidR="009F0585" w:rsidRPr="009F0585" w14:paraId="4E8792C5" w14:textId="77777777" w:rsidTr="004F4972">
        <w:trPr>
          <w:trHeight w:val="302"/>
        </w:trPr>
        <w:tc>
          <w:tcPr>
            <w:tcW w:w="953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0858EC6" w14:textId="77777777" w:rsidR="009F0585" w:rsidRDefault="009F0585" w:rsidP="003529B5">
            <w:pPr>
              <w:spacing w:before="0" w:after="0"/>
              <w:ind w:left="288" w:hanging="288"/>
              <w:rPr>
                <w:rFonts w:cs="Times New Roman"/>
                <w:i/>
                <w:iCs/>
              </w:rPr>
            </w:pPr>
            <w:r w:rsidRPr="009F0585">
              <w:rPr>
                <w:rFonts w:cs="Times New Roman"/>
              </w:rPr>
              <w:t xml:space="preserve">The Outer Circle: Women in the Scientific Community by </w:t>
            </w:r>
            <w:r w:rsidRPr="009F0585">
              <w:rPr>
                <w:rFonts w:cs="Times New Roman"/>
                <w:i/>
                <w:iCs/>
              </w:rPr>
              <w:t>Ha</w:t>
            </w:r>
            <w:r w:rsidR="009104EF">
              <w:rPr>
                <w:rFonts w:cs="Times New Roman"/>
                <w:i/>
                <w:iCs/>
              </w:rPr>
              <w:t>r</w:t>
            </w:r>
            <w:r w:rsidRPr="009F0585">
              <w:rPr>
                <w:rFonts w:cs="Times New Roman"/>
                <w:i/>
                <w:iCs/>
              </w:rPr>
              <w:t xml:space="preserve">riet Zuckerman, Jonathan R. Cole, and John T. </w:t>
            </w:r>
            <w:proofErr w:type="spellStart"/>
            <w:r w:rsidRPr="009F0585">
              <w:rPr>
                <w:rFonts w:cs="Times New Roman"/>
                <w:i/>
                <w:iCs/>
              </w:rPr>
              <w:t>Bruer</w:t>
            </w:r>
            <w:proofErr w:type="spellEnd"/>
          </w:p>
          <w:p w14:paraId="6E9B1528" w14:textId="42504036" w:rsidR="00754978" w:rsidRPr="007D1EB6" w:rsidRDefault="00F221DB" w:rsidP="003529B5">
            <w:pPr>
              <w:spacing w:before="0" w:after="0"/>
              <w:ind w:left="288" w:hanging="288"/>
              <w:rPr>
                <w:rFonts w:cs="Times New Roman"/>
                <w:i/>
                <w:iCs/>
              </w:rPr>
            </w:pPr>
            <w:r>
              <w:rPr>
                <w:rFonts w:cs="Times New Roman"/>
              </w:rPr>
              <w:t xml:space="preserve">The </w:t>
            </w:r>
            <w:r w:rsidR="00754978">
              <w:rPr>
                <w:rFonts w:cs="Times New Roman"/>
              </w:rPr>
              <w:t xml:space="preserve">Autobiography of a Transgender Scientist by </w:t>
            </w:r>
            <w:r w:rsidR="00754978">
              <w:rPr>
                <w:rFonts w:cs="Times New Roman"/>
                <w:i/>
                <w:iCs/>
              </w:rPr>
              <w:t>Ben Barres</w:t>
            </w:r>
          </w:p>
        </w:tc>
      </w:tr>
      <w:tr w:rsidR="005D3EA8" w:rsidRPr="009F0585" w14:paraId="72F2F423" w14:textId="77777777" w:rsidTr="004F4972">
        <w:trPr>
          <w:trHeight w:val="504"/>
        </w:trPr>
        <w:tc>
          <w:tcPr>
            <w:tcW w:w="474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4204B" w14:textId="77777777" w:rsidR="005D3EA8" w:rsidRPr="009F0585" w:rsidRDefault="005D3EA8" w:rsidP="000457CD">
            <w:pPr>
              <w:spacing w:before="0" w:after="0"/>
              <w:rPr>
                <w:rFonts w:cs="Times New Roman"/>
              </w:rPr>
            </w:pPr>
            <w:r w:rsidRPr="009F0585">
              <w:rPr>
                <w:rFonts w:cs="Times New Roman"/>
                <w:b/>
                <w:bCs/>
              </w:rPr>
              <w:t>Documentaries</w:t>
            </w:r>
          </w:p>
        </w:tc>
        <w:tc>
          <w:tcPr>
            <w:tcW w:w="4793" w:type="dxa"/>
            <w:gridSpan w:val="2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6777E" w14:textId="5496AB6F" w:rsidR="005D3EA8" w:rsidRPr="009F0585" w:rsidRDefault="00E20B64" w:rsidP="000457CD">
            <w:pPr>
              <w:spacing w:before="0" w:after="0"/>
              <w:rPr>
                <w:rFonts w:cs="Times New Roman"/>
              </w:rPr>
            </w:pPr>
            <w:r w:rsidRPr="009F0585">
              <w:rPr>
                <w:rFonts w:cs="Times New Roman"/>
                <w:b/>
                <w:bCs/>
              </w:rPr>
              <w:t>Podcasts</w:t>
            </w:r>
          </w:p>
        </w:tc>
      </w:tr>
      <w:tr w:rsidR="006D4064" w:rsidRPr="009F0585" w14:paraId="4FB970D3" w14:textId="77777777" w:rsidTr="004F4972">
        <w:trPr>
          <w:trHeight w:val="499"/>
        </w:trPr>
        <w:tc>
          <w:tcPr>
            <w:tcW w:w="4742" w:type="dxa"/>
            <w:vMerge w:val="restart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37098" w14:textId="77777777" w:rsidR="006D4064" w:rsidRPr="009F0585" w:rsidRDefault="006D4064" w:rsidP="005D3EA8">
            <w:pPr>
              <w:spacing w:before="0" w:after="0"/>
              <w:rPr>
                <w:rFonts w:cs="Times New Roman"/>
              </w:rPr>
            </w:pPr>
            <w:r w:rsidRPr="009F0585">
              <w:rPr>
                <w:rFonts w:cs="Times New Roman"/>
              </w:rPr>
              <w:t>2017 BMES Diversity Award Lecture: Manu Platt </w:t>
            </w:r>
            <w:r w:rsidRPr="009F0585">
              <w:rPr>
                <w:rFonts w:cs="Times New Roman"/>
              </w:rPr>
              <w:br/>
            </w:r>
            <w:r w:rsidRPr="009F0585">
              <w:rPr>
                <w:rFonts w:cs="Times New Roman"/>
                <w:i/>
                <w:iCs/>
              </w:rPr>
              <w:t>https://www.youtube.com/watch?v=s4UKk0zgWi4</w:t>
            </w:r>
          </w:p>
          <w:p w14:paraId="2173218E" w14:textId="77777777" w:rsidR="006D4064" w:rsidRPr="009F0585" w:rsidRDefault="006D4064" w:rsidP="005D3EA8">
            <w:pPr>
              <w:spacing w:before="0" w:after="0"/>
              <w:rPr>
                <w:rFonts w:cs="Times New Roman"/>
              </w:rPr>
            </w:pPr>
            <w:r w:rsidRPr="009F0585">
              <w:rPr>
                <w:rFonts w:cs="Times New Roman"/>
              </w:rPr>
              <w:t>Diversity Up</w:t>
            </w:r>
            <w:r w:rsidRPr="009F0585">
              <w:rPr>
                <w:rFonts w:cs="Times New Roman"/>
              </w:rPr>
              <w:br/>
            </w:r>
            <w:r w:rsidRPr="009F0585">
              <w:rPr>
                <w:rFonts w:cs="Times New Roman"/>
                <w:i/>
                <w:iCs/>
              </w:rPr>
              <w:t>https://www.youtube.com/channel/UCFjihx66_LbtX-KkFGGnchQ </w:t>
            </w:r>
          </w:p>
          <w:p w14:paraId="58DB101D" w14:textId="77777777" w:rsidR="006D4064" w:rsidRPr="009F0585" w:rsidRDefault="006D4064" w:rsidP="005D3EA8">
            <w:pPr>
              <w:spacing w:before="0" w:after="0"/>
              <w:rPr>
                <w:rFonts w:cs="Times New Roman"/>
              </w:rPr>
            </w:pPr>
            <w:r w:rsidRPr="009F0585">
              <w:rPr>
                <w:rFonts w:cs="Times New Roman"/>
              </w:rPr>
              <w:t xml:space="preserve">Ms. Scientist documentary by Brandy </w:t>
            </w:r>
            <w:proofErr w:type="spellStart"/>
            <w:r w:rsidRPr="009F0585">
              <w:rPr>
                <w:rFonts w:cs="Times New Roman"/>
              </w:rPr>
              <w:t>Yanchyk</w:t>
            </w:r>
            <w:proofErr w:type="spellEnd"/>
            <w:r w:rsidRPr="009F0585">
              <w:rPr>
                <w:rFonts w:cs="Times New Roman"/>
              </w:rPr>
              <w:br/>
            </w:r>
            <w:r w:rsidRPr="009F0585">
              <w:rPr>
                <w:rFonts w:cs="Times New Roman"/>
                <w:i/>
                <w:iCs/>
              </w:rPr>
              <w:t>https://brandyyanchyk.com/ms-scientist</w:t>
            </w:r>
          </w:p>
          <w:p w14:paraId="670605F8" w14:textId="77777777" w:rsidR="006D4064" w:rsidRPr="009F0585" w:rsidRDefault="006D4064" w:rsidP="005D3EA8">
            <w:pPr>
              <w:spacing w:before="0" w:after="0"/>
              <w:rPr>
                <w:rFonts w:cs="Times New Roman"/>
                <w:b/>
                <w:bCs/>
              </w:rPr>
            </w:pPr>
            <w:r w:rsidRPr="009F0585">
              <w:rPr>
                <w:rFonts w:cs="Times New Roman"/>
              </w:rPr>
              <w:t>Picture a Scientist Documentary</w:t>
            </w:r>
            <w:r w:rsidRPr="009F0585">
              <w:rPr>
                <w:rFonts w:cs="Times New Roman"/>
              </w:rPr>
              <w:br/>
            </w:r>
            <w:r w:rsidRPr="009F0585">
              <w:rPr>
                <w:rFonts w:cs="Times New Roman"/>
                <w:i/>
                <w:iCs/>
              </w:rPr>
              <w:t>https://www.pictureascientist.com/</w:t>
            </w:r>
          </w:p>
          <w:p w14:paraId="507673AC" w14:textId="6D1FE856" w:rsidR="006D4064" w:rsidRPr="009F0585" w:rsidRDefault="006D4064" w:rsidP="005D3EA8">
            <w:pPr>
              <w:spacing w:before="0" w:after="0"/>
              <w:rPr>
                <w:rFonts w:cs="Times New Roman"/>
              </w:rPr>
            </w:pPr>
            <w:r w:rsidRPr="009F0585">
              <w:rPr>
                <w:rFonts w:cs="Times New Roman"/>
              </w:rPr>
              <w:t xml:space="preserve">Wyatt </w:t>
            </w:r>
            <w:proofErr w:type="spellStart"/>
            <w:r w:rsidRPr="009F0585">
              <w:rPr>
                <w:rFonts w:cs="Times New Roman"/>
              </w:rPr>
              <w:t>Cenac’s</w:t>
            </w:r>
            <w:proofErr w:type="spellEnd"/>
            <w:r w:rsidRPr="009F0585">
              <w:rPr>
                <w:rFonts w:cs="Times New Roman"/>
              </w:rPr>
              <w:t xml:space="preserve"> Problem Areas</w:t>
            </w:r>
            <w:r w:rsidRPr="009F0585">
              <w:rPr>
                <w:rFonts w:cs="Times New Roman"/>
              </w:rPr>
              <w:br/>
            </w:r>
            <w:r w:rsidRPr="009F0585">
              <w:rPr>
                <w:rFonts w:cs="Times New Roman"/>
                <w:i/>
                <w:iCs/>
              </w:rPr>
              <w:t>HBO Documentary</w:t>
            </w:r>
          </w:p>
        </w:tc>
        <w:tc>
          <w:tcPr>
            <w:tcW w:w="479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8CDAF9" w14:textId="52337334" w:rsidR="006D4064" w:rsidRPr="009F0585" w:rsidRDefault="006D4064" w:rsidP="005D3EA8">
            <w:pPr>
              <w:spacing w:before="0" w:after="0"/>
              <w:rPr>
                <w:rFonts w:cs="Times New Roman"/>
              </w:rPr>
            </w:pPr>
            <w:r w:rsidRPr="009F0585">
              <w:rPr>
                <w:rFonts w:cs="Times New Roman"/>
              </w:rPr>
              <w:t>Code Switch</w:t>
            </w:r>
            <w:r w:rsidRPr="009F0585">
              <w:rPr>
                <w:rFonts w:cs="Times New Roman"/>
              </w:rPr>
              <w:br/>
            </w:r>
            <w:r w:rsidRPr="009F0585">
              <w:rPr>
                <w:rFonts w:cs="Times New Roman"/>
                <w:i/>
                <w:iCs/>
              </w:rPr>
              <w:t>https://www.npr.org/podcasts/510312/codeswitch</w:t>
            </w:r>
          </w:p>
        </w:tc>
      </w:tr>
      <w:tr w:rsidR="006D4064" w:rsidRPr="009F0585" w14:paraId="27965676" w14:textId="77777777" w:rsidTr="004F4972">
        <w:trPr>
          <w:trHeight w:val="499"/>
        </w:trPr>
        <w:tc>
          <w:tcPr>
            <w:tcW w:w="474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1C8CBC9" w14:textId="79D7BB18" w:rsidR="006D4064" w:rsidRPr="009F0585" w:rsidRDefault="006D4064" w:rsidP="005D3EA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79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2A3DEC" w14:textId="4CAA234D" w:rsidR="006D4064" w:rsidRPr="009F0585" w:rsidRDefault="006D4064" w:rsidP="005D3EA8">
            <w:pPr>
              <w:spacing w:before="0" w:after="0"/>
              <w:rPr>
                <w:rFonts w:cs="Times New Roman"/>
              </w:rPr>
            </w:pPr>
            <w:r w:rsidRPr="009F0585">
              <w:rPr>
                <w:rFonts w:cs="Times New Roman"/>
              </w:rPr>
              <w:t>Lost Women of Science</w:t>
            </w:r>
            <w:r w:rsidRPr="009F0585">
              <w:rPr>
                <w:rFonts w:cs="Times New Roman"/>
              </w:rPr>
              <w:br/>
            </w:r>
            <w:r w:rsidRPr="009F0585">
              <w:rPr>
                <w:rFonts w:cs="Times New Roman"/>
                <w:i/>
                <w:iCs/>
              </w:rPr>
              <w:t>https://www.scientificamerican.com/author/the-lost-women-of-science-initiative/</w:t>
            </w:r>
          </w:p>
        </w:tc>
      </w:tr>
      <w:tr w:rsidR="006D4064" w:rsidRPr="009F0585" w14:paraId="35BE100E" w14:textId="77777777" w:rsidTr="004F4972">
        <w:trPr>
          <w:trHeight w:val="300"/>
        </w:trPr>
        <w:tc>
          <w:tcPr>
            <w:tcW w:w="474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73118F8" w14:textId="73A27E14" w:rsidR="006D4064" w:rsidRPr="009F0585" w:rsidRDefault="006D4064" w:rsidP="005D3EA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79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7FAA88" w14:textId="534E1B0D" w:rsidR="006D4064" w:rsidRPr="009F0585" w:rsidRDefault="006D4064" w:rsidP="005D3EA8">
            <w:pPr>
              <w:spacing w:before="0" w:after="0"/>
              <w:rPr>
                <w:rFonts w:cs="Times New Roman"/>
              </w:rPr>
            </w:pPr>
            <w:r w:rsidRPr="009F0585">
              <w:rPr>
                <w:rFonts w:cs="Times New Roman"/>
              </w:rPr>
              <w:t>Recovering Academic: There is Sunshine Outside the Ivory Tower </w:t>
            </w:r>
            <w:r w:rsidRPr="009F0585">
              <w:rPr>
                <w:rFonts w:cs="Times New Roman"/>
              </w:rPr>
              <w:br/>
            </w:r>
            <w:r w:rsidRPr="009F0585">
              <w:rPr>
                <w:rFonts w:cs="Times New Roman"/>
                <w:i/>
                <w:iCs/>
              </w:rPr>
              <w:t>https://recoveringacademic.net/category/uncategorized/</w:t>
            </w:r>
          </w:p>
        </w:tc>
      </w:tr>
      <w:tr w:rsidR="006D4064" w:rsidRPr="009F0585" w14:paraId="1802B8E6" w14:textId="77777777" w:rsidTr="004F4972">
        <w:trPr>
          <w:trHeight w:val="315"/>
        </w:trPr>
        <w:tc>
          <w:tcPr>
            <w:tcW w:w="474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D169CCA" w14:textId="4CDF2D08" w:rsidR="006D4064" w:rsidRPr="009F0585" w:rsidRDefault="006D4064" w:rsidP="005D3EA8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479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7AAB19" w14:textId="34BCDE60" w:rsidR="006D4064" w:rsidRPr="009F0585" w:rsidRDefault="006D4064" w:rsidP="005D3EA8">
            <w:pPr>
              <w:spacing w:before="0" w:after="0"/>
              <w:rPr>
                <w:rFonts w:cs="Times New Roman"/>
                <w:b/>
                <w:bCs/>
              </w:rPr>
            </w:pPr>
            <w:r w:rsidRPr="009F0585">
              <w:rPr>
                <w:rFonts w:cs="Times New Roman"/>
              </w:rPr>
              <w:t>You’re Wrong About </w:t>
            </w:r>
            <w:r w:rsidRPr="009F0585">
              <w:rPr>
                <w:rFonts w:cs="Times New Roman"/>
              </w:rPr>
              <w:br/>
              <w:t xml:space="preserve"> </w:t>
            </w:r>
            <w:r w:rsidRPr="009F0585">
              <w:rPr>
                <w:rFonts w:cs="Times New Roman"/>
                <w:i/>
                <w:iCs/>
              </w:rPr>
              <w:t>https://yourewrongabout.com/</w:t>
            </w:r>
          </w:p>
        </w:tc>
      </w:tr>
      <w:tr w:rsidR="006D4064" w:rsidRPr="009F0585" w14:paraId="206791C0" w14:textId="77777777" w:rsidTr="004F4972">
        <w:trPr>
          <w:trHeight w:val="499"/>
        </w:trPr>
        <w:tc>
          <w:tcPr>
            <w:tcW w:w="474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E1FF338" w14:textId="10B19F5F" w:rsidR="006D4064" w:rsidRPr="009F0585" w:rsidRDefault="006D4064" w:rsidP="005D3EA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79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7C08BA" w14:textId="6FE34D78" w:rsidR="006D4064" w:rsidRPr="009F0585" w:rsidRDefault="006D4064" w:rsidP="005D3EA8">
            <w:pPr>
              <w:spacing w:before="0" w:after="0"/>
              <w:rPr>
                <w:rFonts w:cs="Times New Roman"/>
              </w:rPr>
            </w:pPr>
          </w:p>
        </w:tc>
      </w:tr>
      <w:tr w:rsidR="00E20B64" w:rsidRPr="009F0585" w14:paraId="3C375A2B" w14:textId="77777777" w:rsidTr="004F4972">
        <w:trPr>
          <w:trHeight w:val="499"/>
        </w:trPr>
        <w:tc>
          <w:tcPr>
            <w:tcW w:w="9535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F45D9" w14:textId="066DA34F" w:rsidR="00E20B64" w:rsidRPr="009F0585" w:rsidRDefault="00E20B64" w:rsidP="005D3EA8">
            <w:pPr>
              <w:spacing w:before="0" w:after="0"/>
              <w:rPr>
                <w:rFonts w:cs="Times New Roman"/>
              </w:rPr>
            </w:pPr>
            <w:r w:rsidRPr="009F0585">
              <w:rPr>
                <w:rFonts w:cs="Times New Roman"/>
                <w:b/>
                <w:bCs/>
              </w:rPr>
              <w:t>Websites</w:t>
            </w:r>
          </w:p>
        </w:tc>
      </w:tr>
      <w:tr w:rsidR="00E20B64" w:rsidRPr="009F0585" w14:paraId="1730804E" w14:textId="77777777" w:rsidTr="004F4972">
        <w:trPr>
          <w:trHeight w:val="499"/>
        </w:trPr>
        <w:tc>
          <w:tcPr>
            <w:tcW w:w="953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8AF046" w14:textId="308F9C69" w:rsidR="00E20B64" w:rsidRPr="009F0585" w:rsidRDefault="00E20B64" w:rsidP="005D3EA8">
            <w:pPr>
              <w:spacing w:before="0" w:after="0"/>
              <w:rPr>
                <w:rFonts w:cs="Times New Roman"/>
              </w:rPr>
            </w:pPr>
            <w:r w:rsidRPr="009F0585">
              <w:rPr>
                <w:rFonts w:cs="Times New Roman"/>
              </w:rPr>
              <w:t>Inequality Stories in STEM</w:t>
            </w:r>
            <w:r w:rsidRPr="009F0585">
              <w:rPr>
                <w:rFonts w:cs="Times New Roman"/>
              </w:rPr>
              <w:br/>
            </w:r>
            <w:r w:rsidRPr="009F0585">
              <w:rPr>
                <w:rFonts w:cs="Times New Roman"/>
                <w:i/>
                <w:iCs/>
              </w:rPr>
              <w:t xml:space="preserve">https://www.inequalitystoriesinstem.org/ </w:t>
            </w:r>
            <w:r w:rsidRPr="009F0585">
              <w:rPr>
                <w:rFonts w:cs="Times New Roman"/>
              </w:rPr>
              <w:t xml:space="preserve"> </w:t>
            </w:r>
          </w:p>
        </w:tc>
      </w:tr>
      <w:tr w:rsidR="00E20B64" w:rsidRPr="009F0585" w14:paraId="14B33B39" w14:textId="77777777" w:rsidTr="004F4972">
        <w:trPr>
          <w:trHeight w:val="499"/>
        </w:trPr>
        <w:tc>
          <w:tcPr>
            <w:tcW w:w="953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6DFC4" w14:textId="3C4FE15A" w:rsidR="00E20B64" w:rsidRPr="009F0585" w:rsidRDefault="00E20B64" w:rsidP="005D3EA8">
            <w:pPr>
              <w:spacing w:before="0" w:after="0"/>
              <w:rPr>
                <w:rFonts w:cs="Times New Roman"/>
              </w:rPr>
            </w:pPr>
            <w:r w:rsidRPr="009F0585">
              <w:rPr>
                <w:rFonts w:cs="Times New Roman"/>
              </w:rPr>
              <w:t xml:space="preserve">Stories of </w:t>
            </w:r>
            <w:proofErr w:type="spellStart"/>
            <w:r w:rsidRPr="009F0585">
              <w:rPr>
                <w:rFonts w:cs="Times New Roman"/>
              </w:rPr>
              <w:t>WiN</w:t>
            </w:r>
            <w:proofErr w:type="spellEnd"/>
            <w:r w:rsidRPr="009F0585">
              <w:rPr>
                <w:rFonts w:cs="Times New Roman"/>
              </w:rPr>
              <w:t xml:space="preserve"> (Women in Neuroscience)</w:t>
            </w:r>
            <w:r w:rsidRPr="009F0585">
              <w:rPr>
                <w:rFonts w:cs="Times New Roman"/>
              </w:rPr>
              <w:br/>
            </w:r>
            <w:r w:rsidRPr="009F0585">
              <w:rPr>
                <w:rFonts w:cs="Times New Roman"/>
                <w:i/>
                <w:iCs/>
              </w:rPr>
              <w:t>https://www.storiesofwin.org</w:t>
            </w:r>
          </w:p>
        </w:tc>
      </w:tr>
      <w:tr w:rsidR="00E20B64" w:rsidRPr="009F0585" w14:paraId="301143B7" w14:textId="77777777" w:rsidTr="004F4972">
        <w:trPr>
          <w:trHeight w:val="499"/>
        </w:trPr>
        <w:tc>
          <w:tcPr>
            <w:tcW w:w="953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3A517" w14:textId="0CBEBDCD" w:rsidR="00E20B64" w:rsidRPr="009F0585" w:rsidRDefault="00E20B64" w:rsidP="000A321E">
            <w:pPr>
              <w:spacing w:before="0" w:after="0"/>
              <w:ind w:right="26"/>
              <w:rPr>
                <w:rFonts w:cs="Times New Roman"/>
              </w:rPr>
            </w:pPr>
            <w:proofErr w:type="spellStart"/>
            <w:r w:rsidRPr="009F0585">
              <w:rPr>
                <w:rFonts w:cs="Times New Roman"/>
              </w:rPr>
              <w:t>SfN</w:t>
            </w:r>
            <w:proofErr w:type="spellEnd"/>
            <w:r w:rsidRPr="009F0585">
              <w:rPr>
                <w:rFonts w:cs="Times New Roman"/>
              </w:rPr>
              <w:t xml:space="preserve"> History of Neuroscience</w:t>
            </w:r>
            <w:r w:rsidRPr="009F0585">
              <w:rPr>
                <w:rFonts w:cs="Times New Roman"/>
              </w:rPr>
              <w:br/>
            </w:r>
            <w:r w:rsidRPr="009F0585">
              <w:rPr>
                <w:rFonts w:cs="Times New Roman"/>
                <w:i/>
                <w:iCs/>
              </w:rPr>
              <w:t>https://www.sfn.org/about/history-of-neuroscience</w:t>
            </w:r>
          </w:p>
        </w:tc>
      </w:tr>
      <w:tr w:rsidR="00E20B64" w:rsidRPr="009F0585" w14:paraId="69C77F9E" w14:textId="77777777" w:rsidTr="004F4972">
        <w:trPr>
          <w:trHeight w:val="315"/>
        </w:trPr>
        <w:tc>
          <w:tcPr>
            <w:tcW w:w="953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FD443" w14:textId="36490F89" w:rsidR="00E20B64" w:rsidRPr="009F0585" w:rsidRDefault="521B1741" w:rsidP="1EE8D463">
            <w:pPr>
              <w:spacing w:before="0" w:after="0"/>
              <w:rPr>
                <w:rFonts w:cs="Times New Roman"/>
                <w:b/>
                <w:bCs/>
              </w:rPr>
            </w:pPr>
            <w:r w:rsidRPr="1EE8D463">
              <w:rPr>
                <w:rFonts w:cs="Times New Roman"/>
              </w:rPr>
              <w:t>500 Queer Scientists Campaign</w:t>
            </w:r>
            <w:r w:rsidR="00E20B64">
              <w:br/>
            </w:r>
            <w:hyperlink r:id="rId11" w:history="1">
              <w:r w:rsidRPr="007D1EB6">
                <w:rPr>
                  <w:i/>
                  <w:iCs/>
                </w:rPr>
                <w:t>https://500queerscientists.com</w:t>
              </w:r>
            </w:hyperlink>
          </w:p>
          <w:p w14:paraId="2E724EFF" w14:textId="0EF4359E" w:rsidR="00E20B64" w:rsidRPr="009F0585" w:rsidRDefault="705E37CA" w:rsidP="1EE8D463">
            <w:pPr>
              <w:spacing w:before="0" w:after="0"/>
              <w:rPr>
                <w:rFonts w:cs="Times New Roman"/>
              </w:rPr>
            </w:pPr>
            <w:r w:rsidRPr="1EE8D463">
              <w:rPr>
                <w:rFonts w:cs="Times New Roman"/>
              </w:rPr>
              <w:t>Anne’s List</w:t>
            </w:r>
          </w:p>
          <w:p w14:paraId="215F8D96" w14:textId="49B9A34C" w:rsidR="00E20B64" w:rsidRPr="009F0585" w:rsidRDefault="705E37CA" w:rsidP="005D3EA8">
            <w:pPr>
              <w:spacing w:before="0" w:after="0"/>
              <w:rPr>
                <w:rFonts w:cs="Times New Roman"/>
                <w:i/>
                <w:iCs/>
              </w:rPr>
            </w:pPr>
            <w:r w:rsidRPr="007D1EB6">
              <w:rPr>
                <w:rFonts w:cs="Times New Roman"/>
                <w:i/>
                <w:iCs/>
              </w:rPr>
              <w:t>https://anneslist.net/</w:t>
            </w:r>
          </w:p>
        </w:tc>
      </w:tr>
      <w:tr w:rsidR="00E20B64" w:rsidRPr="009F0585" w14:paraId="7DEF939E" w14:textId="77777777" w:rsidTr="004F4972">
        <w:trPr>
          <w:trHeight w:val="104"/>
        </w:trPr>
        <w:tc>
          <w:tcPr>
            <w:tcW w:w="9535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7BF38" w14:textId="59081A4F" w:rsidR="00E20B64" w:rsidRPr="009F0585" w:rsidRDefault="00E20B64" w:rsidP="005D3EA8">
            <w:pPr>
              <w:spacing w:before="0" w:after="0"/>
              <w:rPr>
                <w:rFonts w:cs="Times New Roman"/>
              </w:rPr>
            </w:pPr>
          </w:p>
        </w:tc>
      </w:tr>
      <w:tr w:rsidR="00E20B64" w:rsidRPr="009F0585" w14:paraId="5641EFA4" w14:textId="77777777" w:rsidTr="004F4972">
        <w:trPr>
          <w:trHeight w:val="79"/>
        </w:trPr>
        <w:tc>
          <w:tcPr>
            <w:tcW w:w="953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F1127" w14:textId="28217594" w:rsidR="00E20B64" w:rsidRPr="009F0585" w:rsidRDefault="00E20B64" w:rsidP="4BD3EF7C">
            <w:pPr>
              <w:spacing w:before="0" w:after="0"/>
              <w:rPr>
                <w:rFonts w:cs="Times New Roman"/>
              </w:rPr>
            </w:pPr>
          </w:p>
        </w:tc>
      </w:tr>
      <w:tr w:rsidR="00E20B64" w:rsidRPr="009F0585" w14:paraId="3EC1D30B" w14:textId="77777777" w:rsidTr="004F4972">
        <w:tblPrEx>
          <w:tblLayout w:type="fixed"/>
        </w:tblPrEx>
        <w:trPr>
          <w:gridAfter w:val="1"/>
          <w:wAfter w:w="14" w:type="dxa"/>
          <w:trHeight w:val="499"/>
        </w:trPr>
        <w:tc>
          <w:tcPr>
            <w:tcW w:w="9521" w:type="dxa"/>
            <w:gridSpan w:val="2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344C3" w14:textId="773A7AE0" w:rsidR="00E20B64" w:rsidRPr="009F0585" w:rsidRDefault="00E20B64" w:rsidP="005D3EA8">
            <w:pPr>
              <w:spacing w:before="0" w:after="0"/>
              <w:rPr>
                <w:rFonts w:cs="Times New Roman"/>
              </w:rPr>
            </w:pPr>
            <w:r w:rsidRPr="009F0585">
              <w:rPr>
                <w:rFonts w:cs="Times New Roman"/>
                <w:b/>
                <w:bCs/>
              </w:rPr>
              <w:lastRenderedPageBreak/>
              <w:t>Twitter</w:t>
            </w:r>
          </w:p>
        </w:tc>
      </w:tr>
      <w:tr w:rsidR="00E20B64" w:rsidRPr="009F0585" w14:paraId="60DC4173" w14:textId="77777777" w:rsidTr="004F4972">
        <w:tblPrEx>
          <w:tblLayout w:type="fixed"/>
        </w:tblPrEx>
        <w:trPr>
          <w:gridAfter w:val="1"/>
          <w:wAfter w:w="14" w:type="dxa"/>
          <w:trHeight w:val="302"/>
        </w:trPr>
        <w:tc>
          <w:tcPr>
            <w:tcW w:w="952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A1D8C" w14:textId="2FBB6622" w:rsidR="00E20B64" w:rsidRPr="009F0585" w:rsidRDefault="00E20B64" w:rsidP="005D3EA8">
            <w:pPr>
              <w:spacing w:before="0" w:after="0"/>
              <w:rPr>
                <w:rFonts w:cs="Times New Roman"/>
              </w:rPr>
            </w:pPr>
            <w:r w:rsidRPr="009F0585">
              <w:rPr>
                <w:rFonts w:cs="Times New Roman"/>
              </w:rPr>
              <w:t xml:space="preserve">500 Women Scientists: </w:t>
            </w:r>
            <w:r w:rsidRPr="009F0585">
              <w:rPr>
                <w:rFonts w:cs="Times New Roman"/>
                <w:i/>
              </w:rPr>
              <w:t>@500womensci</w:t>
            </w:r>
            <w:r w:rsidRPr="009F0585">
              <w:rPr>
                <w:rFonts w:cs="Times New Roman"/>
              </w:rPr>
              <w:t> </w:t>
            </w:r>
          </w:p>
        </w:tc>
      </w:tr>
      <w:tr w:rsidR="00E20B64" w:rsidRPr="009F0585" w14:paraId="15E254A4" w14:textId="77777777" w:rsidTr="004F4972">
        <w:tblPrEx>
          <w:tblLayout w:type="fixed"/>
        </w:tblPrEx>
        <w:trPr>
          <w:gridAfter w:val="1"/>
          <w:wAfter w:w="14" w:type="dxa"/>
          <w:trHeight w:val="302"/>
        </w:trPr>
        <w:tc>
          <w:tcPr>
            <w:tcW w:w="952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7BE74" w14:textId="07161F13" w:rsidR="00E20B64" w:rsidRPr="009F0585" w:rsidRDefault="00E20B64" w:rsidP="005D3EA8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 xml:space="preserve">Academic Mom, PhD: </w:t>
            </w:r>
            <w:r w:rsidRPr="009F0585">
              <w:rPr>
                <w:rFonts w:cs="Times New Roman"/>
              </w:rPr>
              <w:t>@</w:t>
            </w:r>
            <w:r w:rsidRPr="009104EF">
              <w:rPr>
                <w:rFonts w:cs="Times New Roman"/>
                <w:i/>
              </w:rPr>
              <w:t>Momademia</w:t>
            </w:r>
            <w:r w:rsidRPr="009F0585">
              <w:rPr>
                <w:rFonts w:cs="Times New Roman"/>
              </w:rPr>
              <w:t> </w:t>
            </w:r>
          </w:p>
        </w:tc>
      </w:tr>
      <w:tr w:rsidR="00E20B64" w:rsidRPr="009F0585" w14:paraId="72F2A8B8" w14:textId="77777777" w:rsidTr="004F4972">
        <w:tblPrEx>
          <w:tblLayout w:type="fixed"/>
        </w:tblPrEx>
        <w:trPr>
          <w:gridAfter w:val="1"/>
          <w:wAfter w:w="14" w:type="dxa"/>
          <w:trHeight w:val="302"/>
        </w:trPr>
        <w:tc>
          <w:tcPr>
            <w:tcW w:w="952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5CBA8" w14:textId="446032B2" w:rsidR="00E20B64" w:rsidRPr="009F0585" w:rsidRDefault="00E20B64" w:rsidP="005D3EA8">
            <w:pPr>
              <w:spacing w:before="0" w:after="0"/>
              <w:rPr>
                <w:rFonts w:cs="Times New Roman"/>
              </w:rPr>
            </w:pPr>
            <w:proofErr w:type="spellStart"/>
            <w:r w:rsidRPr="009F0585">
              <w:rPr>
                <w:rFonts w:cs="Times New Roman"/>
              </w:rPr>
              <w:t>BiasWatchNeuro</w:t>
            </w:r>
            <w:proofErr w:type="spellEnd"/>
            <w:r w:rsidRPr="009F0585">
              <w:rPr>
                <w:rFonts w:cs="Times New Roman"/>
              </w:rPr>
              <w:t xml:space="preserve">: </w:t>
            </w:r>
            <w:r w:rsidRPr="009F0585">
              <w:rPr>
                <w:rFonts w:cs="Times New Roman"/>
                <w:i/>
              </w:rPr>
              <w:t>@BiasWatchNeuro</w:t>
            </w:r>
            <w:r w:rsidRPr="009F0585">
              <w:rPr>
                <w:rFonts w:cs="Times New Roman"/>
              </w:rPr>
              <w:t> </w:t>
            </w:r>
          </w:p>
        </w:tc>
      </w:tr>
      <w:tr w:rsidR="00E20B64" w:rsidRPr="009F0585" w14:paraId="3DE9A492" w14:textId="77777777" w:rsidTr="004F4972">
        <w:tblPrEx>
          <w:tblLayout w:type="fixed"/>
        </w:tblPrEx>
        <w:trPr>
          <w:gridAfter w:val="1"/>
          <w:wAfter w:w="14" w:type="dxa"/>
          <w:trHeight w:val="302"/>
        </w:trPr>
        <w:tc>
          <w:tcPr>
            <w:tcW w:w="952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F9FFD" w14:textId="589D58DD" w:rsidR="00E20B64" w:rsidRPr="009F0585" w:rsidRDefault="00E20B64" w:rsidP="005D3EA8">
            <w:pPr>
              <w:spacing w:before="0" w:after="0"/>
              <w:rPr>
                <w:rFonts w:cs="Times New Roman"/>
              </w:rPr>
            </w:pPr>
            <w:r w:rsidRPr="009F0585">
              <w:rPr>
                <w:rFonts w:cs="Times New Roman"/>
              </w:rPr>
              <w:t xml:space="preserve">Black in BME: </w:t>
            </w:r>
            <w:r w:rsidRPr="009F0585">
              <w:rPr>
                <w:rFonts w:cs="Times New Roman"/>
                <w:i/>
              </w:rPr>
              <w:t>@BlackInBME</w:t>
            </w:r>
            <w:r w:rsidRPr="009F0585">
              <w:rPr>
                <w:rFonts w:cs="Times New Roman"/>
              </w:rPr>
              <w:t> </w:t>
            </w:r>
          </w:p>
        </w:tc>
      </w:tr>
      <w:tr w:rsidR="00E20B64" w:rsidRPr="009F0585" w14:paraId="1563BA1C" w14:textId="77777777" w:rsidTr="004F4972">
        <w:tblPrEx>
          <w:tblLayout w:type="fixed"/>
        </w:tblPrEx>
        <w:trPr>
          <w:gridAfter w:val="1"/>
          <w:wAfter w:w="14" w:type="dxa"/>
          <w:trHeight w:val="302"/>
        </w:trPr>
        <w:tc>
          <w:tcPr>
            <w:tcW w:w="9521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B51F3" w14:textId="32A3D279" w:rsidR="00E20B64" w:rsidRPr="009F0585" w:rsidRDefault="00E20B64" w:rsidP="005D3EA8">
            <w:pPr>
              <w:spacing w:before="0" w:after="0"/>
              <w:rPr>
                <w:rFonts w:cs="Times New Roman"/>
              </w:rPr>
            </w:pPr>
            <w:r w:rsidRPr="00C6786B">
              <w:rPr>
                <w:rFonts w:cs="Times New Roman"/>
                <w:szCs w:val="24"/>
              </w:rPr>
              <w:t xml:space="preserve">Queer in Neuro: </w:t>
            </w:r>
            <w:r w:rsidRPr="00C6786B">
              <w:rPr>
                <w:rFonts w:cs="Times New Roman"/>
                <w:i/>
                <w:iCs/>
                <w:szCs w:val="24"/>
              </w:rPr>
              <w:t>@QueerInNeuro</w:t>
            </w:r>
            <w:r w:rsidRPr="00C6786B">
              <w:rPr>
                <w:rFonts w:cs="Times New Roman"/>
                <w:szCs w:val="24"/>
              </w:rPr>
              <w:t> </w:t>
            </w:r>
          </w:p>
        </w:tc>
      </w:tr>
      <w:tr w:rsidR="007B0491" w:rsidRPr="009F0585" w14:paraId="2741664F" w14:textId="77777777" w:rsidTr="004F4972">
        <w:tblPrEx>
          <w:tblLayout w:type="fixed"/>
        </w:tblPrEx>
        <w:trPr>
          <w:gridAfter w:val="1"/>
          <w:wAfter w:w="14" w:type="dxa"/>
          <w:trHeight w:val="302"/>
        </w:trPr>
        <w:tc>
          <w:tcPr>
            <w:tcW w:w="9521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78E0D" w14:textId="0D2FAA9F" w:rsidR="007B0491" w:rsidRPr="009F0585" w:rsidRDefault="007B0491" w:rsidP="005D3EA8">
            <w:pPr>
              <w:spacing w:before="0" w:after="0"/>
              <w:rPr>
                <w:rFonts w:cs="Times New Roman"/>
              </w:rPr>
            </w:pPr>
            <w:r w:rsidRPr="00EA424E">
              <w:rPr>
                <w:rFonts w:cs="Times New Roman"/>
                <w:szCs w:val="24"/>
              </w:rPr>
              <w:t xml:space="preserve">Women In Neural Engineering Forum: </w:t>
            </w:r>
            <w:r w:rsidRPr="00EA424E">
              <w:rPr>
                <w:rFonts w:cs="Times New Roman"/>
                <w:i/>
                <w:iCs/>
                <w:szCs w:val="24"/>
              </w:rPr>
              <w:t>@WINE_Forum</w:t>
            </w:r>
          </w:p>
        </w:tc>
      </w:tr>
      <w:tr w:rsidR="007B0491" w:rsidRPr="009F0585" w14:paraId="511FEE78" w14:textId="77777777" w:rsidTr="004F4972">
        <w:tblPrEx>
          <w:tblLayout w:type="fixed"/>
        </w:tblPrEx>
        <w:trPr>
          <w:gridAfter w:val="1"/>
          <w:wAfter w:w="14" w:type="dxa"/>
          <w:trHeight w:val="302"/>
        </w:trPr>
        <w:tc>
          <w:tcPr>
            <w:tcW w:w="9521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EB985" w14:textId="581849B7" w:rsidR="007B0491" w:rsidRPr="009F0585" w:rsidRDefault="007B0491" w:rsidP="005D3EA8">
            <w:pPr>
              <w:spacing w:before="0" w:after="0"/>
              <w:rPr>
                <w:rFonts w:cs="Times New Roman"/>
              </w:rPr>
            </w:pPr>
            <w:r w:rsidRPr="00EA424E">
              <w:rPr>
                <w:rFonts w:cs="Times New Roman"/>
                <w:szCs w:val="24"/>
              </w:rPr>
              <w:t xml:space="preserve">Women in Neuroscience: </w:t>
            </w:r>
            <w:r w:rsidRPr="00EA424E">
              <w:rPr>
                <w:rFonts w:cs="Times New Roman"/>
                <w:i/>
                <w:iCs/>
                <w:szCs w:val="24"/>
              </w:rPr>
              <w:t>@Women_inNeuro</w:t>
            </w:r>
            <w:r w:rsidRPr="00EA424E">
              <w:rPr>
                <w:rFonts w:cs="Times New Roman"/>
                <w:szCs w:val="24"/>
              </w:rPr>
              <w:t> </w:t>
            </w:r>
          </w:p>
        </w:tc>
      </w:tr>
      <w:tr w:rsidR="007B0491" w:rsidRPr="009F0585" w14:paraId="60C7C6B5" w14:textId="25183CE3" w:rsidTr="004F4972">
        <w:tblPrEx>
          <w:tblLayout w:type="fixed"/>
        </w:tblPrEx>
        <w:trPr>
          <w:gridAfter w:val="1"/>
          <w:wAfter w:w="14" w:type="dxa"/>
          <w:trHeight w:val="302"/>
        </w:trPr>
        <w:tc>
          <w:tcPr>
            <w:tcW w:w="952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E489DD" w14:textId="7783EA00" w:rsidR="007B0491" w:rsidRPr="009F0585" w:rsidRDefault="007B0491" w:rsidP="005D3EA8">
            <w:pPr>
              <w:spacing w:before="0" w:after="0"/>
              <w:rPr>
                <w:rFonts w:cs="Times New Roman"/>
              </w:rPr>
            </w:pPr>
            <w:r w:rsidRPr="005F35F5">
              <w:rPr>
                <w:rFonts w:cs="Times New Roman"/>
              </w:rPr>
              <w:t xml:space="preserve">Black In Neuro: </w:t>
            </w:r>
            <w:r w:rsidRPr="005F35F5">
              <w:rPr>
                <w:rFonts w:cs="Times New Roman"/>
                <w:i/>
              </w:rPr>
              <w:t>@BlackInNeuro</w:t>
            </w:r>
            <w:r w:rsidRPr="005F35F5">
              <w:rPr>
                <w:rFonts w:cs="Times New Roman"/>
              </w:rPr>
              <w:t> </w:t>
            </w:r>
          </w:p>
        </w:tc>
      </w:tr>
      <w:tr w:rsidR="007B0491" w:rsidRPr="009F0585" w14:paraId="20283008" w14:textId="77777777" w:rsidTr="004F4972">
        <w:tblPrEx>
          <w:tblLayout w:type="fixed"/>
        </w:tblPrEx>
        <w:trPr>
          <w:gridAfter w:val="1"/>
          <w:wAfter w:w="14" w:type="dxa"/>
          <w:trHeight w:val="302"/>
        </w:trPr>
        <w:tc>
          <w:tcPr>
            <w:tcW w:w="952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332F8F" w14:textId="77777777" w:rsidR="007B0491" w:rsidRPr="00EA424E" w:rsidRDefault="007B0491" w:rsidP="007B0491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F35F5">
              <w:rPr>
                <w:rFonts w:cs="Times New Roman"/>
              </w:rPr>
              <w:t>BlackAFinSTEM</w:t>
            </w:r>
            <w:proofErr w:type="spellEnd"/>
            <w:r w:rsidRPr="005F35F5">
              <w:rPr>
                <w:rFonts w:cs="Times New Roman"/>
              </w:rPr>
              <w:t xml:space="preserve">: </w:t>
            </w:r>
            <w:r w:rsidRPr="005F35F5">
              <w:rPr>
                <w:rFonts w:cs="Times New Roman"/>
                <w:i/>
              </w:rPr>
              <w:t>@BlackAFinSTEM</w:t>
            </w:r>
            <w:r w:rsidRPr="005F35F5">
              <w:rPr>
                <w:rFonts w:cs="Times New Roman"/>
              </w:rPr>
              <w:t> </w:t>
            </w:r>
          </w:p>
          <w:p w14:paraId="6B1F05A3" w14:textId="761709DD" w:rsidR="007B0491" w:rsidRPr="00EA424E" w:rsidRDefault="008C4FF2" w:rsidP="00EA424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A424E">
              <w:rPr>
                <w:rFonts w:cs="Times New Roman"/>
                <w:szCs w:val="24"/>
              </w:rPr>
              <w:t>LatinXinBME</w:t>
            </w:r>
            <w:proofErr w:type="spellEnd"/>
            <w:r w:rsidRPr="00EA424E">
              <w:rPr>
                <w:rFonts w:cs="Times New Roman"/>
                <w:szCs w:val="24"/>
              </w:rPr>
              <w:t xml:space="preserve">: </w:t>
            </w:r>
            <w:r w:rsidRPr="00EA424E">
              <w:rPr>
                <w:rFonts w:cs="Times New Roman"/>
                <w:i/>
                <w:iCs/>
                <w:szCs w:val="24"/>
              </w:rPr>
              <w:t>@LatinXinBME</w:t>
            </w:r>
            <w:r w:rsidRPr="00EA424E">
              <w:rPr>
                <w:rFonts w:cs="Times New Roman"/>
                <w:szCs w:val="24"/>
              </w:rPr>
              <w:t> </w:t>
            </w:r>
          </w:p>
        </w:tc>
      </w:tr>
      <w:tr w:rsidR="008C4FF2" w:rsidRPr="009F0585" w14:paraId="7334248B" w14:textId="77777777" w:rsidTr="004F4972">
        <w:tblPrEx>
          <w:tblLayout w:type="fixed"/>
        </w:tblPrEx>
        <w:trPr>
          <w:gridAfter w:val="1"/>
          <w:wAfter w:w="14" w:type="dxa"/>
          <w:trHeight w:val="302"/>
        </w:trPr>
        <w:tc>
          <w:tcPr>
            <w:tcW w:w="952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6FCDBB" w14:textId="366DC287" w:rsidR="008C4FF2" w:rsidRPr="00EA424E" w:rsidRDefault="008C4FF2" w:rsidP="00EA424E">
            <w:pPr>
              <w:spacing w:before="0" w:after="0"/>
              <w:rPr>
                <w:rFonts w:cs="Times New Roman"/>
                <w:szCs w:val="24"/>
              </w:rPr>
            </w:pPr>
            <w:r w:rsidRPr="00EA424E">
              <w:rPr>
                <w:rFonts w:eastAsia="Times New Roman" w:cs="Times New Roman"/>
                <w:color w:val="000000"/>
                <w:szCs w:val="24"/>
              </w:rPr>
              <w:t xml:space="preserve">Repository for </w:t>
            </w:r>
            <w:r w:rsidR="00EA424E">
              <w:rPr>
                <w:rFonts w:eastAsia="Times New Roman" w:cs="Times New Roman"/>
                <w:color w:val="000000"/>
                <w:szCs w:val="24"/>
              </w:rPr>
              <w:t xml:space="preserve">Women </w:t>
            </w:r>
            <w:r w:rsidRPr="00EA424E">
              <w:rPr>
                <w:rFonts w:eastAsia="Times New Roman" w:cs="Times New Roman"/>
                <w:color w:val="000000"/>
                <w:szCs w:val="24"/>
              </w:rPr>
              <w:t xml:space="preserve">in Neuroscience: </w:t>
            </w:r>
            <w:r w:rsidRPr="00EA424E">
              <w:rPr>
                <w:rFonts w:eastAsia="Times New Roman" w:cs="Times New Roman"/>
                <w:i/>
                <w:iCs/>
                <w:color w:val="000000"/>
                <w:szCs w:val="24"/>
              </w:rPr>
              <w:t>@WINRePo1</w:t>
            </w:r>
            <w:r w:rsidRPr="00EA424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C4FF2" w:rsidRPr="009F0585" w14:paraId="755C27DA" w14:textId="77777777" w:rsidTr="004F4972">
        <w:tblPrEx>
          <w:tblLayout w:type="fixed"/>
        </w:tblPrEx>
        <w:trPr>
          <w:gridAfter w:val="1"/>
          <w:wAfter w:w="14" w:type="dxa"/>
          <w:trHeight w:val="302"/>
        </w:trPr>
        <w:tc>
          <w:tcPr>
            <w:tcW w:w="9521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2E29B" w14:textId="183694A5" w:rsidR="008C4FF2" w:rsidRPr="00EA424E" w:rsidRDefault="008C4FF2" w:rsidP="00EA424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A424E">
              <w:rPr>
                <w:rFonts w:cs="Times New Roman"/>
                <w:szCs w:val="24"/>
              </w:rPr>
              <w:t>storiesofWiN</w:t>
            </w:r>
            <w:proofErr w:type="spellEnd"/>
            <w:r w:rsidRPr="00EA424E">
              <w:rPr>
                <w:rFonts w:cs="Times New Roman"/>
                <w:szCs w:val="24"/>
              </w:rPr>
              <w:t xml:space="preserve">: </w:t>
            </w:r>
            <w:r w:rsidRPr="00EA424E">
              <w:rPr>
                <w:rFonts w:cs="Times New Roman"/>
                <w:i/>
                <w:iCs/>
                <w:szCs w:val="24"/>
              </w:rPr>
              <w:t>@storiesofwin</w:t>
            </w:r>
            <w:r w:rsidRPr="00EA424E">
              <w:rPr>
                <w:rFonts w:cs="Times New Roman"/>
                <w:szCs w:val="24"/>
              </w:rPr>
              <w:t> </w:t>
            </w:r>
          </w:p>
        </w:tc>
      </w:tr>
      <w:tr w:rsidR="00EA424E" w:rsidRPr="009F0585" w14:paraId="6AA50C18" w14:textId="77777777" w:rsidTr="004F4972">
        <w:tblPrEx>
          <w:tblLayout w:type="fixed"/>
        </w:tblPrEx>
        <w:trPr>
          <w:gridAfter w:val="1"/>
          <w:wAfter w:w="14" w:type="dxa"/>
          <w:trHeight w:val="604"/>
        </w:trPr>
        <w:tc>
          <w:tcPr>
            <w:tcW w:w="952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2331B" w14:textId="63585313" w:rsidR="1EE8D463" w:rsidRDefault="1EE8D463" w:rsidP="1EE8D463">
            <w:pPr>
              <w:spacing w:before="0" w:after="0"/>
              <w:rPr>
                <w:rFonts w:cs="Times New Roman"/>
              </w:rPr>
            </w:pPr>
            <w:r w:rsidRPr="1EE8D463">
              <w:rPr>
                <w:rFonts w:cs="Times New Roman"/>
              </w:rPr>
              <w:t xml:space="preserve"> Women's History Month Spotlighting Neuroscientists by Dr. Amy </w:t>
            </w:r>
            <w:proofErr w:type="spellStart"/>
            <w:r w:rsidRPr="1EE8D463">
              <w:rPr>
                <w:rFonts w:cs="Times New Roman"/>
              </w:rPr>
              <w:t>Orsborn</w:t>
            </w:r>
            <w:proofErr w:type="spellEnd"/>
            <w:r>
              <w:br/>
            </w:r>
            <w:r w:rsidRPr="1EE8D463">
              <w:rPr>
                <w:rFonts w:cs="Times New Roman"/>
                <w:i/>
                <w:iCs/>
              </w:rPr>
              <w:t xml:space="preserve">https://twitter.com/neuroamyo/status/1498674431542972416 </w:t>
            </w:r>
          </w:p>
          <w:p w14:paraId="5168382D" w14:textId="1DCE5A27" w:rsidR="1EE8D463" w:rsidRPr="1EE8D463" w:rsidRDefault="1EE8D463" w:rsidP="1EE8D463">
            <w:pPr>
              <w:spacing w:before="0" w:after="0"/>
              <w:rPr>
                <w:rFonts w:cs="Times New Roman"/>
              </w:rPr>
            </w:pPr>
            <w:r w:rsidRPr="1EE8D463">
              <w:rPr>
                <w:rFonts w:cs="Times New Roman"/>
              </w:rPr>
              <w:t>International Women’s Day thread on gender disparity in STEM by Dr. Zoë Ayres</w:t>
            </w:r>
            <w:r>
              <w:br/>
            </w:r>
            <w:r w:rsidRPr="1EE8D463">
              <w:rPr>
                <w:rFonts w:cs="Times New Roman"/>
                <w:i/>
                <w:iCs/>
              </w:rPr>
              <w:t>https://twitter.com/ZJAyres/status/1501108708570546180?t=xhrri0FKhHYLrthZoamb_A&amp;s=19</w:t>
            </w:r>
            <w:r w:rsidRPr="1EE8D463">
              <w:rPr>
                <w:rFonts w:cs="Times New Roman"/>
              </w:rPr>
              <w:t xml:space="preserve">  </w:t>
            </w:r>
          </w:p>
        </w:tc>
      </w:tr>
    </w:tbl>
    <w:p w14:paraId="6B335C9F" w14:textId="18204A63" w:rsidR="0087221B" w:rsidRPr="006E1452" w:rsidRDefault="0087221B" w:rsidP="006E1452">
      <w:pPr>
        <w:spacing w:before="0" w:after="200" w:line="276" w:lineRule="auto"/>
        <w:rPr>
          <w:rFonts w:cs="Times New Roman"/>
        </w:rPr>
      </w:pPr>
    </w:p>
    <w:sectPr w:rsidR="0087221B" w:rsidRPr="006E1452" w:rsidSect="002B788D"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C507B4" w14:textId="77777777" w:rsidR="000F490C" w:rsidRDefault="000F490C" w:rsidP="00117666">
      <w:pPr>
        <w:spacing w:after="0"/>
      </w:pPr>
      <w:r>
        <w:separator/>
      </w:r>
    </w:p>
  </w:endnote>
  <w:endnote w:type="continuationSeparator" w:id="0">
    <w:p w14:paraId="5D4CDFA8" w14:textId="77777777" w:rsidR="000F490C" w:rsidRDefault="000F490C" w:rsidP="00117666">
      <w:pPr>
        <w:spacing w:after="0"/>
      </w:pPr>
      <w:r>
        <w:continuationSeparator/>
      </w:r>
    </w:p>
  </w:endnote>
  <w:endnote w:type="continuationNotice" w:id="1">
    <w:p w14:paraId="0424D08B" w14:textId="77777777" w:rsidR="000F490C" w:rsidRDefault="000F490C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  <w:color w:val="2B579A"/>
        <w:shd w:val="clear" w:color="auto" w:fill="E6E6E6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3A7AE46F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  <w:shd w:val="clear" w:color="auto" w:fill="E6E6E6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  <w:shd w:val="clear" w:color="auto" w:fill="E6E6E6"/>
                            </w:rPr>
                            <w:fldChar w:fldCharType="separate"/>
                          </w:r>
                          <w:r w:rsidR="006E1452" w:rsidRPr="006E145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  <w:shd w:val="clear" w:color="auto" w:fill="E6E6E6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3A7AE46F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  <w:shd w:val="clear" w:color="auto" w:fill="E6E6E6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  <w:shd w:val="clear" w:color="auto" w:fill="E6E6E6"/>
                      </w:rPr>
                      <w:fldChar w:fldCharType="separate"/>
                    </w:r>
                    <w:r w:rsidR="006E1452" w:rsidRPr="006E145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  <w:shd w:val="clear" w:color="auto" w:fill="E6E6E6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color w:val="2B579A"/>
        <w:shd w:val="clear" w:color="auto" w:fill="E6E6E6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3665A5A8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  <w:shd w:val="clear" w:color="auto" w:fill="E6E6E6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  <w:shd w:val="clear" w:color="auto" w:fill="E6E6E6"/>
                            </w:rPr>
                            <w:fldChar w:fldCharType="separate"/>
                          </w:r>
                          <w:r w:rsidR="006E1452" w:rsidRPr="006E145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  <w:shd w:val="clear" w:color="auto" w:fill="E6E6E6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3665A5A8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  <w:shd w:val="clear" w:color="auto" w:fill="E6E6E6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  <w:shd w:val="clear" w:color="auto" w:fill="E6E6E6"/>
                      </w:rPr>
                      <w:fldChar w:fldCharType="separate"/>
                    </w:r>
                    <w:r w:rsidR="006E1452" w:rsidRPr="006E145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  <w:shd w:val="clear" w:color="auto" w:fill="E6E6E6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55"/>
      <w:gridCol w:w="3255"/>
      <w:gridCol w:w="3255"/>
    </w:tblGrid>
    <w:tr w:rsidR="11D14EA6" w14:paraId="51DCA6AF" w14:textId="77777777" w:rsidTr="11D14EA6">
      <w:tc>
        <w:tcPr>
          <w:tcW w:w="3255" w:type="dxa"/>
        </w:tcPr>
        <w:p w14:paraId="5442C1F6" w14:textId="024B9610" w:rsidR="11D14EA6" w:rsidRDefault="11D14EA6" w:rsidP="11D14EA6">
          <w:pPr>
            <w:pStyle w:val="Header"/>
            <w:ind w:left="-115"/>
          </w:pPr>
        </w:p>
      </w:tc>
      <w:tc>
        <w:tcPr>
          <w:tcW w:w="3255" w:type="dxa"/>
        </w:tcPr>
        <w:p w14:paraId="2EC2DF1E" w14:textId="1387CF3E" w:rsidR="11D14EA6" w:rsidRDefault="11D14EA6" w:rsidP="11D14EA6">
          <w:pPr>
            <w:pStyle w:val="Header"/>
            <w:jc w:val="center"/>
          </w:pPr>
        </w:p>
      </w:tc>
      <w:tc>
        <w:tcPr>
          <w:tcW w:w="3255" w:type="dxa"/>
        </w:tcPr>
        <w:p w14:paraId="6EB47AE8" w14:textId="744A1327" w:rsidR="11D14EA6" w:rsidRDefault="11D14EA6" w:rsidP="11D14EA6">
          <w:pPr>
            <w:pStyle w:val="Header"/>
            <w:ind w:right="-115"/>
            <w:jc w:val="right"/>
          </w:pPr>
        </w:p>
      </w:tc>
    </w:tr>
  </w:tbl>
  <w:p w14:paraId="3928D593" w14:textId="5CB602C3" w:rsidR="11D14EA6" w:rsidRDefault="11D14EA6" w:rsidP="11D14E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041936" w14:textId="77777777" w:rsidR="000F490C" w:rsidRDefault="000F490C" w:rsidP="00117666">
      <w:pPr>
        <w:spacing w:after="0"/>
      </w:pPr>
      <w:r>
        <w:separator/>
      </w:r>
    </w:p>
  </w:footnote>
  <w:footnote w:type="continuationSeparator" w:id="0">
    <w:p w14:paraId="1FBC98BB" w14:textId="77777777" w:rsidR="000F490C" w:rsidRDefault="000F490C" w:rsidP="00117666">
      <w:pPr>
        <w:spacing w:after="0"/>
      </w:pPr>
      <w:r>
        <w:continuationSeparator/>
      </w:r>
    </w:p>
  </w:footnote>
  <w:footnote w:type="continuationNotice" w:id="1">
    <w:p w14:paraId="17ED69AD" w14:textId="77777777" w:rsidR="000F490C" w:rsidRDefault="000F490C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24CAB910" w:rsidR="00686C9D" w:rsidRDefault="00C52A7B" w:rsidP="00A53000">
    <w:pPr>
      <w:pStyle w:val="Header"/>
    </w:pPr>
    <w:r>
      <w:tab/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8E6950"/>
    <w:multiLevelType w:val="multilevel"/>
    <w:tmpl w:val="C6A8CCEA"/>
    <w:numStyleLink w:val="Headings"/>
  </w:abstractNum>
  <w:abstractNum w:abstractNumId="13" w15:restartNumberingAfterBreak="0">
    <w:nsid w:val="4B5F4E4C"/>
    <w:multiLevelType w:val="hybridMultilevel"/>
    <w:tmpl w:val="040CADDA"/>
    <w:lvl w:ilvl="0" w:tplc="E55481D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4F4D0A8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537323B8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F85240"/>
    <w:multiLevelType w:val="hybridMultilevel"/>
    <w:tmpl w:val="FFFFFFFF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B546CAE">
      <w:start w:val="1"/>
      <w:numFmt w:val="lowerLetter"/>
      <w:lvlText w:val="%2."/>
      <w:lvlJc w:val="left"/>
      <w:pPr>
        <w:ind w:left="1080" w:hanging="360"/>
      </w:pPr>
    </w:lvl>
    <w:lvl w:ilvl="2" w:tplc="BC4AE764">
      <w:start w:val="1"/>
      <w:numFmt w:val="lowerRoman"/>
      <w:lvlText w:val="%3."/>
      <w:lvlJc w:val="right"/>
      <w:pPr>
        <w:ind w:left="1800" w:hanging="180"/>
      </w:pPr>
    </w:lvl>
    <w:lvl w:ilvl="3" w:tplc="A5367F7E">
      <w:start w:val="1"/>
      <w:numFmt w:val="decimal"/>
      <w:lvlText w:val="%4."/>
      <w:lvlJc w:val="left"/>
      <w:pPr>
        <w:ind w:left="2520" w:hanging="360"/>
      </w:pPr>
    </w:lvl>
    <w:lvl w:ilvl="4" w:tplc="7CA667EA">
      <w:start w:val="1"/>
      <w:numFmt w:val="lowerLetter"/>
      <w:lvlText w:val="%5."/>
      <w:lvlJc w:val="left"/>
      <w:pPr>
        <w:ind w:left="3240" w:hanging="360"/>
      </w:pPr>
    </w:lvl>
    <w:lvl w:ilvl="5" w:tplc="D9F897D6">
      <w:start w:val="1"/>
      <w:numFmt w:val="lowerRoman"/>
      <w:lvlText w:val="%6."/>
      <w:lvlJc w:val="right"/>
      <w:pPr>
        <w:ind w:left="3960" w:hanging="180"/>
      </w:pPr>
    </w:lvl>
    <w:lvl w:ilvl="6" w:tplc="5BAC2BA4">
      <w:start w:val="1"/>
      <w:numFmt w:val="decimal"/>
      <w:lvlText w:val="%7."/>
      <w:lvlJc w:val="left"/>
      <w:pPr>
        <w:ind w:left="4680" w:hanging="360"/>
      </w:pPr>
    </w:lvl>
    <w:lvl w:ilvl="7" w:tplc="B588920E">
      <w:start w:val="1"/>
      <w:numFmt w:val="lowerLetter"/>
      <w:lvlText w:val="%8."/>
      <w:lvlJc w:val="left"/>
      <w:pPr>
        <w:ind w:left="5400" w:hanging="360"/>
      </w:pPr>
    </w:lvl>
    <w:lvl w:ilvl="8" w:tplc="C89A2F6C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E634956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608209C8"/>
    <w:multiLevelType w:val="multilevel"/>
    <w:tmpl w:val="FBDA7F9A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115DD7"/>
    <w:multiLevelType w:val="hybridMultilevel"/>
    <w:tmpl w:val="42DEB03C"/>
    <w:lvl w:ilvl="0" w:tplc="7B9A2BC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6524A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7D8BC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1AAED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8BCFE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CC17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0641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96A8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42E51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4FC3BCC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5" w15:restartNumberingAfterBreak="0">
    <w:nsid w:val="77F53740"/>
    <w:multiLevelType w:val="multilevel"/>
    <w:tmpl w:val="C6A8CCEA"/>
    <w:numStyleLink w:val="Headings"/>
  </w:abstractNum>
  <w:abstractNum w:abstractNumId="26" w15:restartNumberingAfterBreak="0">
    <w:nsid w:val="7DBC6F29"/>
    <w:multiLevelType w:val="multilevel"/>
    <w:tmpl w:val="C6A8CCEA"/>
    <w:numStyleLink w:val="Headings"/>
  </w:abstractNum>
  <w:abstractNum w:abstractNumId="2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122067558">
    <w:abstractNumId w:val="20"/>
  </w:num>
  <w:num w:numId="2" w16cid:durableId="1969192902">
    <w:abstractNumId w:val="23"/>
  </w:num>
  <w:num w:numId="3" w16cid:durableId="314915958">
    <w:abstractNumId w:val="0"/>
  </w:num>
  <w:num w:numId="4" w16cid:durableId="1951619024">
    <w:abstractNumId w:val="17"/>
  </w:num>
  <w:num w:numId="5" w16cid:durableId="208608817">
    <w:abstractNumId w:val="1"/>
  </w:num>
  <w:num w:numId="6" w16cid:durableId="194974703">
    <w:abstractNumId w:val="22"/>
  </w:num>
  <w:num w:numId="7" w16cid:durableId="156548323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532721107">
    <w:abstractNumId w:val="10"/>
  </w:num>
  <w:num w:numId="9" w16cid:durableId="1526600080">
    <w:abstractNumId w:val="8"/>
  </w:num>
  <w:num w:numId="10" w16cid:durableId="686641825">
    <w:abstractNumId w:val="6"/>
  </w:num>
  <w:num w:numId="11" w16cid:durableId="159542748">
    <w:abstractNumId w:val="9"/>
  </w:num>
  <w:num w:numId="12" w16cid:durableId="539392859">
    <w:abstractNumId w:val="7"/>
  </w:num>
  <w:num w:numId="13" w16cid:durableId="1744796834">
    <w:abstractNumId w:val="2"/>
  </w:num>
  <w:num w:numId="14" w16cid:durableId="100346007">
    <w:abstractNumId w:val="27"/>
  </w:num>
  <w:num w:numId="15" w16cid:durableId="1610746098">
    <w:abstractNumId w:val="14"/>
  </w:num>
  <w:num w:numId="16" w16cid:durableId="1619558115">
    <w:abstractNumId w:val="4"/>
  </w:num>
  <w:num w:numId="17" w16cid:durableId="1395472320">
    <w:abstractNumId w:val="11"/>
  </w:num>
  <w:num w:numId="18" w16cid:durableId="165293417">
    <w:abstractNumId w:val="21"/>
  </w:num>
  <w:num w:numId="19" w16cid:durableId="1455902795">
    <w:abstractNumId w:val="3"/>
    <w:lvlOverride w:ilvl="0">
      <w:lvl w:ilvl="0"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 w16cid:durableId="2042855070">
    <w:abstractNumId w:val="3"/>
  </w:num>
  <w:num w:numId="21" w16cid:durableId="271283532">
    <w:abstractNumId w:val="5"/>
  </w:num>
  <w:num w:numId="22" w16cid:durableId="759106807">
    <w:abstractNumId w:val="26"/>
  </w:num>
  <w:num w:numId="23" w16cid:durableId="158228468">
    <w:abstractNumId w:val="3"/>
  </w:num>
  <w:num w:numId="24" w16cid:durableId="897201322">
    <w:abstractNumId w:val="3"/>
    <w:lvlOverride w:ilvl="0">
      <w:lvl w:ilvl="0"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numFmt w:val="decimal"/>
        <w:pStyle w:val="Heading3"/>
        <w:lvlText w:val=""/>
        <w:lvlJc w:val="left"/>
      </w:lvl>
    </w:lvlOverride>
    <w:lvlOverride w:ilvl="3">
      <w:lvl w:ilvl="3">
        <w:numFmt w:val="decimal"/>
        <w:pStyle w:val="Heading4"/>
        <w:lvlText w:val=""/>
        <w:lvlJc w:val="left"/>
      </w:lvl>
    </w:lvlOverride>
    <w:lvlOverride w:ilvl="4">
      <w:lvl w:ilvl="4">
        <w:numFmt w:val="decimal"/>
        <w:pStyle w:val="Heading5"/>
        <w:lvlText w:val=""/>
        <w:lvlJc w:val="left"/>
      </w:lvl>
    </w:lvlOverride>
    <w:lvlOverride w:ilvl="5">
      <w:lvl w:ilvl="5">
        <w:numFmt w:val="decimal"/>
        <w:lvlText w:val=""/>
        <w:lvlJc w:val="left"/>
      </w:lvl>
    </w:lvlOverride>
    <w:lvlOverride w:ilvl="6">
      <w:lvl w:ilvl="6">
        <w:numFmt w:val="decimal"/>
        <w:lvlText w:val=""/>
        <w:lvlJc w:val="left"/>
      </w:lvl>
    </w:lvlOverride>
    <w:lvlOverride w:ilvl="7">
      <w:lvl w:ilvl="7">
        <w:numFmt w:val="decimal"/>
        <w:lvlText w:val=""/>
        <w:lvlJc w:val="left"/>
      </w:lvl>
    </w:lvlOverride>
    <w:lvlOverride w:ilvl="8">
      <w:lvl w:ilvl="8">
        <w:numFmt w:val="decimal"/>
        <w:lvlText w:val=""/>
        <w:lvlJc w:val="left"/>
      </w:lvl>
    </w:lvlOverride>
  </w:num>
  <w:num w:numId="25" w16cid:durableId="1701471391">
    <w:abstractNumId w:val="18"/>
  </w:num>
  <w:num w:numId="26" w16cid:durableId="1391150478">
    <w:abstractNumId w:val="3"/>
    <w:lvlOverride w:ilvl="0">
      <w:lvl w:ilvl="0"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421025141">
    <w:abstractNumId w:val="13"/>
  </w:num>
  <w:num w:numId="28" w16cid:durableId="1862939006">
    <w:abstractNumId w:val="3"/>
    <w:lvlOverride w:ilvl="0">
      <w:lvl w:ilvl="0"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1199047951">
    <w:abstractNumId w:val="3"/>
    <w:lvlOverride w:ilvl="0">
      <w:lvl w:ilvl="0"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1133673506">
    <w:abstractNumId w:val="3"/>
    <w:lvlOverride w:ilvl="0">
      <w:lvl w:ilvl="0"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907035961">
    <w:abstractNumId w:val="15"/>
  </w:num>
  <w:num w:numId="32" w16cid:durableId="536046866">
    <w:abstractNumId w:val="16"/>
  </w:num>
  <w:num w:numId="33" w16cid:durableId="487215686">
    <w:abstractNumId w:val="19"/>
  </w:num>
  <w:num w:numId="34" w16cid:durableId="1337154472">
    <w:abstractNumId w:val="24"/>
  </w:num>
  <w:num w:numId="35" w16cid:durableId="655233104">
    <w:abstractNumId w:val="12"/>
  </w:num>
  <w:num w:numId="36" w16cid:durableId="590772929">
    <w:abstractNumId w:val="12"/>
  </w:num>
  <w:num w:numId="37" w16cid:durableId="1623419017">
    <w:abstractNumId w:val="3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1627738318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9" w16cid:durableId="1764111244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02894"/>
    <w:rsid w:val="00005434"/>
    <w:rsid w:val="00006A4C"/>
    <w:rsid w:val="00011F49"/>
    <w:rsid w:val="000139D0"/>
    <w:rsid w:val="000216BC"/>
    <w:rsid w:val="00021A08"/>
    <w:rsid w:val="00025388"/>
    <w:rsid w:val="0003057E"/>
    <w:rsid w:val="00034304"/>
    <w:rsid w:val="000352A9"/>
    <w:rsid w:val="00035434"/>
    <w:rsid w:val="00037A0B"/>
    <w:rsid w:val="000381D6"/>
    <w:rsid w:val="000417F3"/>
    <w:rsid w:val="00044465"/>
    <w:rsid w:val="0004555F"/>
    <w:rsid w:val="00045678"/>
    <w:rsid w:val="000457CD"/>
    <w:rsid w:val="000458E4"/>
    <w:rsid w:val="0005032D"/>
    <w:rsid w:val="00050A92"/>
    <w:rsid w:val="0005348B"/>
    <w:rsid w:val="00053EE3"/>
    <w:rsid w:val="00054562"/>
    <w:rsid w:val="0006212F"/>
    <w:rsid w:val="00062508"/>
    <w:rsid w:val="000633FA"/>
    <w:rsid w:val="00063D84"/>
    <w:rsid w:val="00065FCB"/>
    <w:rsid w:val="0006636D"/>
    <w:rsid w:val="0006689B"/>
    <w:rsid w:val="00071D43"/>
    <w:rsid w:val="00073E96"/>
    <w:rsid w:val="000767F6"/>
    <w:rsid w:val="00076C79"/>
    <w:rsid w:val="00077D53"/>
    <w:rsid w:val="00080A42"/>
    <w:rsid w:val="00081394"/>
    <w:rsid w:val="00081702"/>
    <w:rsid w:val="000832C4"/>
    <w:rsid w:val="00091EE7"/>
    <w:rsid w:val="00091FC6"/>
    <w:rsid w:val="00095634"/>
    <w:rsid w:val="000A1F99"/>
    <w:rsid w:val="000A2799"/>
    <w:rsid w:val="000A321E"/>
    <w:rsid w:val="000A3A14"/>
    <w:rsid w:val="000A72CC"/>
    <w:rsid w:val="000A79BB"/>
    <w:rsid w:val="000B0941"/>
    <w:rsid w:val="000B34BD"/>
    <w:rsid w:val="000B68A3"/>
    <w:rsid w:val="000B7232"/>
    <w:rsid w:val="000C1FE1"/>
    <w:rsid w:val="000C23AC"/>
    <w:rsid w:val="000C48B3"/>
    <w:rsid w:val="000C62D5"/>
    <w:rsid w:val="000C7E2A"/>
    <w:rsid w:val="000CEBE1"/>
    <w:rsid w:val="000D463A"/>
    <w:rsid w:val="000D46E1"/>
    <w:rsid w:val="000D50C2"/>
    <w:rsid w:val="000E1C39"/>
    <w:rsid w:val="000E23F7"/>
    <w:rsid w:val="000E7369"/>
    <w:rsid w:val="000F125A"/>
    <w:rsid w:val="000F4572"/>
    <w:rsid w:val="000F490C"/>
    <w:rsid w:val="000F4CFB"/>
    <w:rsid w:val="000F5C09"/>
    <w:rsid w:val="001002B7"/>
    <w:rsid w:val="001013EC"/>
    <w:rsid w:val="001031A3"/>
    <w:rsid w:val="001046C7"/>
    <w:rsid w:val="001066B1"/>
    <w:rsid w:val="0011190E"/>
    <w:rsid w:val="00111935"/>
    <w:rsid w:val="00112837"/>
    <w:rsid w:val="00117666"/>
    <w:rsid w:val="00117BF6"/>
    <w:rsid w:val="001223A7"/>
    <w:rsid w:val="00123DD8"/>
    <w:rsid w:val="00127A39"/>
    <w:rsid w:val="0012B011"/>
    <w:rsid w:val="0013314C"/>
    <w:rsid w:val="00133B17"/>
    <w:rsid w:val="00133CB6"/>
    <w:rsid w:val="00134256"/>
    <w:rsid w:val="001358DB"/>
    <w:rsid w:val="001358F9"/>
    <w:rsid w:val="00137C3B"/>
    <w:rsid w:val="00141282"/>
    <w:rsid w:val="001413CF"/>
    <w:rsid w:val="00143854"/>
    <w:rsid w:val="00144513"/>
    <w:rsid w:val="001470D6"/>
    <w:rsid w:val="00147395"/>
    <w:rsid w:val="00152420"/>
    <w:rsid w:val="0015263B"/>
    <w:rsid w:val="00152B17"/>
    <w:rsid w:val="001539E8"/>
    <w:rsid w:val="00154F91"/>
    <w:rsid w:val="001552C9"/>
    <w:rsid w:val="00155710"/>
    <w:rsid w:val="00160666"/>
    <w:rsid w:val="00161EB2"/>
    <w:rsid w:val="00161EBC"/>
    <w:rsid w:val="00167103"/>
    <w:rsid w:val="00170898"/>
    <w:rsid w:val="0017472E"/>
    <w:rsid w:val="00177557"/>
    <w:rsid w:val="0017768A"/>
    <w:rsid w:val="00177B54"/>
    <w:rsid w:val="00177D84"/>
    <w:rsid w:val="0018055E"/>
    <w:rsid w:val="00180FE6"/>
    <w:rsid w:val="00187158"/>
    <w:rsid w:val="00190022"/>
    <w:rsid w:val="001915AE"/>
    <w:rsid w:val="00192268"/>
    <w:rsid w:val="00195608"/>
    <w:rsid w:val="0019576B"/>
    <w:rsid w:val="0019587E"/>
    <w:rsid w:val="001964EF"/>
    <w:rsid w:val="001A1F02"/>
    <w:rsid w:val="001A220E"/>
    <w:rsid w:val="001A2635"/>
    <w:rsid w:val="001A4C35"/>
    <w:rsid w:val="001B1178"/>
    <w:rsid w:val="001B1696"/>
    <w:rsid w:val="001B1A2C"/>
    <w:rsid w:val="001B2D7A"/>
    <w:rsid w:val="001B381D"/>
    <w:rsid w:val="001B67F8"/>
    <w:rsid w:val="001C08BC"/>
    <w:rsid w:val="001C15E0"/>
    <w:rsid w:val="001C4D6E"/>
    <w:rsid w:val="001C5E05"/>
    <w:rsid w:val="001C7970"/>
    <w:rsid w:val="001D2767"/>
    <w:rsid w:val="001D5C23"/>
    <w:rsid w:val="001D6B89"/>
    <w:rsid w:val="001E2E37"/>
    <w:rsid w:val="001E3DED"/>
    <w:rsid w:val="001E497B"/>
    <w:rsid w:val="001EA026"/>
    <w:rsid w:val="001F1298"/>
    <w:rsid w:val="001F1593"/>
    <w:rsid w:val="001F1877"/>
    <w:rsid w:val="001F335C"/>
    <w:rsid w:val="001F3745"/>
    <w:rsid w:val="001F4C07"/>
    <w:rsid w:val="001F7780"/>
    <w:rsid w:val="00201BE8"/>
    <w:rsid w:val="00202D46"/>
    <w:rsid w:val="00203C10"/>
    <w:rsid w:val="00206E12"/>
    <w:rsid w:val="00207AB3"/>
    <w:rsid w:val="00207F80"/>
    <w:rsid w:val="00213239"/>
    <w:rsid w:val="00213AFE"/>
    <w:rsid w:val="002164E0"/>
    <w:rsid w:val="00216677"/>
    <w:rsid w:val="00220AEA"/>
    <w:rsid w:val="00220E17"/>
    <w:rsid w:val="00221FDA"/>
    <w:rsid w:val="002233F3"/>
    <w:rsid w:val="00226954"/>
    <w:rsid w:val="002336A0"/>
    <w:rsid w:val="002340DE"/>
    <w:rsid w:val="00234E6C"/>
    <w:rsid w:val="002371B3"/>
    <w:rsid w:val="00242558"/>
    <w:rsid w:val="00244F7A"/>
    <w:rsid w:val="00251286"/>
    <w:rsid w:val="00251AA2"/>
    <w:rsid w:val="00251EF6"/>
    <w:rsid w:val="00252973"/>
    <w:rsid w:val="0025319A"/>
    <w:rsid w:val="002556EC"/>
    <w:rsid w:val="00257F14"/>
    <w:rsid w:val="002629A3"/>
    <w:rsid w:val="00265660"/>
    <w:rsid w:val="00267AD9"/>
    <w:rsid w:val="00267B7F"/>
    <w:rsid w:val="00267D18"/>
    <w:rsid w:val="00272719"/>
    <w:rsid w:val="00275C36"/>
    <w:rsid w:val="00276AFB"/>
    <w:rsid w:val="002831B1"/>
    <w:rsid w:val="002868E2"/>
    <w:rsid w:val="002869C3"/>
    <w:rsid w:val="002920D5"/>
    <w:rsid w:val="002936E4"/>
    <w:rsid w:val="00296B88"/>
    <w:rsid w:val="002A1B4B"/>
    <w:rsid w:val="002A61B2"/>
    <w:rsid w:val="002B0B77"/>
    <w:rsid w:val="002B2BB8"/>
    <w:rsid w:val="002B2C25"/>
    <w:rsid w:val="002B45D7"/>
    <w:rsid w:val="002B585E"/>
    <w:rsid w:val="002B72C6"/>
    <w:rsid w:val="002B788D"/>
    <w:rsid w:val="002B7BC0"/>
    <w:rsid w:val="002C0130"/>
    <w:rsid w:val="002C74CA"/>
    <w:rsid w:val="002C7D1C"/>
    <w:rsid w:val="002D0E84"/>
    <w:rsid w:val="002D35E8"/>
    <w:rsid w:val="002D461C"/>
    <w:rsid w:val="002D50A5"/>
    <w:rsid w:val="002D5DB4"/>
    <w:rsid w:val="002E0365"/>
    <w:rsid w:val="002E195B"/>
    <w:rsid w:val="002F3A87"/>
    <w:rsid w:val="002F4525"/>
    <w:rsid w:val="002F744D"/>
    <w:rsid w:val="002F7C1A"/>
    <w:rsid w:val="00303D5B"/>
    <w:rsid w:val="00303DE6"/>
    <w:rsid w:val="00303DE8"/>
    <w:rsid w:val="00304613"/>
    <w:rsid w:val="00310124"/>
    <w:rsid w:val="00310DB7"/>
    <w:rsid w:val="00311531"/>
    <w:rsid w:val="00312CC9"/>
    <w:rsid w:val="003144DB"/>
    <w:rsid w:val="00316CA0"/>
    <w:rsid w:val="003174FF"/>
    <w:rsid w:val="00317EFF"/>
    <w:rsid w:val="00320EA0"/>
    <w:rsid w:val="00322CF7"/>
    <w:rsid w:val="00323D63"/>
    <w:rsid w:val="00323EF7"/>
    <w:rsid w:val="003313EB"/>
    <w:rsid w:val="00340DF8"/>
    <w:rsid w:val="00340DF9"/>
    <w:rsid w:val="00343CD2"/>
    <w:rsid w:val="00343D54"/>
    <w:rsid w:val="003468E4"/>
    <w:rsid w:val="003507D4"/>
    <w:rsid w:val="00350B11"/>
    <w:rsid w:val="003529B5"/>
    <w:rsid w:val="003544FB"/>
    <w:rsid w:val="003614A4"/>
    <w:rsid w:val="00365558"/>
    <w:rsid w:val="00365D63"/>
    <w:rsid w:val="00367716"/>
    <w:rsid w:val="0036793B"/>
    <w:rsid w:val="00371FC2"/>
    <w:rsid w:val="00372199"/>
    <w:rsid w:val="00372682"/>
    <w:rsid w:val="0037420A"/>
    <w:rsid w:val="003765AA"/>
    <w:rsid w:val="00376CC5"/>
    <w:rsid w:val="00377E81"/>
    <w:rsid w:val="0038194D"/>
    <w:rsid w:val="0038379E"/>
    <w:rsid w:val="0038401A"/>
    <w:rsid w:val="003860E1"/>
    <w:rsid w:val="00386DAB"/>
    <w:rsid w:val="00386E35"/>
    <w:rsid w:val="00390B0B"/>
    <w:rsid w:val="00392D16"/>
    <w:rsid w:val="00392FC7"/>
    <w:rsid w:val="0039693B"/>
    <w:rsid w:val="00397300"/>
    <w:rsid w:val="0039762D"/>
    <w:rsid w:val="003A2C77"/>
    <w:rsid w:val="003A447F"/>
    <w:rsid w:val="003B0DC9"/>
    <w:rsid w:val="003B223B"/>
    <w:rsid w:val="003B4ED9"/>
    <w:rsid w:val="003C3CB4"/>
    <w:rsid w:val="003C4589"/>
    <w:rsid w:val="003C6C13"/>
    <w:rsid w:val="003D06BC"/>
    <w:rsid w:val="003D138A"/>
    <w:rsid w:val="003D18A7"/>
    <w:rsid w:val="003D2F2D"/>
    <w:rsid w:val="003D5025"/>
    <w:rsid w:val="003D6DF8"/>
    <w:rsid w:val="003E4F15"/>
    <w:rsid w:val="003E6539"/>
    <w:rsid w:val="003E77A9"/>
    <w:rsid w:val="003F2493"/>
    <w:rsid w:val="003F3344"/>
    <w:rsid w:val="003F5A11"/>
    <w:rsid w:val="003F7E3B"/>
    <w:rsid w:val="003F7E6F"/>
    <w:rsid w:val="00401590"/>
    <w:rsid w:val="00401DCF"/>
    <w:rsid w:val="00404287"/>
    <w:rsid w:val="0040526C"/>
    <w:rsid w:val="00405432"/>
    <w:rsid w:val="00407751"/>
    <w:rsid w:val="004132FB"/>
    <w:rsid w:val="00413CB4"/>
    <w:rsid w:val="004155BB"/>
    <w:rsid w:val="0041720C"/>
    <w:rsid w:val="00422C94"/>
    <w:rsid w:val="00427278"/>
    <w:rsid w:val="00427E44"/>
    <w:rsid w:val="004312FA"/>
    <w:rsid w:val="00434C85"/>
    <w:rsid w:val="00436081"/>
    <w:rsid w:val="004367AE"/>
    <w:rsid w:val="00436957"/>
    <w:rsid w:val="00437D5A"/>
    <w:rsid w:val="004438BE"/>
    <w:rsid w:val="00445479"/>
    <w:rsid w:val="00451680"/>
    <w:rsid w:val="004516CF"/>
    <w:rsid w:val="00451BB3"/>
    <w:rsid w:val="004531F8"/>
    <w:rsid w:val="004549E4"/>
    <w:rsid w:val="00463C51"/>
    <w:rsid w:val="00463E3D"/>
    <w:rsid w:val="004645AE"/>
    <w:rsid w:val="00465807"/>
    <w:rsid w:val="004676A5"/>
    <w:rsid w:val="00470E28"/>
    <w:rsid w:val="0047147D"/>
    <w:rsid w:val="004763A8"/>
    <w:rsid w:val="00480852"/>
    <w:rsid w:val="00485AC3"/>
    <w:rsid w:val="0049473C"/>
    <w:rsid w:val="004A17D4"/>
    <w:rsid w:val="004A1FD7"/>
    <w:rsid w:val="004A534F"/>
    <w:rsid w:val="004B2D21"/>
    <w:rsid w:val="004B54ED"/>
    <w:rsid w:val="004B74D5"/>
    <w:rsid w:val="004C17ED"/>
    <w:rsid w:val="004C3E4B"/>
    <w:rsid w:val="004C452E"/>
    <w:rsid w:val="004C4EBE"/>
    <w:rsid w:val="004C634A"/>
    <w:rsid w:val="004C689D"/>
    <w:rsid w:val="004D2193"/>
    <w:rsid w:val="004D2215"/>
    <w:rsid w:val="004D3E33"/>
    <w:rsid w:val="004D6F9E"/>
    <w:rsid w:val="004E14DC"/>
    <w:rsid w:val="004E14ED"/>
    <w:rsid w:val="004E5303"/>
    <w:rsid w:val="004E5DFA"/>
    <w:rsid w:val="004F0663"/>
    <w:rsid w:val="004F2D3C"/>
    <w:rsid w:val="004F4972"/>
    <w:rsid w:val="004F639F"/>
    <w:rsid w:val="004F7304"/>
    <w:rsid w:val="00503D8A"/>
    <w:rsid w:val="005054F2"/>
    <w:rsid w:val="00506A4F"/>
    <w:rsid w:val="00513EAA"/>
    <w:rsid w:val="0051441F"/>
    <w:rsid w:val="00516941"/>
    <w:rsid w:val="00516A37"/>
    <w:rsid w:val="00517927"/>
    <w:rsid w:val="005250F2"/>
    <w:rsid w:val="00525474"/>
    <w:rsid w:val="00525777"/>
    <w:rsid w:val="00531478"/>
    <w:rsid w:val="00532DFE"/>
    <w:rsid w:val="005335C0"/>
    <w:rsid w:val="0053398B"/>
    <w:rsid w:val="00534F31"/>
    <w:rsid w:val="0054027E"/>
    <w:rsid w:val="00540C0D"/>
    <w:rsid w:val="00540C4A"/>
    <w:rsid w:val="005428BE"/>
    <w:rsid w:val="00545991"/>
    <w:rsid w:val="00546042"/>
    <w:rsid w:val="00547D3D"/>
    <w:rsid w:val="005528FF"/>
    <w:rsid w:val="00553A42"/>
    <w:rsid w:val="00553E87"/>
    <w:rsid w:val="00557651"/>
    <w:rsid w:val="005604B6"/>
    <w:rsid w:val="00560986"/>
    <w:rsid w:val="00566183"/>
    <w:rsid w:val="005664A9"/>
    <w:rsid w:val="00571E14"/>
    <w:rsid w:val="005738F6"/>
    <w:rsid w:val="00574B49"/>
    <w:rsid w:val="00575EC9"/>
    <w:rsid w:val="005824DB"/>
    <w:rsid w:val="00583691"/>
    <w:rsid w:val="00585C90"/>
    <w:rsid w:val="00591CD9"/>
    <w:rsid w:val="00596175"/>
    <w:rsid w:val="005961D0"/>
    <w:rsid w:val="005A0237"/>
    <w:rsid w:val="005A0ABE"/>
    <w:rsid w:val="005A1D84"/>
    <w:rsid w:val="005A3B08"/>
    <w:rsid w:val="005A62B7"/>
    <w:rsid w:val="005A70EA"/>
    <w:rsid w:val="005B55D1"/>
    <w:rsid w:val="005B6A18"/>
    <w:rsid w:val="005C06A3"/>
    <w:rsid w:val="005C0FF6"/>
    <w:rsid w:val="005C2264"/>
    <w:rsid w:val="005C3963"/>
    <w:rsid w:val="005C3DA2"/>
    <w:rsid w:val="005C66BD"/>
    <w:rsid w:val="005C6825"/>
    <w:rsid w:val="005D106B"/>
    <w:rsid w:val="005D1840"/>
    <w:rsid w:val="005D2D98"/>
    <w:rsid w:val="005D35E4"/>
    <w:rsid w:val="005D3EA8"/>
    <w:rsid w:val="005D4368"/>
    <w:rsid w:val="005D5072"/>
    <w:rsid w:val="005D6EDF"/>
    <w:rsid w:val="005D71DC"/>
    <w:rsid w:val="005D7336"/>
    <w:rsid w:val="005D7910"/>
    <w:rsid w:val="005E29DA"/>
    <w:rsid w:val="005E57CC"/>
    <w:rsid w:val="005E71DF"/>
    <w:rsid w:val="005F01C2"/>
    <w:rsid w:val="005F032F"/>
    <w:rsid w:val="005F12F5"/>
    <w:rsid w:val="005F35F5"/>
    <w:rsid w:val="005F3B32"/>
    <w:rsid w:val="005F7AAB"/>
    <w:rsid w:val="0060082D"/>
    <w:rsid w:val="006039BC"/>
    <w:rsid w:val="006040CF"/>
    <w:rsid w:val="0061121C"/>
    <w:rsid w:val="006162E8"/>
    <w:rsid w:val="00616905"/>
    <w:rsid w:val="0062154F"/>
    <w:rsid w:val="006241BC"/>
    <w:rsid w:val="006252FE"/>
    <w:rsid w:val="00626E20"/>
    <w:rsid w:val="00627BBE"/>
    <w:rsid w:val="00631A8C"/>
    <w:rsid w:val="00632FF1"/>
    <w:rsid w:val="0063796F"/>
    <w:rsid w:val="006408F5"/>
    <w:rsid w:val="00640DD7"/>
    <w:rsid w:val="0064181E"/>
    <w:rsid w:val="0064296A"/>
    <w:rsid w:val="0064595C"/>
    <w:rsid w:val="00646E72"/>
    <w:rsid w:val="006475CE"/>
    <w:rsid w:val="00651CA2"/>
    <w:rsid w:val="006520DE"/>
    <w:rsid w:val="00652796"/>
    <w:rsid w:val="00653D60"/>
    <w:rsid w:val="00660D05"/>
    <w:rsid w:val="00661F48"/>
    <w:rsid w:val="00663496"/>
    <w:rsid w:val="006643C0"/>
    <w:rsid w:val="006650C0"/>
    <w:rsid w:val="0066533A"/>
    <w:rsid w:val="0066651B"/>
    <w:rsid w:val="00671D9A"/>
    <w:rsid w:val="00673952"/>
    <w:rsid w:val="00680D3A"/>
    <w:rsid w:val="006810DB"/>
    <w:rsid w:val="006813BE"/>
    <w:rsid w:val="00681821"/>
    <w:rsid w:val="00681F6A"/>
    <w:rsid w:val="00684119"/>
    <w:rsid w:val="0068670A"/>
    <w:rsid w:val="00686C9D"/>
    <w:rsid w:val="0069110F"/>
    <w:rsid w:val="0069133E"/>
    <w:rsid w:val="006942F3"/>
    <w:rsid w:val="006A038A"/>
    <w:rsid w:val="006A0987"/>
    <w:rsid w:val="006A1757"/>
    <w:rsid w:val="006A1C19"/>
    <w:rsid w:val="006A4D20"/>
    <w:rsid w:val="006A5CD5"/>
    <w:rsid w:val="006B119C"/>
    <w:rsid w:val="006B175E"/>
    <w:rsid w:val="006B1DE1"/>
    <w:rsid w:val="006B2D5B"/>
    <w:rsid w:val="006B361D"/>
    <w:rsid w:val="006B42A8"/>
    <w:rsid w:val="006B5D9D"/>
    <w:rsid w:val="006B7D14"/>
    <w:rsid w:val="006B7FB8"/>
    <w:rsid w:val="006C17C4"/>
    <w:rsid w:val="006C5A16"/>
    <w:rsid w:val="006C5AE7"/>
    <w:rsid w:val="006C5F6A"/>
    <w:rsid w:val="006C7EBC"/>
    <w:rsid w:val="006D0C1B"/>
    <w:rsid w:val="006D16C8"/>
    <w:rsid w:val="006D4064"/>
    <w:rsid w:val="006D40F4"/>
    <w:rsid w:val="006D5B93"/>
    <w:rsid w:val="006D6B32"/>
    <w:rsid w:val="006E1452"/>
    <w:rsid w:val="006E15DB"/>
    <w:rsid w:val="006E1F94"/>
    <w:rsid w:val="006E204F"/>
    <w:rsid w:val="006E5D2E"/>
    <w:rsid w:val="006E696F"/>
    <w:rsid w:val="006E6BC0"/>
    <w:rsid w:val="006F19BF"/>
    <w:rsid w:val="006F5CE2"/>
    <w:rsid w:val="007015ED"/>
    <w:rsid w:val="007038F4"/>
    <w:rsid w:val="0070439C"/>
    <w:rsid w:val="0070557C"/>
    <w:rsid w:val="00705C0F"/>
    <w:rsid w:val="0071120A"/>
    <w:rsid w:val="00712BA2"/>
    <w:rsid w:val="00713760"/>
    <w:rsid w:val="00714279"/>
    <w:rsid w:val="00717809"/>
    <w:rsid w:val="00717FD8"/>
    <w:rsid w:val="007235AE"/>
    <w:rsid w:val="00725805"/>
    <w:rsid w:val="00725A7D"/>
    <w:rsid w:val="0073085C"/>
    <w:rsid w:val="00733784"/>
    <w:rsid w:val="00737943"/>
    <w:rsid w:val="0074013F"/>
    <w:rsid w:val="00740DD8"/>
    <w:rsid w:val="00742F8D"/>
    <w:rsid w:val="00743A06"/>
    <w:rsid w:val="00743F2B"/>
    <w:rsid w:val="007458E3"/>
    <w:rsid w:val="00746338"/>
    <w:rsid w:val="00746505"/>
    <w:rsid w:val="00751641"/>
    <w:rsid w:val="00752098"/>
    <w:rsid w:val="00752481"/>
    <w:rsid w:val="007524E6"/>
    <w:rsid w:val="00752651"/>
    <w:rsid w:val="00753885"/>
    <w:rsid w:val="00753B58"/>
    <w:rsid w:val="00753BA8"/>
    <w:rsid w:val="00754978"/>
    <w:rsid w:val="0076004B"/>
    <w:rsid w:val="00765271"/>
    <w:rsid w:val="0076708C"/>
    <w:rsid w:val="007718E3"/>
    <w:rsid w:val="00771CB3"/>
    <w:rsid w:val="00772574"/>
    <w:rsid w:val="00773760"/>
    <w:rsid w:val="00773952"/>
    <w:rsid w:val="007748E5"/>
    <w:rsid w:val="00775584"/>
    <w:rsid w:val="00777190"/>
    <w:rsid w:val="00777ADD"/>
    <w:rsid w:val="00781680"/>
    <w:rsid w:val="00781E80"/>
    <w:rsid w:val="00790BB3"/>
    <w:rsid w:val="007912EF"/>
    <w:rsid w:val="007913CA"/>
    <w:rsid w:val="00792043"/>
    <w:rsid w:val="00793C5A"/>
    <w:rsid w:val="00797EDD"/>
    <w:rsid w:val="007A3021"/>
    <w:rsid w:val="007A681C"/>
    <w:rsid w:val="007A7299"/>
    <w:rsid w:val="007A7A7B"/>
    <w:rsid w:val="007A7D01"/>
    <w:rsid w:val="007B0322"/>
    <w:rsid w:val="007B036E"/>
    <w:rsid w:val="007B0491"/>
    <w:rsid w:val="007B3483"/>
    <w:rsid w:val="007B49EC"/>
    <w:rsid w:val="007B4CC4"/>
    <w:rsid w:val="007B52F6"/>
    <w:rsid w:val="007B563F"/>
    <w:rsid w:val="007C0E3F"/>
    <w:rsid w:val="007C1E64"/>
    <w:rsid w:val="007C206C"/>
    <w:rsid w:val="007C5729"/>
    <w:rsid w:val="007C5D29"/>
    <w:rsid w:val="007C6BA7"/>
    <w:rsid w:val="007C7BD6"/>
    <w:rsid w:val="007C7C00"/>
    <w:rsid w:val="007D0BA3"/>
    <w:rsid w:val="007D1971"/>
    <w:rsid w:val="007D1EB6"/>
    <w:rsid w:val="007D4CDE"/>
    <w:rsid w:val="007D682C"/>
    <w:rsid w:val="007D6C9E"/>
    <w:rsid w:val="007D7B85"/>
    <w:rsid w:val="007F23B9"/>
    <w:rsid w:val="007F54EF"/>
    <w:rsid w:val="007F5517"/>
    <w:rsid w:val="00803BE3"/>
    <w:rsid w:val="0080464A"/>
    <w:rsid w:val="00804A31"/>
    <w:rsid w:val="00806557"/>
    <w:rsid w:val="00810AA2"/>
    <w:rsid w:val="008110EE"/>
    <w:rsid w:val="008111E4"/>
    <w:rsid w:val="0081301C"/>
    <w:rsid w:val="00817377"/>
    <w:rsid w:val="00817DD6"/>
    <w:rsid w:val="008220D1"/>
    <w:rsid w:val="008221C6"/>
    <w:rsid w:val="0082336E"/>
    <w:rsid w:val="008244DC"/>
    <w:rsid w:val="00824A3D"/>
    <w:rsid w:val="00830947"/>
    <w:rsid w:val="00836A8C"/>
    <w:rsid w:val="00841364"/>
    <w:rsid w:val="00856C76"/>
    <w:rsid w:val="008572E2"/>
    <w:rsid w:val="00860EAF"/>
    <w:rsid w:val="00861EF4"/>
    <w:rsid w:val="008629A9"/>
    <w:rsid w:val="008634E1"/>
    <w:rsid w:val="0087221B"/>
    <w:rsid w:val="00877139"/>
    <w:rsid w:val="0088513A"/>
    <w:rsid w:val="00885522"/>
    <w:rsid w:val="00887C68"/>
    <w:rsid w:val="008922BF"/>
    <w:rsid w:val="00893C19"/>
    <w:rsid w:val="00893C3A"/>
    <w:rsid w:val="00893DAB"/>
    <w:rsid w:val="00894687"/>
    <w:rsid w:val="008957B7"/>
    <w:rsid w:val="008A06B1"/>
    <w:rsid w:val="008A16A4"/>
    <w:rsid w:val="008A1739"/>
    <w:rsid w:val="008B0C04"/>
    <w:rsid w:val="008B28B9"/>
    <w:rsid w:val="008B7A4C"/>
    <w:rsid w:val="008B7D77"/>
    <w:rsid w:val="008C11D4"/>
    <w:rsid w:val="008C2227"/>
    <w:rsid w:val="008C4FF2"/>
    <w:rsid w:val="008C5D28"/>
    <w:rsid w:val="008D1743"/>
    <w:rsid w:val="008D3EE2"/>
    <w:rsid w:val="008D526F"/>
    <w:rsid w:val="008D6C8D"/>
    <w:rsid w:val="008E2B54"/>
    <w:rsid w:val="008E43B7"/>
    <w:rsid w:val="008E4404"/>
    <w:rsid w:val="008E58C7"/>
    <w:rsid w:val="008E5AE9"/>
    <w:rsid w:val="008E6858"/>
    <w:rsid w:val="008E75FD"/>
    <w:rsid w:val="008F01CE"/>
    <w:rsid w:val="008F5021"/>
    <w:rsid w:val="008F505E"/>
    <w:rsid w:val="008F588F"/>
    <w:rsid w:val="008F605A"/>
    <w:rsid w:val="008F60DB"/>
    <w:rsid w:val="008F6403"/>
    <w:rsid w:val="008F7669"/>
    <w:rsid w:val="009029BA"/>
    <w:rsid w:val="00904025"/>
    <w:rsid w:val="00904E72"/>
    <w:rsid w:val="0090771B"/>
    <w:rsid w:val="009104EF"/>
    <w:rsid w:val="00912686"/>
    <w:rsid w:val="009173F4"/>
    <w:rsid w:val="00922497"/>
    <w:rsid w:val="00924C8A"/>
    <w:rsid w:val="0092516F"/>
    <w:rsid w:val="0092542D"/>
    <w:rsid w:val="00925C68"/>
    <w:rsid w:val="00927EC5"/>
    <w:rsid w:val="00930A13"/>
    <w:rsid w:val="00935B31"/>
    <w:rsid w:val="00940116"/>
    <w:rsid w:val="00942319"/>
    <w:rsid w:val="00943573"/>
    <w:rsid w:val="00944D4C"/>
    <w:rsid w:val="00950BDE"/>
    <w:rsid w:val="009516DB"/>
    <w:rsid w:val="00952189"/>
    <w:rsid w:val="009525B8"/>
    <w:rsid w:val="00953863"/>
    <w:rsid w:val="00954773"/>
    <w:rsid w:val="0095757F"/>
    <w:rsid w:val="0096130A"/>
    <w:rsid w:val="0096178E"/>
    <w:rsid w:val="00962EBF"/>
    <w:rsid w:val="009648A9"/>
    <w:rsid w:val="00970835"/>
    <w:rsid w:val="009713F9"/>
    <w:rsid w:val="00971B61"/>
    <w:rsid w:val="009721A1"/>
    <w:rsid w:val="009735C5"/>
    <w:rsid w:val="00973927"/>
    <w:rsid w:val="0097571E"/>
    <w:rsid w:val="00980B55"/>
    <w:rsid w:val="00980C31"/>
    <w:rsid w:val="00991140"/>
    <w:rsid w:val="0099442B"/>
    <w:rsid w:val="00995307"/>
    <w:rsid w:val="009955FF"/>
    <w:rsid w:val="00997293"/>
    <w:rsid w:val="009972E9"/>
    <w:rsid w:val="009A1BA0"/>
    <w:rsid w:val="009A2F53"/>
    <w:rsid w:val="009A4F04"/>
    <w:rsid w:val="009A557A"/>
    <w:rsid w:val="009B268B"/>
    <w:rsid w:val="009B2F22"/>
    <w:rsid w:val="009B36DB"/>
    <w:rsid w:val="009C3705"/>
    <w:rsid w:val="009C4CA0"/>
    <w:rsid w:val="009C7342"/>
    <w:rsid w:val="009C7DEF"/>
    <w:rsid w:val="009D259D"/>
    <w:rsid w:val="009E0576"/>
    <w:rsid w:val="009E0BED"/>
    <w:rsid w:val="009E1CEA"/>
    <w:rsid w:val="009E365F"/>
    <w:rsid w:val="009E3666"/>
    <w:rsid w:val="009E4B5E"/>
    <w:rsid w:val="009E6394"/>
    <w:rsid w:val="009E7016"/>
    <w:rsid w:val="009F0585"/>
    <w:rsid w:val="009F6D29"/>
    <w:rsid w:val="009F7EBD"/>
    <w:rsid w:val="00A00189"/>
    <w:rsid w:val="00A01A08"/>
    <w:rsid w:val="00A02552"/>
    <w:rsid w:val="00A065D9"/>
    <w:rsid w:val="00A132BA"/>
    <w:rsid w:val="00A141FB"/>
    <w:rsid w:val="00A14D03"/>
    <w:rsid w:val="00A20610"/>
    <w:rsid w:val="00A225F8"/>
    <w:rsid w:val="00A2432A"/>
    <w:rsid w:val="00A26F4B"/>
    <w:rsid w:val="00A27E75"/>
    <w:rsid w:val="00A27FDF"/>
    <w:rsid w:val="00A30F7F"/>
    <w:rsid w:val="00A3152B"/>
    <w:rsid w:val="00A3299A"/>
    <w:rsid w:val="00A340CD"/>
    <w:rsid w:val="00A374F4"/>
    <w:rsid w:val="00A43BC9"/>
    <w:rsid w:val="00A502D0"/>
    <w:rsid w:val="00A50D9D"/>
    <w:rsid w:val="00A5143C"/>
    <w:rsid w:val="00A53000"/>
    <w:rsid w:val="00A545C6"/>
    <w:rsid w:val="00A57B9E"/>
    <w:rsid w:val="00A60598"/>
    <w:rsid w:val="00A636C2"/>
    <w:rsid w:val="00A652D0"/>
    <w:rsid w:val="00A711C6"/>
    <w:rsid w:val="00A71326"/>
    <w:rsid w:val="00A7297A"/>
    <w:rsid w:val="00A7370E"/>
    <w:rsid w:val="00A741D6"/>
    <w:rsid w:val="00A75A94"/>
    <w:rsid w:val="00A75F87"/>
    <w:rsid w:val="00A81416"/>
    <w:rsid w:val="00A8257B"/>
    <w:rsid w:val="00A82612"/>
    <w:rsid w:val="00A82676"/>
    <w:rsid w:val="00A84A46"/>
    <w:rsid w:val="00A95D8B"/>
    <w:rsid w:val="00A96EF2"/>
    <w:rsid w:val="00AA138F"/>
    <w:rsid w:val="00AA5280"/>
    <w:rsid w:val="00AB0E35"/>
    <w:rsid w:val="00AB2BD1"/>
    <w:rsid w:val="00AB2C8C"/>
    <w:rsid w:val="00AB37B7"/>
    <w:rsid w:val="00AB605B"/>
    <w:rsid w:val="00AC0270"/>
    <w:rsid w:val="00AC3EA3"/>
    <w:rsid w:val="00AC5BFD"/>
    <w:rsid w:val="00AC62F5"/>
    <w:rsid w:val="00AC7825"/>
    <w:rsid w:val="00AC792D"/>
    <w:rsid w:val="00AD13B7"/>
    <w:rsid w:val="00AD2F59"/>
    <w:rsid w:val="00AD43EC"/>
    <w:rsid w:val="00AD4EA6"/>
    <w:rsid w:val="00AD5717"/>
    <w:rsid w:val="00AE2CDC"/>
    <w:rsid w:val="00AE3E62"/>
    <w:rsid w:val="00AF591B"/>
    <w:rsid w:val="00AF5C2F"/>
    <w:rsid w:val="00AF6FC4"/>
    <w:rsid w:val="00B00554"/>
    <w:rsid w:val="00B00F23"/>
    <w:rsid w:val="00B037F6"/>
    <w:rsid w:val="00B045F9"/>
    <w:rsid w:val="00B0691E"/>
    <w:rsid w:val="00B071CE"/>
    <w:rsid w:val="00B07732"/>
    <w:rsid w:val="00B11ADC"/>
    <w:rsid w:val="00B128B5"/>
    <w:rsid w:val="00B1353B"/>
    <w:rsid w:val="00B15AAB"/>
    <w:rsid w:val="00B17459"/>
    <w:rsid w:val="00B17A04"/>
    <w:rsid w:val="00B2077F"/>
    <w:rsid w:val="00B2253C"/>
    <w:rsid w:val="00B23F76"/>
    <w:rsid w:val="00B26EF7"/>
    <w:rsid w:val="00B30AD2"/>
    <w:rsid w:val="00B3581F"/>
    <w:rsid w:val="00B35C40"/>
    <w:rsid w:val="00B41CB2"/>
    <w:rsid w:val="00B42531"/>
    <w:rsid w:val="00B5331D"/>
    <w:rsid w:val="00B5761E"/>
    <w:rsid w:val="00B64569"/>
    <w:rsid w:val="00B6576D"/>
    <w:rsid w:val="00B657B8"/>
    <w:rsid w:val="00B67444"/>
    <w:rsid w:val="00B7461B"/>
    <w:rsid w:val="00B8047D"/>
    <w:rsid w:val="00B80BE0"/>
    <w:rsid w:val="00B84920"/>
    <w:rsid w:val="00B8556A"/>
    <w:rsid w:val="00B903F4"/>
    <w:rsid w:val="00B9160C"/>
    <w:rsid w:val="00B91A33"/>
    <w:rsid w:val="00B92A32"/>
    <w:rsid w:val="00B931D7"/>
    <w:rsid w:val="00B96546"/>
    <w:rsid w:val="00BA0B29"/>
    <w:rsid w:val="00BA0BA6"/>
    <w:rsid w:val="00BA1AF4"/>
    <w:rsid w:val="00BA51D7"/>
    <w:rsid w:val="00BA5FB8"/>
    <w:rsid w:val="00BB2D2A"/>
    <w:rsid w:val="00BB47F4"/>
    <w:rsid w:val="00BB48CC"/>
    <w:rsid w:val="00BC4273"/>
    <w:rsid w:val="00BC4328"/>
    <w:rsid w:val="00BC7663"/>
    <w:rsid w:val="00BD170A"/>
    <w:rsid w:val="00BD4CED"/>
    <w:rsid w:val="00BD6C5C"/>
    <w:rsid w:val="00BE40F5"/>
    <w:rsid w:val="00BE44E8"/>
    <w:rsid w:val="00BE6C2E"/>
    <w:rsid w:val="00BE76DA"/>
    <w:rsid w:val="00BE7C95"/>
    <w:rsid w:val="00BF2796"/>
    <w:rsid w:val="00C012A3"/>
    <w:rsid w:val="00C0156C"/>
    <w:rsid w:val="00C016CE"/>
    <w:rsid w:val="00C01FE6"/>
    <w:rsid w:val="00C0775B"/>
    <w:rsid w:val="00C10CFF"/>
    <w:rsid w:val="00C10F3F"/>
    <w:rsid w:val="00C13EC8"/>
    <w:rsid w:val="00C14EE2"/>
    <w:rsid w:val="00C1507C"/>
    <w:rsid w:val="00C16F19"/>
    <w:rsid w:val="00C17C52"/>
    <w:rsid w:val="00C2195C"/>
    <w:rsid w:val="00C21E78"/>
    <w:rsid w:val="00C23C44"/>
    <w:rsid w:val="00C2466A"/>
    <w:rsid w:val="00C279CE"/>
    <w:rsid w:val="00C45A8E"/>
    <w:rsid w:val="00C46584"/>
    <w:rsid w:val="00C52898"/>
    <w:rsid w:val="00C52A7B"/>
    <w:rsid w:val="00C55CBB"/>
    <w:rsid w:val="00C57575"/>
    <w:rsid w:val="00C57D6B"/>
    <w:rsid w:val="00C6324C"/>
    <w:rsid w:val="00C645CB"/>
    <w:rsid w:val="00C67338"/>
    <w:rsid w:val="00C6786B"/>
    <w:rsid w:val="00C679AA"/>
    <w:rsid w:val="00C7054B"/>
    <w:rsid w:val="00C724CF"/>
    <w:rsid w:val="00C74008"/>
    <w:rsid w:val="00C755AE"/>
    <w:rsid w:val="00C75972"/>
    <w:rsid w:val="00C770A1"/>
    <w:rsid w:val="00C80E59"/>
    <w:rsid w:val="00C81A03"/>
    <w:rsid w:val="00C82792"/>
    <w:rsid w:val="00C82FFD"/>
    <w:rsid w:val="00C87816"/>
    <w:rsid w:val="00C87E6E"/>
    <w:rsid w:val="00C91172"/>
    <w:rsid w:val="00C927E1"/>
    <w:rsid w:val="00C948FD"/>
    <w:rsid w:val="00C94C62"/>
    <w:rsid w:val="00CA1418"/>
    <w:rsid w:val="00CA71C4"/>
    <w:rsid w:val="00CA7E8E"/>
    <w:rsid w:val="00CB3B44"/>
    <w:rsid w:val="00CB43D5"/>
    <w:rsid w:val="00CB46D3"/>
    <w:rsid w:val="00CB5265"/>
    <w:rsid w:val="00CB57A5"/>
    <w:rsid w:val="00CC08AB"/>
    <w:rsid w:val="00CC0B72"/>
    <w:rsid w:val="00CC0E2B"/>
    <w:rsid w:val="00CC1183"/>
    <w:rsid w:val="00CC3460"/>
    <w:rsid w:val="00CC5DF0"/>
    <w:rsid w:val="00CC644A"/>
    <w:rsid w:val="00CC76F9"/>
    <w:rsid w:val="00CC79D1"/>
    <w:rsid w:val="00CD066B"/>
    <w:rsid w:val="00CD22B3"/>
    <w:rsid w:val="00CD3EA3"/>
    <w:rsid w:val="00CD46E2"/>
    <w:rsid w:val="00CD48BC"/>
    <w:rsid w:val="00CD5FFA"/>
    <w:rsid w:val="00CE0EF0"/>
    <w:rsid w:val="00CE4626"/>
    <w:rsid w:val="00CE557D"/>
    <w:rsid w:val="00CE72F8"/>
    <w:rsid w:val="00CF00A2"/>
    <w:rsid w:val="00D0023D"/>
    <w:rsid w:val="00D00D0B"/>
    <w:rsid w:val="00D01546"/>
    <w:rsid w:val="00D01F98"/>
    <w:rsid w:val="00D029D9"/>
    <w:rsid w:val="00D04B69"/>
    <w:rsid w:val="00D06485"/>
    <w:rsid w:val="00D07DA2"/>
    <w:rsid w:val="00D174CC"/>
    <w:rsid w:val="00D2135F"/>
    <w:rsid w:val="00D25434"/>
    <w:rsid w:val="00D2641F"/>
    <w:rsid w:val="00D30323"/>
    <w:rsid w:val="00D31493"/>
    <w:rsid w:val="00D321E8"/>
    <w:rsid w:val="00D37435"/>
    <w:rsid w:val="00D40D86"/>
    <w:rsid w:val="00D40FEF"/>
    <w:rsid w:val="00D43F97"/>
    <w:rsid w:val="00D46A25"/>
    <w:rsid w:val="00D471D6"/>
    <w:rsid w:val="00D4745E"/>
    <w:rsid w:val="00D507B5"/>
    <w:rsid w:val="00D5302F"/>
    <w:rsid w:val="00D537FA"/>
    <w:rsid w:val="00D546DE"/>
    <w:rsid w:val="00D5547D"/>
    <w:rsid w:val="00D57CF8"/>
    <w:rsid w:val="00D622DE"/>
    <w:rsid w:val="00D62567"/>
    <w:rsid w:val="00D711F6"/>
    <w:rsid w:val="00D72215"/>
    <w:rsid w:val="00D75018"/>
    <w:rsid w:val="00D752A8"/>
    <w:rsid w:val="00D80D99"/>
    <w:rsid w:val="00D82D54"/>
    <w:rsid w:val="00D84E19"/>
    <w:rsid w:val="00D85308"/>
    <w:rsid w:val="00D90686"/>
    <w:rsid w:val="00D916D2"/>
    <w:rsid w:val="00D9503C"/>
    <w:rsid w:val="00D951DB"/>
    <w:rsid w:val="00D95DBC"/>
    <w:rsid w:val="00DA1978"/>
    <w:rsid w:val="00DA490C"/>
    <w:rsid w:val="00DA4D02"/>
    <w:rsid w:val="00DB29DA"/>
    <w:rsid w:val="00DB4379"/>
    <w:rsid w:val="00DB5FEC"/>
    <w:rsid w:val="00DB9BD0"/>
    <w:rsid w:val="00DC0852"/>
    <w:rsid w:val="00DC1AC4"/>
    <w:rsid w:val="00DC767F"/>
    <w:rsid w:val="00DD00FE"/>
    <w:rsid w:val="00DD17BF"/>
    <w:rsid w:val="00DD4792"/>
    <w:rsid w:val="00DD52D8"/>
    <w:rsid w:val="00DD5969"/>
    <w:rsid w:val="00DD73EF"/>
    <w:rsid w:val="00DE23E8"/>
    <w:rsid w:val="00DE41A5"/>
    <w:rsid w:val="00DE5797"/>
    <w:rsid w:val="00DE580E"/>
    <w:rsid w:val="00DE694A"/>
    <w:rsid w:val="00DF262C"/>
    <w:rsid w:val="00DF5C67"/>
    <w:rsid w:val="00DF6FF4"/>
    <w:rsid w:val="00E0128B"/>
    <w:rsid w:val="00E01438"/>
    <w:rsid w:val="00E02687"/>
    <w:rsid w:val="00E048B4"/>
    <w:rsid w:val="00E1095C"/>
    <w:rsid w:val="00E202F4"/>
    <w:rsid w:val="00E20B64"/>
    <w:rsid w:val="00E20DF4"/>
    <w:rsid w:val="00E217BD"/>
    <w:rsid w:val="00E21C42"/>
    <w:rsid w:val="00E21C9E"/>
    <w:rsid w:val="00E23E7F"/>
    <w:rsid w:val="00E24B60"/>
    <w:rsid w:val="00E2534F"/>
    <w:rsid w:val="00E26E5F"/>
    <w:rsid w:val="00E27E84"/>
    <w:rsid w:val="00E315E1"/>
    <w:rsid w:val="00E34902"/>
    <w:rsid w:val="00E44439"/>
    <w:rsid w:val="00E51231"/>
    <w:rsid w:val="00E52358"/>
    <w:rsid w:val="00E53382"/>
    <w:rsid w:val="00E54673"/>
    <w:rsid w:val="00E55319"/>
    <w:rsid w:val="00E554C2"/>
    <w:rsid w:val="00E55BAF"/>
    <w:rsid w:val="00E6261B"/>
    <w:rsid w:val="00E64E17"/>
    <w:rsid w:val="00E66CB9"/>
    <w:rsid w:val="00E67DC6"/>
    <w:rsid w:val="00E710A2"/>
    <w:rsid w:val="00E71253"/>
    <w:rsid w:val="00E71B5E"/>
    <w:rsid w:val="00E772F0"/>
    <w:rsid w:val="00E80D60"/>
    <w:rsid w:val="00E822FA"/>
    <w:rsid w:val="00E82492"/>
    <w:rsid w:val="00E86725"/>
    <w:rsid w:val="00E90956"/>
    <w:rsid w:val="00E913B4"/>
    <w:rsid w:val="00E92E1A"/>
    <w:rsid w:val="00E9497D"/>
    <w:rsid w:val="00E956B8"/>
    <w:rsid w:val="00EA3311"/>
    <w:rsid w:val="00EA3D3C"/>
    <w:rsid w:val="00EA424E"/>
    <w:rsid w:val="00EB3E5A"/>
    <w:rsid w:val="00EB7E65"/>
    <w:rsid w:val="00EC0E71"/>
    <w:rsid w:val="00EC5889"/>
    <w:rsid w:val="00EC6C53"/>
    <w:rsid w:val="00EC7CC3"/>
    <w:rsid w:val="00ED0199"/>
    <w:rsid w:val="00EE027D"/>
    <w:rsid w:val="00EE2769"/>
    <w:rsid w:val="00EE3E23"/>
    <w:rsid w:val="00EE3F46"/>
    <w:rsid w:val="00EF239D"/>
    <w:rsid w:val="00F031BC"/>
    <w:rsid w:val="00F05A56"/>
    <w:rsid w:val="00F1012B"/>
    <w:rsid w:val="00F1052A"/>
    <w:rsid w:val="00F11E90"/>
    <w:rsid w:val="00F152D9"/>
    <w:rsid w:val="00F160B2"/>
    <w:rsid w:val="00F1644A"/>
    <w:rsid w:val="00F167B4"/>
    <w:rsid w:val="00F1728F"/>
    <w:rsid w:val="00F17382"/>
    <w:rsid w:val="00F173A6"/>
    <w:rsid w:val="00F17EA3"/>
    <w:rsid w:val="00F204F1"/>
    <w:rsid w:val="00F21D55"/>
    <w:rsid w:val="00F221DB"/>
    <w:rsid w:val="00F2355C"/>
    <w:rsid w:val="00F23BD2"/>
    <w:rsid w:val="00F249DC"/>
    <w:rsid w:val="00F2526E"/>
    <w:rsid w:val="00F272BC"/>
    <w:rsid w:val="00F3409B"/>
    <w:rsid w:val="00F343DD"/>
    <w:rsid w:val="00F40990"/>
    <w:rsid w:val="00F45F32"/>
    <w:rsid w:val="00F46494"/>
    <w:rsid w:val="00F46810"/>
    <w:rsid w:val="00F52DB6"/>
    <w:rsid w:val="00F53BB1"/>
    <w:rsid w:val="00F558AB"/>
    <w:rsid w:val="00F61D89"/>
    <w:rsid w:val="00F62FBC"/>
    <w:rsid w:val="00F66926"/>
    <w:rsid w:val="00F71468"/>
    <w:rsid w:val="00F7252D"/>
    <w:rsid w:val="00F725EA"/>
    <w:rsid w:val="00F744F9"/>
    <w:rsid w:val="00F77068"/>
    <w:rsid w:val="00F8065B"/>
    <w:rsid w:val="00F825D6"/>
    <w:rsid w:val="00F83325"/>
    <w:rsid w:val="00F835D3"/>
    <w:rsid w:val="00F8496C"/>
    <w:rsid w:val="00F866FE"/>
    <w:rsid w:val="00F86ABB"/>
    <w:rsid w:val="00F90B54"/>
    <w:rsid w:val="00F92E3F"/>
    <w:rsid w:val="00F96882"/>
    <w:rsid w:val="00F96C4A"/>
    <w:rsid w:val="00F97102"/>
    <w:rsid w:val="00FA0D27"/>
    <w:rsid w:val="00FA4CFB"/>
    <w:rsid w:val="00FA6C25"/>
    <w:rsid w:val="00FB108D"/>
    <w:rsid w:val="00FB26BC"/>
    <w:rsid w:val="00FB42BA"/>
    <w:rsid w:val="00FB71CD"/>
    <w:rsid w:val="00FC0666"/>
    <w:rsid w:val="00FC13D7"/>
    <w:rsid w:val="00FC2BF6"/>
    <w:rsid w:val="00FC3537"/>
    <w:rsid w:val="00FC4884"/>
    <w:rsid w:val="00FD0181"/>
    <w:rsid w:val="00FD02C7"/>
    <w:rsid w:val="00FD2268"/>
    <w:rsid w:val="00FD2359"/>
    <w:rsid w:val="00FD25CB"/>
    <w:rsid w:val="00FD3197"/>
    <w:rsid w:val="00FD7648"/>
    <w:rsid w:val="00FD7D88"/>
    <w:rsid w:val="00FE1EB8"/>
    <w:rsid w:val="00FE2284"/>
    <w:rsid w:val="00FE25F4"/>
    <w:rsid w:val="00FE4C5B"/>
    <w:rsid w:val="00FE5533"/>
    <w:rsid w:val="00FE704C"/>
    <w:rsid w:val="00FE7FD3"/>
    <w:rsid w:val="00FF21EB"/>
    <w:rsid w:val="00FF4267"/>
    <w:rsid w:val="00FF5106"/>
    <w:rsid w:val="00FF54DF"/>
    <w:rsid w:val="00FF5F41"/>
    <w:rsid w:val="0104724D"/>
    <w:rsid w:val="0112C578"/>
    <w:rsid w:val="01226AFD"/>
    <w:rsid w:val="014E62D8"/>
    <w:rsid w:val="01511E46"/>
    <w:rsid w:val="01531AA0"/>
    <w:rsid w:val="0155CDE4"/>
    <w:rsid w:val="015B8482"/>
    <w:rsid w:val="016980C6"/>
    <w:rsid w:val="01761D1D"/>
    <w:rsid w:val="01789585"/>
    <w:rsid w:val="0188BC5C"/>
    <w:rsid w:val="019B71F0"/>
    <w:rsid w:val="01A016CA"/>
    <w:rsid w:val="01C00168"/>
    <w:rsid w:val="01DCE342"/>
    <w:rsid w:val="01E55AB9"/>
    <w:rsid w:val="01F424A7"/>
    <w:rsid w:val="02060857"/>
    <w:rsid w:val="0209DE07"/>
    <w:rsid w:val="026EA148"/>
    <w:rsid w:val="02715A11"/>
    <w:rsid w:val="0271ABD0"/>
    <w:rsid w:val="02782AC6"/>
    <w:rsid w:val="0288ECD0"/>
    <w:rsid w:val="028F4636"/>
    <w:rsid w:val="02967F18"/>
    <w:rsid w:val="029911F0"/>
    <w:rsid w:val="02C1CD6C"/>
    <w:rsid w:val="02CBCE06"/>
    <w:rsid w:val="02CF8D81"/>
    <w:rsid w:val="0314A77C"/>
    <w:rsid w:val="031CA3FE"/>
    <w:rsid w:val="03247DFD"/>
    <w:rsid w:val="033D14C3"/>
    <w:rsid w:val="03480055"/>
    <w:rsid w:val="03484B52"/>
    <w:rsid w:val="035360E0"/>
    <w:rsid w:val="0359D89F"/>
    <w:rsid w:val="03722D12"/>
    <w:rsid w:val="03744C83"/>
    <w:rsid w:val="039327D3"/>
    <w:rsid w:val="03A181D2"/>
    <w:rsid w:val="03A4AE9C"/>
    <w:rsid w:val="03BAD39F"/>
    <w:rsid w:val="03CBF98E"/>
    <w:rsid w:val="03EDE99B"/>
    <w:rsid w:val="0401B364"/>
    <w:rsid w:val="04072AAD"/>
    <w:rsid w:val="040DBABA"/>
    <w:rsid w:val="041C322D"/>
    <w:rsid w:val="042885B9"/>
    <w:rsid w:val="0436E2A7"/>
    <w:rsid w:val="044755C0"/>
    <w:rsid w:val="04532FBF"/>
    <w:rsid w:val="045D4474"/>
    <w:rsid w:val="04639776"/>
    <w:rsid w:val="04696ABF"/>
    <w:rsid w:val="0471C40E"/>
    <w:rsid w:val="048E6C76"/>
    <w:rsid w:val="048FE33D"/>
    <w:rsid w:val="04953468"/>
    <w:rsid w:val="04A8839D"/>
    <w:rsid w:val="04B24CCC"/>
    <w:rsid w:val="04C05D1E"/>
    <w:rsid w:val="04C76C4B"/>
    <w:rsid w:val="04D7B78C"/>
    <w:rsid w:val="04DA0836"/>
    <w:rsid w:val="04DC6A3A"/>
    <w:rsid w:val="04E323D8"/>
    <w:rsid w:val="04E76A1F"/>
    <w:rsid w:val="04F59342"/>
    <w:rsid w:val="04F5A126"/>
    <w:rsid w:val="050F5552"/>
    <w:rsid w:val="05157E50"/>
    <w:rsid w:val="05371AF4"/>
    <w:rsid w:val="053CEE50"/>
    <w:rsid w:val="0571F48D"/>
    <w:rsid w:val="058672A7"/>
    <w:rsid w:val="0588BE89"/>
    <w:rsid w:val="05AED5BD"/>
    <w:rsid w:val="05C2B378"/>
    <w:rsid w:val="05C9F67F"/>
    <w:rsid w:val="05D5AFCE"/>
    <w:rsid w:val="0601539C"/>
    <w:rsid w:val="06293F07"/>
    <w:rsid w:val="062E0F57"/>
    <w:rsid w:val="062EF5A5"/>
    <w:rsid w:val="065B810A"/>
    <w:rsid w:val="068F0D2F"/>
    <w:rsid w:val="069C8EA2"/>
    <w:rsid w:val="06B61975"/>
    <w:rsid w:val="06BB342D"/>
    <w:rsid w:val="06BEAE97"/>
    <w:rsid w:val="06C3225B"/>
    <w:rsid w:val="06D98CD7"/>
    <w:rsid w:val="06DB2BA2"/>
    <w:rsid w:val="06E8FDD8"/>
    <w:rsid w:val="07357A7D"/>
    <w:rsid w:val="0735B7B1"/>
    <w:rsid w:val="073B89CD"/>
    <w:rsid w:val="0741BA31"/>
    <w:rsid w:val="0756ACAB"/>
    <w:rsid w:val="0762415F"/>
    <w:rsid w:val="0784FDFA"/>
    <w:rsid w:val="0797BD39"/>
    <w:rsid w:val="07AD7506"/>
    <w:rsid w:val="07DD61BA"/>
    <w:rsid w:val="07F1A20B"/>
    <w:rsid w:val="07F55670"/>
    <w:rsid w:val="07F7EFDF"/>
    <w:rsid w:val="080B7684"/>
    <w:rsid w:val="080C58E7"/>
    <w:rsid w:val="080DB318"/>
    <w:rsid w:val="080E7ECD"/>
    <w:rsid w:val="081ADC87"/>
    <w:rsid w:val="08299A55"/>
    <w:rsid w:val="082ADD90"/>
    <w:rsid w:val="08303056"/>
    <w:rsid w:val="084265CD"/>
    <w:rsid w:val="0895EBCE"/>
    <w:rsid w:val="0897EFBE"/>
    <w:rsid w:val="08A03480"/>
    <w:rsid w:val="08A6C928"/>
    <w:rsid w:val="08B7B871"/>
    <w:rsid w:val="08CF398D"/>
    <w:rsid w:val="08F6D56E"/>
    <w:rsid w:val="0917A7AE"/>
    <w:rsid w:val="09247872"/>
    <w:rsid w:val="09449C46"/>
    <w:rsid w:val="09527D88"/>
    <w:rsid w:val="09545920"/>
    <w:rsid w:val="0985BDEF"/>
    <w:rsid w:val="09BB49E2"/>
    <w:rsid w:val="09E6B535"/>
    <w:rsid w:val="09EAE34C"/>
    <w:rsid w:val="09F2D4EF"/>
    <w:rsid w:val="0A11E14A"/>
    <w:rsid w:val="0A17806B"/>
    <w:rsid w:val="0A214513"/>
    <w:rsid w:val="0A3F4FCD"/>
    <w:rsid w:val="0A3F644F"/>
    <w:rsid w:val="0A54FB80"/>
    <w:rsid w:val="0AA6392E"/>
    <w:rsid w:val="0AAA3CC4"/>
    <w:rsid w:val="0AC4EE9A"/>
    <w:rsid w:val="0AD6A5BD"/>
    <w:rsid w:val="0ADE56CE"/>
    <w:rsid w:val="0AE54ADE"/>
    <w:rsid w:val="0AEABCEE"/>
    <w:rsid w:val="0AEE32C4"/>
    <w:rsid w:val="0AF9566E"/>
    <w:rsid w:val="0B0C2D42"/>
    <w:rsid w:val="0B31ABCF"/>
    <w:rsid w:val="0B38AECC"/>
    <w:rsid w:val="0B437FA5"/>
    <w:rsid w:val="0B54B074"/>
    <w:rsid w:val="0B5C66D3"/>
    <w:rsid w:val="0B651671"/>
    <w:rsid w:val="0B6BE669"/>
    <w:rsid w:val="0B72079A"/>
    <w:rsid w:val="0B84979E"/>
    <w:rsid w:val="0B9510BC"/>
    <w:rsid w:val="0B997CEC"/>
    <w:rsid w:val="0BBD1574"/>
    <w:rsid w:val="0BC024AA"/>
    <w:rsid w:val="0BC34D38"/>
    <w:rsid w:val="0BF46CBC"/>
    <w:rsid w:val="0BF4C3F6"/>
    <w:rsid w:val="0BFDB645"/>
    <w:rsid w:val="0C4526BF"/>
    <w:rsid w:val="0C522032"/>
    <w:rsid w:val="0C8E6B54"/>
    <w:rsid w:val="0CA628F6"/>
    <w:rsid w:val="0CC8C793"/>
    <w:rsid w:val="0CCB6F03"/>
    <w:rsid w:val="0CD2F6E7"/>
    <w:rsid w:val="0CE0FD17"/>
    <w:rsid w:val="0D02066C"/>
    <w:rsid w:val="0D039982"/>
    <w:rsid w:val="0D17969C"/>
    <w:rsid w:val="0D35EB0A"/>
    <w:rsid w:val="0D48E63F"/>
    <w:rsid w:val="0D78457B"/>
    <w:rsid w:val="0D792A2A"/>
    <w:rsid w:val="0D9986A6"/>
    <w:rsid w:val="0DA04598"/>
    <w:rsid w:val="0DA8786F"/>
    <w:rsid w:val="0DAF7933"/>
    <w:rsid w:val="0DB5CCE2"/>
    <w:rsid w:val="0DCB2108"/>
    <w:rsid w:val="0DCF86E8"/>
    <w:rsid w:val="0DD1514E"/>
    <w:rsid w:val="0DDC24B4"/>
    <w:rsid w:val="0E076048"/>
    <w:rsid w:val="0E17FE2B"/>
    <w:rsid w:val="0E1D3E52"/>
    <w:rsid w:val="0E41F510"/>
    <w:rsid w:val="0E8A1E0B"/>
    <w:rsid w:val="0E9CB733"/>
    <w:rsid w:val="0EAE3CD1"/>
    <w:rsid w:val="0EB25D58"/>
    <w:rsid w:val="0EB7E266"/>
    <w:rsid w:val="0EC50CCC"/>
    <w:rsid w:val="0EC64612"/>
    <w:rsid w:val="0ED28534"/>
    <w:rsid w:val="0EECDAF0"/>
    <w:rsid w:val="0EF4B636"/>
    <w:rsid w:val="0EFBF6F2"/>
    <w:rsid w:val="0F083FA7"/>
    <w:rsid w:val="0F161D10"/>
    <w:rsid w:val="0F4301B2"/>
    <w:rsid w:val="0F60C233"/>
    <w:rsid w:val="0F6EF12B"/>
    <w:rsid w:val="0F7C24E8"/>
    <w:rsid w:val="0F983C3A"/>
    <w:rsid w:val="0FA8BE7E"/>
    <w:rsid w:val="0FD128FB"/>
    <w:rsid w:val="0FD7BEFD"/>
    <w:rsid w:val="0FDDC9B8"/>
    <w:rsid w:val="0FE78040"/>
    <w:rsid w:val="0FF4E345"/>
    <w:rsid w:val="0FFDDDC8"/>
    <w:rsid w:val="101C45CB"/>
    <w:rsid w:val="102A76A3"/>
    <w:rsid w:val="103097C9"/>
    <w:rsid w:val="103A8A6A"/>
    <w:rsid w:val="1053B2C7"/>
    <w:rsid w:val="1057F346"/>
    <w:rsid w:val="108ACFB3"/>
    <w:rsid w:val="10DBB5E9"/>
    <w:rsid w:val="10DD6183"/>
    <w:rsid w:val="10DF02E0"/>
    <w:rsid w:val="10E18B46"/>
    <w:rsid w:val="10FEDE04"/>
    <w:rsid w:val="1119111A"/>
    <w:rsid w:val="112059DA"/>
    <w:rsid w:val="113EAE37"/>
    <w:rsid w:val="1177C84F"/>
    <w:rsid w:val="1181605A"/>
    <w:rsid w:val="11970714"/>
    <w:rsid w:val="11A4DAB2"/>
    <w:rsid w:val="11A8862E"/>
    <w:rsid w:val="11A8DEE6"/>
    <w:rsid w:val="11B48DEF"/>
    <w:rsid w:val="11BB3DB1"/>
    <w:rsid w:val="11BD3E35"/>
    <w:rsid w:val="11D14EA6"/>
    <w:rsid w:val="11D1B12A"/>
    <w:rsid w:val="11F3EBE0"/>
    <w:rsid w:val="11FAE4E4"/>
    <w:rsid w:val="12179749"/>
    <w:rsid w:val="122A6C13"/>
    <w:rsid w:val="124F6747"/>
    <w:rsid w:val="1250FB70"/>
    <w:rsid w:val="12519605"/>
    <w:rsid w:val="12769C07"/>
    <w:rsid w:val="12906374"/>
    <w:rsid w:val="129A8F24"/>
    <w:rsid w:val="12A32723"/>
    <w:rsid w:val="12C02D62"/>
    <w:rsid w:val="12EFCAB5"/>
    <w:rsid w:val="12F35202"/>
    <w:rsid w:val="1311F95B"/>
    <w:rsid w:val="133C3B26"/>
    <w:rsid w:val="1342386B"/>
    <w:rsid w:val="1343E194"/>
    <w:rsid w:val="1351081C"/>
    <w:rsid w:val="135AA5DE"/>
    <w:rsid w:val="135D9E0F"/>
    <w:rsid w:val="137A6150"/>
    <w:rsid w:val="138BD0A6"/>
    <w:rsid w:val="138D9CB9"/>
    <w:rsid w:val="139CEFE0"/>
    <w:rsid w:val="13AB9F3A"/>
    <w:rsid w:val="13D1760C"/>
    <w:rsid w:val="13D4BF63"/>
    <w:rsid w:val="13D79E3C"/>
    <w:rsid w:val="13E81343"/>
    <w:rsid w:val="13EFB335"/>
    <w:rsid w:val="13F4E3D4"/>
    <w:rsid w:val="13F5BEAE"/>
    <w:rsid w:val="1405BA95"/>
    <w:rsid w:val="1407E643"/>
    <w:rsid w:val="14228BD0"/>
    <w:rsid w:val="142B6A97"/>
    <w:rsid w:val="142E737A"/>
    <w:rsid w:val="14481E92"/>
    <w:rsid w:val="144E44D5"/>
    <w:rsid w:val="146C7CCE"/>
    <w:rsid w:val="1490E373"/>
    <w:rsid w:val="14A8E9A9"/>
    <w:rsid w:val="14A917D2"/>
    <w:rsid w:val="14B8E94A"/>
    <w:rsid w:val="14BC6038"/>
    <w:rsid w:val="14BF94E6"/>
    <w:rsid w:val="14CBF420"/>
    <w:rsid w:val="14DEDB25"/>
    <w:rsid w:val="15122560"/>
    <w:rsid w:val="15139E7A"/>
    <w:rsid w:val="1525F392"/>
    <w:rsid w:val="152B6469"/>
    <w:rsid w:val="15394B0C"/>
    <w:rsid w:val="1548A2FA"/>
    <w:rsid w:val="157ABBDC"/>
    <w:rsid w:val="1598CE77"/>
    <w:rsid w:val="15A935DD"/>
    <w:rsid w:val="15B146DD"/>
    <w:rsid w:val="15B495BD"/>
    <w:rsid w:val="15D485F6"/>
    <w:rsid w:val="15D88D31"/>
    <w:rsid w:val="1616D7BC"/>
    <w:rsid w:val="1616ECDB"/>
    <w:rsid w:val="162BFD03"/>
    <w:rsid w:val="164653B2"/>
    <w:rsid w:val="164E16A4"/>
    <w:rsid w:val="164EE554"/>
    <w:rsid w:val="165A645E"/>
    <w:rsid w:val="16617EE5"/>
    <w:rsid w:val="1664EA36"/>
    <w:rsid w:val="166CC09C"/>
    <w:rsid w:val="16738E68"/>
    <w:rsid w:val="1675FCD5"/>
    <w:rsid w:val="16A30E8A"/>
    <w:rsid w:val="16A7C918"/>
    <w:rsid w:val="16C24C91"/>
    <w:rsid w:val="16D9FEE9"/>
    <w:rsid w:val="16DEB9E0"/>
    <w:rsid w:val="16E1B9D0"/>
    <w:rsid w:val="17079D85"/>
    <w:rsid w:val="170BC2F5"/>
    <w:rsid w:val="1711BD8F"/>
    <w:rsid w:val="17316415"/>
    <w:rsid w:val="17472394"/>
    <w:rsid w:val="17528432"/>
    <w:rsid w:val="1754EAE8"/>
    <w:rsid w:val="176F3383"/>
    <w:rsid w:val="1781DA81"/>
    <w:rsid w:val="179B3AA6"/>
    <w:rsid w:val="17A34DC7"/>
    <w:rsid w:val="17A37AC5"/>
    <w:rsid w:val="17A5449B"/>
    <w:rsid w:val="17AB8997"/>
    <w:rsid w:val="17AC74F9"/>
    <w:rsid w:val="17BEF9AF"/>
    <w:rsid w:val="17C3AAAD"/>
    <w:rsid w:val="17CD0DBE"/>
    <w:rsid w:val="17FED897"/>
    <w:rsid w:val="180CA996"/>
    <w:rsid w:val="18238209"/>
    <w:rsid w:val="18594DEB"/>
    <w:rsid w:val="185A6B67"/>
    <w:rsid w:val="185EC4AC"/>
    <w:rsid w:val="187C8A2D"/>
    <w:rsid w:val="187D4876"/>
    <w:rsid w:val="187DA6A5"/>
    <w:rsid w:val="18B32C63"/>
    <w:rsid w:val="18B51A1F"/>
    <w:rsid w:val="18BF3FBB"/>
    <w:rsid w:val="18C0FAED"/>
    <w:rsid w:val="18CBCD7B"/>
    <w:rsid w:val="18D5825F"/>
    <w:rsid w:val="18D87FA3"/>
    <w:rsid w:val="18DA74AA"/>
    <w:rsid w:val="18F0C78C"/>
    <w:rsid w:val="190F8CBE"/>
    <w:rsid w:val="1921CB8E"/>
    <w:rsid w:val="193172CE"/>
    <w:rsid w:val="194BF7EB"/>
    <w:rsid w:val="195E82FA"/>
    <w:rsid w:val="1960EB4B"/>
    <w:rsid w:val="196A8CE0"/>
    <w:rsid w:val="19A128C0"/>
    <w:rsid w:val="19A6FB4E"/>
    <w:rsid w:val="19B53DC6"/>
    <w:rsid w:val="19B6C2ED"/>
    <w:rsid w:val="19D07DBF"/>
    <w:rsid w:val="19D2EEBD"/>
    <w:rsid w:val="19DFBD34"/>
    <w:rsid w:val="1A08C0A2"/>
    <w:rsid w:val="1A1C4F5F"/>
    <w:rsid w:val="1A1D3C6A"/>
    <w:rsid w:val="1A41ACB1"/>
    <w:rsid w:val="1A4FF2F2"/>
    <w:rsid w:val="1A6CEBB1"/>
    <w:rsid w:val="1A9F42CA"/>
    <w:rsid w:val="1AA2E2CE"/>
    <w:rsid w:val="1AB50E34"/>
    <w:rsid w:val="1AC99BD9"/>
    <w:rsid w:val="1ACA07DB"/>
    <w:rsid w:val="1ADF32C0"/>
    <w:rsid w:val="1AE1896F"/>
    <w:rsid w:val="1B15CC44"/>
    <w:rsid w:val="1B39DD6C"/>
    <w:rsid w:val="1B3D44BA"/>
    <w:rsid w:val="1B494B94"/>
    <w:rsid w:val="1B59F635"/>
    <w:rsid w:val="1B919C22"/>
    <w:rsid w:val="1B9B2AA6"/>
    <w:rsid w:val="1BA1A835"/>
    <w:rsid w:val="1BDCF2AC"/>
    <w:rsid w:val="1BEF281B"/>
    <w:rsid w:val="1BF2C0B6"/>
    <w:rsid w:val="1BFFC30F"/>
    <w:rsid w:val="1C022EFE"/>
    <w:rsid w:val="1C392CE5"/>
    <w:rsid w:val="1C3C1CCC"/>
    <w:rsid w:val="1C505376"/>
    <w:rsid w:val="1C57FCB9"/>
    <w:rsid w:val="1C59C226"/>
    <w:rsid w:val="1C5CFD59"/>
    <w:rsid w:val="1C9623BC"/>
    <w:rsid w:val="1C972B94"/>
    <w:rsid w:val="1C99C0A9"/>
    <w:rsid w:val="1C9AD331"/>
    <w:rsid w:val="1CBAE271"/>
    <w:rsid w:val="1CC7BD28"/>
    <w:rsid w:val="1CE67BED"/>
    <w:rsid w:val="1CE7E74E"/>
    <w:rsid w:val="1CF97C69"/>
    <w:rsid w:val="1D164BD7"/>
    <w:rsid w:val="1D253B77"/>
    <w:rsid w:val="1D3C0C6F"/>
    <w:rsid w:val="1D454DEC"/>
    <w:rsid w:val="1D4DFAA9"/>
    <w:rsid w:val="1D5C3092"/>
    <w:rsid w:val="1DC3E449"/>
    <w:rsid w:val="1DE99EEB"/>
    <w:rsid w:val="1DEE9075"/>
    <w:rsid w:val="1DF8FEBD"/>
    <w:rsid w:val="1DFE726A"/>
    <w:rsid w:val="1E1813C9"/>
    <w:rsid w:val="1E2108F9"/>
    <w:rsid w:val="1E2DC4DB"/>
    <w:rsid w:val="1E345C6E"/>
    <w:rsid w:val="1E49A435"/>
    <w:rsid w:val="1E4BAE53"/>
    <w:rsid w:val="1E56E3F8"/>
    <w:rsid w:val="1E5735E1"/>
    <w:rsid w:val="1E6C68ED"/>
    <w:rsid w:val="1E8C8255"/>
    <w:rsid w:val="1E8FAB58"/>
    <w:rsid w:val="1EAB7B90"/>
    <w:rsid w:val="1EADD4A6"/>
    <w:rsid w:val="1EDD7A9F"/>
    <w:rsid w:val="1EE318DD"/>
    <w:rsid w:val="1EE33536"/>
    <w:rsid w:val="1EE8D463"/>
    <w:rsid w:val="1EEA733E"/>
    <w:rsid w:val="1EEB5775"/>
    <w:rsid w:val="1EF724FC"/>
    <w:rsid w:val="1EF81EBD"/>
    <w:rsid w:val="1EF826F2"/>
    <w:rsid w:val="1F13A0D5"/>
    <w:rsid w:val="1F197C80"/>
    <w:rsid w:val="1F26E0C1"/>
    <w:rsid w:val="1F4111E1"/>
    <w:rsid w:val="1F678B73"/>
    <w:rsid w:val="1F6BFE68"/>
    <w:rsid w:val="1F8D9CD7"/>
    <w:rsid w:val="1F9EE96B"/>
    <w:rsid w:val="1FA6828B"/>
    <w:rsid w:val="1FAC6DB7"/>
    <w:rsid w:val="1FADE1F2"/>
    <w:rsid w:val="1FD3B9C3"/>
    <w:rsid w:val="1FF8BA94"/>
    <w:rsid w:val="1FF8E60F"/>
    <w:rsid w:val="1FFBDB08"/>
    <w:rsid w:val="202245E2"/>
    <w:rsid w:val="2023B882"/>
    <w:rsid w:val="203644A0"/>
    <w:rsid w:val="20662C23"/>
    <w:rsid w:val="206F73B9"/>
    <w:rsid w:val="20B10F3D"/>
    <w:rsid w:val="20C2109C"/>
    <w:rsid w:val="20D7F0C5"/>
    <w:rsid w:val="20F3CE25"/>
    <w:rsid w:val="20FBD5EF"/>
    <w:rsid w:val="210042E5"/>
    <w:rsid w:val="2106D05D"/>
    <w:rsid w:val="211549D9"/>
    <w:rsid w:val="211790FE"/>
    <w:rsid w:val="21309E3F"/>
    <w:rsid w:val="213188FD"/>
    <w:rsid w:val="21464862"/>
    <w:rsid w:val="2152D4D3"/>
    <w:rsid w:val="215AABFC"/>
    <w:rsid w:val="215F91D9"/>
    <w:rsid w:val="21730625"/>
    <w:rsid w:val="217C519E"/>
    <w:rsid w:val="21879DA5"/>
    <w:rsid w:val="2188C402"/>
    <w:rsid w:val="218AE7CE"/>
    <w:rsid w:val="21AA5835"/>
    <w:rsid w:val="21CA1892"/>
    <w:rsid w:val="21F3668C"/>
    <w:rsid w:val="21F47EB5"/>
    <w:rsid w:val="221FEF1B"/>
    <w:rsid w:val="22353EC2"/>
    <w:rsid w:val="2261685E"/>
    <w:rsid w:val="22668D63"/>
    <w:rsid w:val="2269CC51"/>
    <w:rsid w:val="229241B8"/>
    <w:rsid w:val="22A7F59C"/>
    <w:rsid w:val="22B26540"/>
    <w:rsid w:val="22BCF22D"/>
    <w:rsid w:val="22F55753"/>
    <w:rsid w:val="230D5F63"/>
    <w:rsid w:val="231D5C43"/>
    <w:rsid w:val="2324823F"/>
    <w:rsid w:val="23337BCA"/>
    <w:rsid w:val="2345331F"/>
    <w:rsid w:val="23469F57"/>
    <w:rsid w:val="2349B910"/>
    <w:rsid w:val="23555D27"/>
    <w:rsid w:val="235B0A51"/>
    <w:rsid w:val="23730EB1"/>
    <w:rsid w:val="237B2810"/>
    <w:rsid w:val="2388CC13"/>
    <w:rsid w:val="238E93EA"/>
    <w:rsid w:val="2398279F"/>
    <w:rsid w:val="23A7147B"/>
    <w:rsid w:val="23AE63DC"/>
    <w:rsid w:val="23B7E556"/>
    <w:rsid w:val="23B96CFD"/>
    <w:rsid w:val="2416FAC7"/>
    <w:rsid w:val="2419E211"/>
    <w:rsid w:val="241E00C8"/>
    <w:rsid w:val="242C1019"/>
    <w:rsid w:val="24554D4B"/>
    <w:rsid w:val="247C11E9"/>
    <w:rsid w:val="24879F5D"/>
    <w:rsid w:val="2497825C"/>
    <w:rsid w:val="24A87B63"/>
    <w:rsid w:val="24A981F0"/>
    <w:rsid w:val="24BB873A"/>
    <w:rsid w:val="24EE1481"/>
    <w:rsid w:val="24F2C9AD"/>
    <w:rsid w:val="252783F4"/>
    <w:rsid w:val="25373BFC"/>
    <w:rsid w:val="253FB02C"/>
    <w:rsid w:val="254BFBB6"/>
    <w:rsid w:val="25645CA3"/>
    <w:rsid w:val="257DE0A5"/>
    <w:rsid w:val="25A35590"/>
    <w:rsid w:val="25D81D34"/>
    <w:rsid w:val="25FB528E"/>
    <w:rsid w:val="26165B93"/>
    <w:rsid w:val="2623DDA5"/>
    <w:rsid w:val="262744A5"/>
    <w:rsid w:val="262C9FC3"/>
    <w:rsid w:val="2647D6A3"/>
    <w:rsid w:val="265D3ED9"/>
    <w:rsid w:val="26613CD9"/>
    <w:rsid w:val="26691860"/>
    <w:rsid w:val="266F60DA"/>
    <w:rsid w:val="267C736D"/>
    <w:rsid w:val="26A25F32"/>
    <w:rsid w:val="26B6AB62"/>
    <w:rsid w:val="26CF72E4"/>
    <w:rsid w:val="26DE1813"/>
    <w:rsid w:val="26F83FB5"/>
    <w:rsid w:val="27064D5D"/>
    <w:rsid w:val="270DA801"/>
    <w:rsid w:val="27260B0A"/>
    <w:rsid w:val="27293EB7"/>
    <w:rsid w:val="274ECEF0"/>
    <w:rsid w:val="275ACAA4"/>
    <w:rsid w:val="275D2737"/>
    <w:rsid w:val="276A978D"/>
    <w:rsid w:val="276CAE06"/>
    <w:rsid w:val="27774C8B"/>
    <w:rsid w:val="2778EFBC"/>
    <w:rsid w:val="27B3DB3E"/>
    <w:rsid w:val="27D74920"/>
    <w:rsid w:val="27E0DC1E"/>
    <w:rsid w:val="27F3FE72"/>
    <w:rsid w:val="28464CC8"/>
    <w:rsid w:val="284E492F"/>
    <w:rsid w:val="28586FBF"/>
    <w:rsid w:val="285D7333"/>
    <w:rsid w:val="285F2625"/>
    <w:rsid w:val="28AF330B"/>
    <w:rsid w:val="28B520DD"/>
    <w:rsid w:val="28BE0DDB"/>
    <w:rsid w:val="28E1617E"/>
    <w:rsid w:val="28F8740B"/>
    <w:rsid w:val="29240DFE"/>
    <w:rsid w:val="2953A1BF"/>
    <w:rsid w:val="295B9395"/>
    <w:rsid w:val="2967C80C"/>
    <w:rsid w:val="299D915E"/>
    <w:rsid w:val="29AA425E"/>
    <w:rsid w:val="29B9442A"/>
    <w:rsid w:val="29C10997"/>
    <w:rsid w:val="29E3647D"/>
    <w:rsid w:val="29E8FAE7"/>
    <w:rsid w:val="2A0C4E15"/>
    <w:rsid w:val="2A112E2D"/>
    <w:rsid w:val="2A2AA639"/>
    <w:rsid w:val="2A2BBFB6"/>
    <w:rsid w:val="2A2D3AEB"/>
    <w:rsid w:val="2A511D56"/>
    <w:rsid w:val="2A5F8FE2"/>
    <w:rsid w:val="2A608014"/>
    <w:rsid w:val="2A91ACF5"/>
    <w:rsid w:val="2A99A771"/>
    <w:rsid w:val="2AA6806E"/>
    <w:rsid w:val="2AA88B62"/>
    <w:rsid w:val="2ABD4AD9"/>
    <w:rsid w:val="2AD8B90C"/>
    <w:rsid w:val="2AE7FBB9"/>
    <w:rsid w:val="2AF04B9B"/>
    <w:rsid w:val="2AFA98B8"/>
    <w:rsid w:val="2B37EF99"/>
    <w:rsid w:val="2B4BE87E"/>
    <w:rsid w:val="2B6EB02E"/>
    <w:rsid w:val="2B721C68"/>
    <w:rsid w:val="2B7C6F2A"/>
    <w:rsid w:val="2B82389E"/>
    <w:rsid w:val="2B82EC0E"/>
    <w:rsid w:val="2B8380E7"/>
    <w:rsid w:val="2BCA147A"/>
    <w:rsid w:val="2BCCC5AE"/>
    <w:rsid w:val="2BDF3936"/>
    <w:rsid w:val="2BE07CA1"/>
    <w:rsid w:val="2BEA05C5"/>
    <w:rsid w:val="2C023D82"/>
    <w:rsid w:val="2C038665"/>
    <w:rsid w:val="2C1E45A4"/>
    <w:rsid w:val="2C1FECBA"/>
    <w:rsid w:val="2C2D676C"/>
    <w:rsid w:val="2C324FC0"/>
    <w:rsid w:val="2C4250CF"/>
    <w:rsid w:val="2C4ABDAE"/>
    <w:rsid w:val="2C515EA7"/>
    <w:rsid w:val="2C5706D2"/>
    <w:rsid w:val="2C58D87F"/>
    <w:rsid w:val="2C5DA751"/>
    <w:rsid w:val="2C6CFAEA"/>
    <w:rsid w:val="2C76A3EA"/>
    <w:rsid w:val="2C8EAED4"/>
    <w:rsid w:val="2C95877A"/>
    <w:rsid w:val="2C98F617"/>
    <w:rsid w:val="2CCFDB53"/>
    <w:rsid w:val="2CFE8391"/>
    <w:rsid w:val="2D07E905"/>
    <w:rsid w:val="2D2DD2DF"/>
    <w:rsid w:val="2D30E2A2"/>
    <w:rsid w:val="2D329041"/>
    <w:rsid w:val="2D369736"/>
    <w:rsid w:val="2D3CF953"/>
    <w:rsid w:val="2D4A6054"/>
    <w:rsid w:val="2D4B90FC"/>
    <w:rsid w:val="2D5A0ABB"/>
    <w:rsid w:val="2D74D771"/>
    <w:rsid w:val="2D794C56"/>
    <w:rsid w:val="2D972BF2"/>
    <w:rsid w:val="2D9850D1"/>
    <w:rsid w:val="2D9872BE"/>
    <w:rsid w:val="2D9E666C"/>
    <w:rsid w:val="2DA5D4DA"/>
    <w:rsid w:val="2DC3DCA9"/>
    <w:rsid w:val="2DCFC543"/>
    <w:rsid w:val="2DD73C2F"/>
    <w:rsid w:val="2E05BB81"/>
    <w:rsid w:val="2E3CD004"/>
    <w:rsid w:val="2E3FC141"/>
    <w:rsid w:val="2E4E376D"/>
    <w:rsid w:val="2E764AAD"/>
    <w:rsid w:val="2E97DA35"/>
    <w:rsid w:val="2EAB418D"/>
    <w:rsid w:val="2EC32E27"/>
    <w:rsid w:val="2EE0D3E0"/>
    <w:rsid w:val="2EF69A96"/>
    <w:rsid w:val="2EFF67EE"/>
    <w:rsid w:val="2F18C6D0"/>
    <w:rsid w:val="2F28E6B1"/>
    <w:rsid w:val="2F2B863A"/>
    <w:rsid w:val="2F3F0B22"/>
    <w:rsid w:val="2F4CDCEB"/>
    <w:rsid w:val="2F53222E"/>
    <w:rsid w:val="2F589B96"/>
    <w:rsid w:val="2F65D277"/>
    <w:rsid w:val="2F6B861A"/>
    <w:rsid w:val="2F821FE5"/>
    <w:rsid w:val="2F871A47"/>
    <w:rsid w:val="2F88870A"/>
    <w:rsid w:val="2F8AA462"/>
    <w:rsid w:val="2F8D5E35"/>
    <w:rsid w:val="2F9D6AFC"/>
    <w:rsid w:val="2FBAE620"/>
    <w:rsid w:val="2FDC57D5"/>
    <w:rsid w:val="2FE6D8E9"/>
    <w:rsid w:val="30020E2C"/>
    <w:rsid w:val="300365CA"/>
    <w:rsid w:val="301D242F"/>
    <w:rsid w:val="302B5C43"/>
    <w:rsid w:val="304F3CCB"/>
    <w:rsid w:val="3066A72F"/>
    <w:rsid w:val="306739E9"/>
    <w:rsid w:val="30762DAC"/>
    <w:rsid w:val="307B8F99"/>
    <w:rsid w:val="3091E6EE"/>
    <w:rsid w:val="309B384F"/>
    <w:rsid w:val="30AE205D"/>
    <w:rsid w:val="30BE6837"/>
    <w:rsid w:val="30C7569B"/>
    <w:rsid w:val="30DCAE0F"/>
    <w:rsid w:val="30EEF28F"/>
    <w:rsid w:val="30F566AA"/>
    <w:rsid w:val="30FDA14C"/>
    <w:rsid w:val="31534F5A"/>
    <w:rsid w:val="315D76FE"/>
    <w:rsid w:val="315FF2CC"/>
    <w:rsid w:val="3167F8F1"/>
    <w:rsid w:val="318979CF"/>
    <w:rsid w:val="3194A6D6"/>
    <w:rsid w:val="31979D7C"/>
    <w:rsid w:val="319C5FA0"/>
    <w:rsid w:val="319CE17E"/>
    <w:rsid w:val="319CE33D"/>
    <w:rsid w:val="31A8D9EB"/>
    <w:rsid w:val="31C64578"/>
    <w:rsid w:val="31D7E2AD"/>
    <w:rsid w:val="31E9F887"/>
    <w:rsid w:val="31F2A502"/>
    <w:rsid w:val="31FE379D"/>
    <w:rsid w:val="320B0D02"/>
    <w:rsid w:val="32175FFA"/>
    <w:rsid w:val="322B3F2B"/>
    <w:rsid w:val="32317C49"/>
    <w:rsid w:val="3231EA9B"/>
    <w:rsid w:val="32710577"/>
    <w:rsid w:val="327285D1"/>
    <w:rsid w:val="327CD353"/>
    <w:rsid w:val="327CEA0F"/>
    <w:rsid w:val="328077FC"/>
    <w:rsid w:val="3299D79A"/>
    <w:rsid w:val="329F1D2A"/>
    <w:rsid w:val="32A74E60"/>
    <w:rsid w:val="32A77EAC"/>
    <w:rsid w:val="32AD3FF1"/>
    <w:rsid w:val="32BF11F9"/>
    <w:rsid w:val="32BF6EE3"/>
    <w:rsid w:val="32CC1D4E"/>
    <w:rsid w:val="32E9E8E0"/>
    <w:rsid w:val="3316CA01"/>
    <w:rsid w:val="332C561D"/>
    <w:rsid w:val="332E6864"/>
    <w:rsid w:val="33446E75"/>
    <w:rsid w:val="33533D12"/>
    <w:rsid w:val="3363E41B"/>
    <w:rsid w:val="337CF60A"/>
    <w:rsid w:val="33CB1891"/>
    <w:rsid w:val="342085D9"/>
    <w:rsid w:val="3431BF0A"/>
    <w:rsid w:val="343201F7"/>
    <w:rsid w:val="3445EAB4"/>
    <w:rsid w:val="3496FC22"/>
    <w:rsid w:val="349E3C34"/>
    <w:rsid w:val="34D47CDC"/>
    <w:rsid w:val="34E34F0C"/>
    <w:rsid w:val="34E8D9B2"/>
    <w:rsid w:val="35002635"/>
    <w:rsid w:val="354EE1A8"/>
    <w:rsid w:val="356D7A5B"/>
    <w:rsid w:val="3578CBA4"/>
    <w:rsid w:val="35862B8E"/>
    <w:rsid w:val="358AF0D4"/>
    <w:rsid w:val="35A8A24B"/>
    <w:rsid w:val="35C72F32"/>
    <w:rsid w:val="35F84DFB"/>
    <w:rsid w:val="360BB8B6"/>
    <w:rsid w:val="365090A1"/>
    <w:rsid w:val="365A498B"/>
    <w:rsid w:val="36637DEA"/>
    <w:rsid w:val="367907AB"/>
    <w:rsid w:val="3681C58D"/>
    <w:rsid w:val="36871376"/>
    <w:rsid w:val="3691D11B"/>
    <w:rsid w:val="36995511"/>
    <w:rsid w:val="36AA842D"/>
    <w:rsid w:val="36C80B51"/>
    <w:rsid w:val="36D0A9A4"/>
    <w:rsid w:val="37026C2C"/>
    <w:rsid w:val="3705394B"/>
    <w:rsid w:val="370AB2F8"/>
    <w:rsid w:val="370D5C81"/>
    <w:rsid w:val="37170456"/>
    <w:rsid w:val="375111DE"/>
    <w:rsid w:val="3752F81E"/>
    <w:rsid w:val="376212B3"/>
    <w:rsid w:val="3767F89C"/>
    <w:rsid w:val="376F78F7"/>
    <w:rsid w:val="37721402"/>
    <w:rsid w:val="377903CF"/>
    <w:rsid w:val="377C3E11"/>
    <w:rsid w:val="3798EB2E"/>
    <w:rsid w:val="37A9C5E0"/>
    <w:rsid w:val="37B158BE"/>
    <w:rsid w:val="37BB7613"/>
    <w:rsid w:val="37BE92D5"/>
    <w:rsid w:val="37C6861B"/>
    <w:rsid w:val="37CDA323"/>
    <w:rsid w:val="37D6850E"/>
    <w:rsid w:val="37DD4AFA"/>
    <w:rsid w:val="37FB9728"/>
    <w:rsid w:val="38001199"/>
    <w:rsid w:val="3850A578"/>
    <w:rsid w:val="386227FF"/>
    <w:rsid w:val="38636EBD"/>
    <w:rsid w:val="3868781E"/>
    <w:rsid w:val="38A38DCF"/>
    <w:rsid w:val="38A7C365"/>
    <w:rsid w:val="38B4D4C7"/>
    <w:rsid w:val="38C2A013"/>
    <w:rsid w:val="38D79BDB"/>
    <w:rsid w:val="38D9CF37"/>
    <w:rsid w:val="38DDF252"/>
    <w:rsid w:val="3903C8FD"/>
    <w:rsid w:val="3921A473"/>
    <w:rsid w:val="39313A85"/>
    <w:rsid w:val="394A8A20"/>
    <w:rsid w:val="398180CC"/>
    <w:rsid w:val="3995840F"/>
    <w:rsid w:val="39985A5B"/>
    <w:rsid w:val="39A071CC"/>
    <w:rsid w:val="39A08C9E"/>
    <w:rsid w:val="39B40AE6"/>
    <w:rsid w:val="39E03F1A"/>
    <w:rsid w:val="39E37C73"/>
    <w:rsid w:val="39FD413B"/>
    <w:rsid w:val="3A243288"/>
    <w:rsid w:val="3A29FC59"/>
    <w:rsid w:val="3A3E3E96"/>
    <w:rsid w:val="3A49B299"/>
    <w:rsid w:val="3A80C80D"/>
    <w:rsid w:val="3A85DF2B"/>
    <w:rsid w:val="3AA390F8"/>
    <w:rsid w:val="3AD0C95A"/>
    <w:rsid w:val="3AD33704"/>
    <w:rsid w:val="3AE641F8"/>
    <w:rsid w:val="3AE84EDA"/>
    <w:rsid w:val="3AF3E807"/>
    <w:rsid w:val="3AF48575"/>
    <w:rsid w:val="3B04886C"/>
    <w:rsid w:val="3B1691A0"/>
    <w:rsid w:val="3B2586A9"/>
    <w:rsid w:val="3B4FC9D0"/>
    <w:rsid w:val="3B68F63C"/>
    <w:rsid w:val="3B6B541C"/>
    <w:rsid w:val="3B992222"/>
    <w:rsid w:val="3BA1EFB8"/>
    <w:rsid w:val="3BA37BDB"/>
    <w:rsid w:val="3BBCDB49"/>
    <w:rsid w:val="3BBD2BD9"/>
    <w:rsid w:val="3BCD41FC"/>
    <w:rsid w:val="3BCE49D8"/>
    <w:rsid w:val="3BDA0EF7"/>
    <w:rsid w:val="3BFA40D5"/>
    <w:rsid w:val="3C0544E1"/>
    <w:rsid w:val="3C31DF5E"/>
    <w:rsid w:val="3C3294E8"/>
    <w:rsid w:val="3C3E3E81"/>
    <w:rsid w:val="3C52C42D"/>
    <w:rsid w:val="3C54921C"/>
    <w:rsid w:val="3C5495E8"/>
    <w:rsid w:val="3C5E7427"/>
    <w:rsid w:val="3C68DB47"/>
    <w:rsid w:val="3C6AFAC3"/>
    <w:rsid w:val="3C880487"/>
    <w:rsid w:val="3CA483EA"/>
    <w:rsid w:val="3CC90199"/>
    <w:rsid w:val="3CCA101D"/>
    <w:rsid w:val="3CD6DE41"/>
    <w:rsid w:val="3CDA0CAC"/>
    <w:rsid w:val="3CE8B9D1"/>
    <w:rsid w:val="3D04ED94"/>
    <w:rsid w:val="3D09D6AF"/>
    <w:rsid w:val="3D0B7C41"/>
    <w:rsid w:val="3D20FABA"/>
    <w:rsid w:val="3D2D3840"/>
    <w:rsid w:val="3D4B9FE2"/>
    <w:rsid w:val="3D50F6D8"/>
    <w:rsid w:val="3D5BE5E5"/>
    <w:rsid w:val="3D6092FA"/>
    <w:rsid w:val="3D766158"/>
    <w:rsid w:val="3D79CDCD"/>
    <w:rsid w:val="3D8CF421"/>
    <w:rsid w:val="3D9CBD2D"/>
    <w:rsid w:val="3D9EB127"/>
    <w:rsid w:val="3DA1B55B"/>
    <w:rsid w:val="3DC62571"/>
    <w:rsid w:val="3DC734FE"/>
    <w:rsid w:val="3DCD1E50"/>
    <w:rsid w:val="3DCDEF29"/>
    <w:rsid w:val="3DDA7557"/>
    <w:rsid w:val="3DE38063"/>
    <w:rsid w:val="3DF8720E"/>
    <w:rsid w:val="3E10DC47"/>
    <w:rsid w:val="3E2357E3"/>
    <w:rsid w:val="3E358E99"/>
    <w:rsid w:val="3E427821"/>
    <w:rsid w:val="3E43867B"/>
    <w:rsid w:val="3E4717AB"/>
    <w:rsid w:val="3E709F7E"/>
    <w:rsid w:val="3E73AFD9"/>
    <w:rsid w:val="3E7EDA78"/>
    <w:rsid w:val="3E8718B5"/>
    <w:rsid w:val="3EA0B6B6"/>
    <w:rsid w:val="3EB6ED96"/>
    <w:rsid w:val="3EB8584A"/>
    <w:rsid w:val="3EC61052"/>
    <w:rsid w:val="3ED75C67"/>
    <w:rsid w:val="3EE69FF5"/>
    <w:rsid w:val="3F22163B"/>
    <w:rsid w:val="3F37F09C"/>
    <w:rsid w:val="3F719D84"/>
    <w:rsid w:val="3FBA654E"/>
    <w:rsid w:val="3FBAB4FD"/>
    <w:rsid w:val="3FBAF2EC"/>
    <w:rsid w:val="3FC59C62"/>
    <w:rsid w:val="3FC8E427"/>
    <w:rsid w:val="3FDECE35"/>
    <w:rsid w:val="3FE1165F"/>
    <w:rsid w:val="3FE62840"/>
    <w:rsid w:val="3FE86B8D"/>
    <w:rsid w:val="3FEDEB22"/>
    <w:rsid w:val="400696CA"/>
    <w:rsid w:val="403DE0F8"/>
    <w:rsid w:val="404F6E23"/>
    <w:rsid w:val="405CD441"/>
    <w:rsid w:val="405FC8F8"/>
    <w:rsid w:val="406BBAF1"/>
    <w:rsid w:val="40806C0F"/>
    <w:rsid w:val="4091CFD7"/>
    <w:rsid w:val="409CD8F8"/>
    <w:rsid w:val="409F834F"/>
    <w:rsid w:val="40C1A35A"/>
    <w:rsid w:val="40C8126D"/>
    <w:rsid w:val="40D990DA"/>
    <w:rsid w:val="40E75E71"/>
    <w:rsid w:val="40EDAF58"/>
    <w:rsid w:val="40EFEE28"/>
    <w:rsid w:val="40FE1D41"/>
    <w:rsid w:val="410885BA"/>
    <w:rsid w:val="41160C83"/>
    <w:rsid w:val="412B67E9"/>
    <w:rsid w:val="41458912"/>
    <w:rsid w:val="4148B339"/>
    <w:rsid w:val="4151AD4B"/>
    <w:rsid w:val="41589957"/>
    <w:rsid w:val="418A206F"/>
    <w:rsid w:val="418B58BC"/>
    <w:rsid w:val="418DD905"/>
    <w:rsid w:val="41957353"/>
    <w:rsid w:val="4197EBAC"/>
    <w:rsid w:val="41A3EBD8"/>
    <w:rsid w:val="41A77BCA"/>
    <w:rsid w:val="41B641E3"/>
    <w:rsid w:val="41BCDC9C"/>
    <w:rsid w:val="41DF9233"/>
    <w:rsid w:val="41E1E276"/>
    <w:rsid w:val="42068052"/>
    <w:rsid w:val="420EED31"/>
    <w:rsid w:val="421697C2"/>
    <w:rsid w:val="4227D29B"/>
    <w:rsid w:val="425D64D6"/>
    <w:rsid w:val="42934481"/>
    <w:rsid w:val="42977DCF"/>
    <w:rsid w:val="42CB5B84"/>
    <w:rsid w:val="42E67B99"/>
    <w:rsid w:val="430678DC"/>
    <w:rsid w:val="43278290"/>
    <w:rsid w:val="432C66F9"/>
    <w:rsid w:val="4331B602"/>
    <w:rsid w:val="434AFA8F"/>
    <w:rsid w:val="436CCCEB"/>
    <w:rsid w:val="4378C2E6"/>
    <w:rsid w:val="4385161E"/>
    <w:rsid w:val="439347EC"/>
    <w:rsid w:val="43B1CE2A"/>
    <w:rsid w:val="43BFCEB9"/>
    <w:rsid w:val="43C05CF9"/>
    <w:rsid w:val="43C4EA8B"/>
    <w:rsid w:val="43C88C7A"/>
    <w:rsid w:val="43D72411"/>
    <w:rsid w:val="43EFEA77"/>
    <w:rsid w:val="4401FDBD"/>
    <w:rsid w:val="44256A88"/>
    <w:rsid w:val="443FE82F"/>
    <w:rsid w:val="44458351"/>
    <w:rsid w:val="4469425E"/>
    <w:rsid w:val="446F8542"/>
    <w:rsid w:val="448612DD"/>
    <w:rsid w:val="44879D08"/>
    <w:rsid w:val="44996298"/>
    <w:rsid w:val="44B06A48"/>
    <w:rsid w:val="44B9405E"/>
    <w:rsid w:val="44C365F8"/>
    <w:rsid w:val="44D7DA38"/>
    <w:rsid w:val="44DA0369"/>
    <w:rsid w:val="44E3CCBB"/>
    <w:rsid w:val="44ED1D2E"/>
    <w:rsid w:val="44FBA545"/>
    <w:rsid w:val="4508F8A9"/>
    <w:rsid w:val="451DC5CC"/>
    <w:rsid w:val="4524F750"/>
    <w:rsid w:val="456B468C"/>
    <w:rsid w:val="45720522"/>
    <w:rsid w:val="45A637DB"/>
    <w:rsid w:val="45A9FFF3"/>
    <w:rsid w:val="45B32B84"/>
    <w:rsid w:val="45CE56B7"/>
    <w:rsid w:val="45D5115B"/>
    <w:rsid w:val="45D6F650"/>
    <w:rsid w:val="45E153B2"/>
    <w:rsid w:val="460FA66C"/>
    <w:rsid w:val="4611F0B8"/>
    <w:rsid w:val="46144581"/>
    <w:rsid w:val="4625D463"/>
    <w:rsid w:val="46588A27"/>
    <w:rsid w:val="465CC234"/>
    <w:rsid w:val="465D28B8"/>
    <w:rsid w:val="46605F0E"/>
    <w:rsid w:val="46756F55"/>
    <w:rsid w:val="46A04D1A"/>
    <w:rsid w:val="46F46969"/>
    <w:rsid w:val="47021D97"/>
    <w:rsid w:val="4725627F"/>
    <w:rsid w:val="4733BACA"/>
    <w:rsid w:val="473A86C6"/>
    <w:rsid w:val="47485A38"/>
    <w:rsid w:val="47610B9D"/>
    <w:rsid w:val="4781507F"/>
    <w:rsid w:val="47879FB5"/>
    <w:rsid w:val="4787DBB4"/>
    <w:rsid w:val="478C5A19"/>
    <w:rsid w:val="478F09AE"/>
    <w:rsid w:val="479BB3E7"/>
    <w:rsid w:val="47AE2D06"/>
    <w:rsid w:val="47B22FAC"/>
    <w:rsid w:val="47B32AB1"/>
    <w:rsid w:val="47CF3C85"/>
    <w:rsid w:val="47D73DFF"/>
    <w:rsid w:val="47E44C9A"/>
    <w:rsid w:val="47E48FF5"/>
    <w:rsid w:val="48053547"/>
    <w:rsid w:val="480A3763"/>
    <w:rsid w:val="4822934E"/>
    <w:rsid w:val="48327A2B"/>
    <w:rsid w:val="48445DDB"/>
    <w:rsid w:val="4847647B"/>
    <w:rsid w:val="485477FD"/>
    <w:rsid w:val="485AD0CD"/>
    <w:rsid w:val="48693199"/>
    <w:rsid w:val="486B7DE3"/>
    <w:rsid w:val="487BA5C8"/>
    <w:rsid w:val="487E259C"/>
    <w:rsid w:val="488C2FB9"/>
    <w:rsid w:val="48A03D0C"/>
    <w:rsid w:val="48BB11F2"/>
    <w:rsid w:val="48C2825B"/>
    <w:rsid w:val="48CE8A53"/>
    <w:rsid w:val="48FCDBFE"/>
    <w:rsid w:val="491A724D"/>
    <w:rsid w:val="49218AB4"/>
    <w:rsid w:val="4930EBA5"/>
    <w:rsid w:val="49517A06"/>
    <w:rsid w:val="495E7B0B"/>
    <w:rsid w:val="49A73870"/>
    <w:rsid w:val="49AC5369"/>
    <w:rsid w:val="49BB32B9"/>
    <w:rsid w:val="49C44A16"/>
    <w:rsid w:val="49D13C38"/>
    <w:rsid w:val="49E4CA1A"/>
    <w:rsid w:val="49E6D4FB"/>
    <w:rsid w:val="4A19F5FD"/>
    <w:rsid w:val="4A1C28EF"/>
    <w:rsid w:val="4A1E8674"/>
    <w:rsid w:val="4A1F21FE"/>
    <w:rsid w:val="4A1F365E"/>
    <w:rsid w:val="4A44864D"/>
    <w:rsid w:val="4A46C218"/>
    <w:rsid w:val="4A51A456"/>
    <w:rsid w:val="4A5E52BC"/>
    <w:rsid w:val="4A74A93C"/>
    <w:rsid w:val="4A77282E"/>
    <w:rsid w:val="4A8130C7"/>
    <w:rsid w:val="4A94908F"/>
    <w:rsid w:val="4AB2DB4C"/>
    <w:rsid w:val="4AC82FDE"/>
    <w:rsid w:val="4AC9FA0A"/>
    <w:rsid w:val="4AD200DF"/>
    <w:rsid w:val="4AD46518"/>
    <w:rsid w:val="4AD5B27F"/>
    <w:rsid w:val="4AD6432E"/>
    <w:rsid w:val="4AEB88B7"/>
    <w:rsid w:val="4B0A7BBC"/>
    <w:rsid w:val="4B0F16EE"/>
    <w:rsid w:val="4B179106"/>
    <w:rsid w:val="4B304361"/>
    <w:rsid w:val="4B312975"/>
    <w:rsid w:val="4B3DCC8D"/>
    <w:rsid w:val="4B4CB711"/>
    <w:rsid w:val="4B751BB3"/>
    <w:rsid w:val="4B7EE172"/>
    <w:rsid w:val="4B826BAF"/>
    <w:rsid w:val="4B8B5217"/>
    <w:rsid w:val="4B8BBAEF"/>
    <w:rsid w:val="4B97809C"/>
    <w:rsid w:val="4BA40768"/>
    <w:rsid w:val="4BD3EF7C"/>
    <w:rsid w:val="4C00A54F"/>
    <w:rsid w:val="4C0FF3C6"/>
    <w:rsid w:val="4C11051E"/>
    <w:rsid w:val="4C5C5DC2"/>
    <w:rsid w:val="4C6F8353"/>
    <w:rsid w:val="4C70ECF0"/>
    <w:rsid w:val="4C718D78"/>
    <w:rsid w:val="4C72DCF9"/>
    <w:rsid w:val="4C7706F3"/>
    <w:rsid w:val="4C9E2136"/>
    <w:rsid w:val="4C9E301F"/>
    <w:rsid w:val="4CC67B1E"/>
    <w:rsid w:val="4CC84571"/>
    <w:rsid w:val="4CCF4A87"/>
    <w:rsid w:val="4CD9696F"/>
    <w:rsid w:val="4CEAF0B8"/>
    <w:rsid w:val="4CFC6864"/>
    <w:rsid w:val="4D102A6A"/>
    <w:rsid w:val="4D1039F8"/>
    <w:rsid w:val="4D2D5DCB"/>
    <w:rsid w:val="4D30BDC1"/>
    <w:rsid w:val="4D37402A"/>
    <w:rsid w:val="4D4C02EE"/>
    <w:rsid w:val="4D4CA671"/>
    <w:rsid w:val="4D562906"/>
    <w:rsid w:val="4D7EA44A"/>
    <w:rsid w:val="4D8E05F8"/>
    <w:rsid w:val="4D9043F2"/>
    <w:rsid w:val="4D977A0C"/>
    <w:rsid w:val="4DCBB021"/>
    <w:rsid w:val="4DD48699"/>
    <w:rsid w:val="4E2D22DC"/>
    <w:rsid w:val="4E5832EA"/>
    <w:rsid w:val="4E6568BB"/>
    <w:rsid w:val="4E756D4F"/>
    <w:rsid w:val="4E887902"/>
    <w:rsid w:val="4E90327C"/>
    <w:rsid w:val="4EAD9796"/>
    <w:rsid w:val="4EAF1221"/>
    <w:rsid w:val="4ECBCD37"/>
    <w:rsid w:val="4ED3108B"/>
    <w:rsid w:val="4ED80562"/>
    <w:rsid w:val="4EE6A428"/>
    <w:rsid w:val="4EF0784D"/>
    <w:rsid w:val="4EF942CC"/>
    <w:rsid w:val="4EFF7355"/>
    <w:rsid w:val="4F0BFEF1"/>
    <w:rsid w:val="4F5BAAFF"/>
    <w:rsid w:val="4F6E97AF"/>
    <w:rsid w:val="4F74CF73"/>
    <w:rsid w:val="4F7A75B5"/>
    <w:rsid w:val="4F89F8BF"/>
    <w:rsid w:val="4FA2650C"/>
    <w:rsid w:val="4FACDB9B"/>
    <w:rsid w:val="4FB6014B"/>
    <w:rsid w:val="4FBA6DDB"/>
    <w:rsid w:val="4FC0B616"/>
    <w:rsid w:val="4FC640E9"/>
    <w:rsid w:val="4FF02869"/>
    <w:rsid w:val="5000779C"/>
    <w:rsid w:val="50319FD6"/>
    <w:rsid w:val="50376FB5"/>
    <w:rsid w:val="503A3F55"/>
    <w:rsid w:val="503D2764"/>
    <w:rsid w:val="508D1CF0"/>
    <w:rsid w:val="5093DF92"/>
    <w:rsid w:val="509FCFE5"/>
    <w:rsid w:val="50B47E7D"/>
    <w:rsid w:val="50CD9440"/>
    <w:rsid w:val="50CF9A10"/>
    <w:rsid w:val="50D901D4"/>
    <w:rsid w:val="50E629A4"/>
    <w:rsid w:val="50EC6D91"/>
    <w:rsid w:val="50F35708"/>
    <w:rsid w:val="50F43C73"/>
    <w:rsid w:val="50F473B3"/>
    <w:rsid w:val="50F484D9"/>
    <w:rsid w:val="50F8E81F"/>
    <w:rsid w:val="510F7A23"/>
    <w:rsid w:val="5115F2B0"/>
    <w:rsid w:val="511D6437"/>
    <w:rsid w:val="511E8711"/>
    <w:rsid w:val="5123ADE7"/>
    <w:rsid w:val="5125B9FB"/>
    <w:rsid w:val="512C53D5"/>
    <w:rsid w:val="513925E0"/>
    <w:rsid w:val="513FC62D"/>
    <w:rsid w:val="516AF554"/>
    <w:rsid w:val="5170B431"/>
    <w:rsid w:val="5177386F"/>
    <w:rsid w:val="51895C83"/>
    <w:rsid w:val="518BF8CA"/>
    <w:rsid w:val="51967DC0"/>
    <w:rsid w:val="51B4CCC7"/>
    <w:rsid w:val="51D68907"/>
    <w:rsid w:val="51E2B0DC"/>
    <w:rsid w:val="521B1741"/>
    <w:rsid w:val="521B64D1"/>
    <w:rsid w:val="521CB1F4"/>
    <w:rsid w:val="52292CD4"/>
    <w:rsid w:val="522B3DAB"/>
    <w:rsid w:val="526543C9"/>
    <w:rsid w:val="528B2A16"/>
    <w:rsid w:val="5294D476"/>
    <w:rsid w:val="529E6E38"/>
    <w:rsid w:val="52A7A1B8"/>
    <w:rsid w:val="52B837C2"/>
    <w:rsid w:val="52C351FF"/>
    <w:rsid w:val="52D2DCFD"/>
    <w:rsid w:val="52F909D7"/>
    <w:rsid w:val="532CA02C"/>
    <w:rsid w:val="533F1872"/>
    <w:rsid w:val="533FB79C"/>
    <w:rsid w:val="5349D0D3"/>
    <w:rsid w:val="535C7501"/>
    <w:rsid w:val="5381D5DC"/>
    <w:rsid w:val="53847C39"/>
    <w:rsid w:val="53A94478"/>
    <w:rsid w:val="53ADA9A4"/>
    <w:rsid w:val="53B464F1"/>
    <w:rsid w:val="53B514BB"/>
    <w:rsid w:val="53BA15B0"/>
    <w:rsid w:val="53CFAEEB"/>
    <w:rsid w:val="53D165E9"/>
    <w:rsid w:val="53D770A7"/>
    <w:rsid w:val="5401BA5A"/>
    <w:rsid w:val="5404F6C3"/>
    <w:rsid w:val="54053502"/>
    <w:rsid w:val="541900DD"/>
    <w:rsid w:val="542FBBE3"/>
    <w:rsid w:val="54321D5E"/>
    <w:rsid w:val="5437294A"/>
    <w:rsid w:val="5449BD7A"/>
    <w:rsid w:val="545EED18"/>
    <w:rsid w:val="5479A1CB"/>
    <w:rsid w:val="54ADBF8D"/>
    <w:rsid w:val="54F3AECE"/>
    <w:rsid w:val="54F9A787"/>
    <w:rsid w:val="5500B562"/>
    <w:rsid w:val="552A902C"/>
    <w:rsid w:val="55699867"/>
    <w:rsid w:val="556F05E9"/>
    <w:rsid w:val="5571E8D2"/>
    <w:rsid w:val="55846F10"/>
    <w:rsid w:val="558D9BEC"/>
    <w:rsid w:val="55A11DAA"/>
    <w:rsid w:val="55A9A6BF"/>
    <w:rsid w:val="55CE969A"/>
    <w:rsid w:val="55DB057D"/>
    <w:rsid w:val="55DF1936"/>
    <w:rsid w:val="55EE19FA"/>
    <w:rsid w:val="55F921FF"/>
    <w:rsid w:val="55FE8F66"/>
    <w:rsid w:val="561E7A04"/>
    <w:rsid w:val="5620A60A"/>
    <w:rsid w:val="5631EC37"/>
    <w:rsid w:val="567D34A2"/>
    <w:rsid w:val="56A3E0CF"/>
    <w:rsid w:val="56A92612"/>
    <w:rsid w:val="56B6919A"/>
    <w:rsid w:val="56BC6CC7"/>
    <w:rsid w:val="56BCC852"/>
    <w:rsid w:val="56BFA6F2"/>
    <w:rsid w:val="56D0D5B7"/>
    <w:rsid w:val="56E06285"/>
    <w:rsid w:val="56EDCF0F"/>
    <w:rsid w:val="56F3BAA6"/>
    <w:rsid w:val="57061229"/>
    <w:rsid w:val="57357657"/>
    <w:rsid w:val="57532C44"/>
    <w:rsid w:val="5758CBDE"/>
    <w:rsid w:val="576453F2"/>
    <w:rsid w:val="5767DEA7"/>
    <w:rsid w:val="577066E3"/>
    <w:rsid w:val="577F1CED"/>
    <w:rsid w:val="578CBA0B"/>
    <w:rsid w:val="5799F908"/>
    <w:rsid w:val="579B4A93"/>
    <w:rsid w:val="57AB9DF5"/>
    <w:rsid w:val="57C1D0FA"/>
    <w:rsid w:val="57C67FAD"/>
    <w:rsid w:val="57D217AE"/>
    <w:rsid w:val="57D7E8DA"/>
    <w:rsid w:val="57E76AAD"/>
    <w:rsid w:val="57F79DA9"/>
    <w:rsid w:val="580BBD61"/>
    <w:rsid w:val="581A644A"/>
    <w:rsid w:val="5823BA94"/>
    <w:rsid w:val="58575347"/>
    <w:rsid w:val="5873AD70"/>
    <w:rsid w:val="58B26BDA"/>
    <w:rsid w:val="58CB7923"/>
    <w:rsid w:val="58EF566B"/>
    <w:rsid w:val="58F2D44C"/>
    <w:rsid w:val="58F57B2B"/>
    <w:rsid w:val="58FC5198"/>
    <w:rsid w:val="59363028"/>
    <w:rsid w:val="5937FE17"/>
    <w:rsid w:val="59561AC6"/>
    <w:rsid w:val="5962B534"/>
    <w:rsid w:val="598898AA"/>
    <w:rsid w:val="59908B74"/>
    <w:rsid w:val="59AA9A39"/>
    <w:rsid w:val="59C750F8"/>
    <w:rsid w:val="59CFEC6D"/>
    <w:rsid w:val="59E7FC8C"/>
    <w:rsid w:val="59F77DB3"/>
    <w:rsid w:val="5A0E4424"/>
    <w:rsid w:val="5A0F017B"/>
    <w:rsid w:val="5A20AA0E"/>
    <w:rsid w:val="5A2E8879"/>
    <w:rsid w:val="5A3BF14E"/>
    <w:rsid w:val="5A4D218D"/>
    <w:rsid w:val="5A5B4E29"/>
    <w:rsid w:val="5A5CD4B7"/>
    <w:rsid w:val="5A6AD2EA"/>
    <w:rsid w:val="5A747686"/>
    <w:rsid w:val="5A78B705"/>
    <w:rsid w:val="5A7D0D0D"/>
    <w:rsid w:val="5AA1352B"/>
    <w:rsid w:val="5AA638EC"/>
    <w:rsid w:val="5AA6CB5B"/>
    <w:rsid w:val="5AB57BEC"/>
    <w:rsid w:val="5ABA920B"/>
    <w:rsid w:val="5ACAB9C5"/>
    <w:rsid w:val="5AD069C8"/>
    <w:rsid w:val="5AF347D0"/>
    <w:rsid w:val="5AFD95A8"/>
    <w:rsid w:val="5B0F94E1"/>
    <w:rsid w:val="5B10A8DC"/>
    <w:rsid w:val="5B29707D"/>
    <w:rsid w:val="5B34799E"/>
    <w:rsid w:val="5B40A279"/>
    <w:rsid w:val="5B48B439"/>
    <w:rsid w:val="5B533793"/>
    <w:rsid w:val="5B58E8DC"/>
    <w:rsid w:val="5B5BF2AE"/>
    <w:rsid w:val="5B61E0EB"/>
    <w:rsid w:val="5B7E7AB2"/>
    <w:rsid w:val="5B8866D3"/>
    <w:rsid w:val="5BC1AB82"/>
    <w:rsid w:val="5BCA1FA0"/>
    <w:rsid w:val="5BD3718F"/>
    <w:rsid w:val="5BD4C829"/>
    <w:rsid w:val="5C00FAAD"/>
    <w:rsid w:val="5C0DAF94"/>
    <w:rsid w:val="5C10C404"/>
    <w:rsid w:val="5C1EF708"/>
    <w:rsid w:val="5C26BE4E"/>
    <w:rsid w:val="5C42E0BB"/>
    <w:rsid w:val="5C5CDCD6"/>
    <w:rsid w:val="5C800A9D"/>
    <w:rsid w:val="5C8473E9"/>
    <w:rsid w:val="5C88D9A5"/>
    <w:rsid w:val="5C980E80"/>
    <w:rsid w:val="5CB82986"/>
    <w:rsid w:val="5CC7C8C4"/>
    <w:rsid w:val="5CD253C2"/>
    <w:rsid w:val="5CD7FB04"/>
    <w:rsid w:val="5CEA429E"/>
    <w:rsid w:val="5CF83CAB"/>
    <w:rsid w:val="5CFE1681"/>
    <w:rsid w:val="5D26B938"/>
    <w:rsid w:val="5D28D000"/>
    <w:rsid w:val="5D30CD4E"/>
    <w:rsid w:val="5D5137D5"/>
    <w:rsid w:val="5D58CCD6"/>
    <w:rsid w:val="5D6DDF06"/>
    <w:rsid w:val="5D73A15F"/>
    <w:rsid w:val="5D7D07B6"/>
    <w:rsid w:val="5D80548A"/>
    <w:rsid w:val="5DB1F61D"/>
    <w:rsid w:val="5DB43D41"/>
    <w:rsid w:val="5DD83A50"/>
    <w:rsid w:val="5DE01292"/>
    <w:rsid w:val="5E0858A4"/>
    <w:rsid w:val="5E0D9DE3"/>
    <w:rsid w:val="5E1BEA36"/>
    <w:rsid w:val="5E2383B5"/>
    <w:rsid w:val="5E3243F2"/>
    <w:rsid w:val="5E36995E"/>
    <w:rsid w:val="5E4E167B"/>
    <w:rsid w:val="5E4F3739"/>
    <w:rsid w:val="5E623971"/>
    <w:rsid w:val="5E79159D"/>
    <w:rsid w:val="5E9A5D42"/>
    <w:rsid w:val="5E9B8DA6"/>
    <w:rsid w:val="5EA22DC1"/>
    <w:rsid w:val="5EE8FEB2"/>
    <w:rsid w:val="5EE98FB3"/>
    <w:rsid w:val="5EE9EC4D"/>
    <w:rsid w:val="5EEFAE4F"/>
    <w:rsid w:val="5F106F9F"/>
    <w:rsid w:val="5F441726"/>
    <w:rsid w:val="5F596655"/>
    <w:rsid w:val="5F5E5A46"/>
    <w:rsid w:val="5F83EB0E"/>
    <w:rsid w:val="5F8A2ED2"/>
    <w:rsid w:val="5F8BE290"/>
    <w:rsid w:val="5FA0FD13"/>
    <w:rsid w:val="5FA42FC7"/>
    <w:rsid w:val="5FAE8C5F"/>
    <w:rsid w:val="5FB0DDF8"/>
    <w:rsid w:val="5FBFDE1D"/>
    <w:rsid w:val="5FDD8380"/>
    <w:rsid w:val="5FEEACEA"/>
    <w:rsid w:val="5FF6354A"/>
    <w:rsid w:val="5FF94592"/>
    <w:rsid w:val="60022FC0"/>
    <w:rsid w:val="60097EF4"/>
    <w:rsid w:val="600A9518"/>
    <w:rsid w:val="6022607F"/>
    <w:rsid w:val="605D8383"/>
    <w:rsid w:val="6085BCAE"/>
    <w:rsid w:val="60B4C300"/>
    <w:rsid w:val="60BAF5B9"/>
    <w:rsid w:val="60D7FD83"/>
    <w:rsid w:val="60E3B80A"/>
    <w:rsid w:val="60E75D21"/>
    <w:rsid w:val="60FBD941"/>
    <w:rsid w:val="6125FF33"/>
    <w:rsid w:val="6128EF4C"/>
    <w:rsid w:val="613796F9"/>
    <w:rsid w:val="6137FEB6"/>
    <w:rsid w:val="6169A5CF"/>
    <w:rsid w:val="6175BAEA"/>
    <w:rsid w:val="6181082E"/>
    <w:rsid w:val="619843AB"/>
    <w:rsid w:val="619FFB31"/>
    <w:rsid w:val="61BC8736"/>
    <w:rsid w:val="61D93D9E"/>
    <w:rsid w:val="61EDD17D"/>
    <w:rsid w:val="61F28D44"/>
    <w:rsid w:val="621890C7"/>
    <w:rsid w:val="623F0B15"/>
    <w:rsid w:val="625803E7"/>
    <w:rsid w:val="626508E0"/>
    <w:rsid w:val="62725B69"/>
    <w:rsid w:val="6273768C"/>
    <w:rsid w:val="62CDA7B8"/>
    <w:rsid w:val="62D2047A"/>
    <w:rsid w:val="62D736A9"/>
    <w:rsid w:val="62DAA0ED"/>
    <w:rsid w:val="62E8E555"/>
    <w:rsid w:val="6303242A"/>
    <w:rsid w:val="631ECB0E"/>
    <w:rsid w:val="63370A48"/>
    <w:rsid w:val="634235DA"/>
    <w:rsid w:val="635112D1"/>
    <w:rsid w:val="635AE3AB"/>
    <w:rsid w:val="635C9C9F"/>
    <w:rsid w:val="6374FC4E"/>
    <w:rsid w:val="639C5C86"/>
    <w:rsid w:val="639E6120"/>
    <w:rsid w:val="63B3950A"/>
    <w:rsid w:val="63C32FA5"/>
    <w:rsid w:val="63D4DCC3"/>
    <w:rsid w:val="63D53ABD"/>
    <w:rsid w:val="63E4A6BA"/>
    <w:rsid w:val="63E61CA7"/>
    <w:rsid w:val="63FAF749"/>
    <w:rsid w:val="63FF5DEF"/>
    <w:rsid w:val="6402306F"/>
    <w:rsid w:val="6439982C"/>
    <w:rsid w:val="643DD1A4"/>
    <w:rsid w:val="64436C68"/>
    <w:rsid w:val="644440F0"/>
    <w:rsid w:val="644B9EB4"/>
    <w:rsid w:val="6466D2F0"/>
    <w:rsid w:val="6469E534"/>
    <w:rsid w:val="6474E80E"/>
    <w:rsid w:val="649CC48A"/>
    <w:rsid w:val="649E1CD8"/>
    <w:rsid w:val="649EF48B"/>
    <w:rsid w:val="64A51B4A"/>
    <w:rsid w:val="64B3AA56"/>
    <w:rsid w:val="64D2F1EE"/>
    <w:rsid w:val="64DD918B"/>
    <w:rsid w:val="64FFCCA8"/>
    <w:rsid w:val="6501EEBD"/>
    <w:rsid w:val="6518F7E2"/>
    <w:rsid w:val="6545D9B6"/>
    <w:rsid w:val="654ABC65"/>
    <w:rsid w:val="65582AE0"/>
    <w:rsid w:val="656CA5C2"/>
    <w:rsid w:val="65817114"/>
    <w:rsid w:val="65C66FCA"/>
    <w:rsid w:val="65D936A0"/>
    <w:rsid w:val="65E052D8"/>
    <w:rsid w:val="65E36436"/>
    <w:rsid w:val="6625B7EC"/>
    <w:rsid w:val="663BC7B8"/>
    <w:rsid w:val="664890CC"/>
    <w:rsid w:val="6660AE3F"/>
    <w:rsid w:val="666FEEC7"/>
    <w:rsid w:val="66ADC740"/>
    <w:rsid w:val="66B36E62"/>
    <w:rsid w:val="66C3E3DB"/>
    <w:rsid w:val="66D4A2EA"/>
    <w:rsid w:val="66EA7966"/>
    <w:rsid w:val="672C14CE"/>
    <w:rsid w:val="6738B39A"/>
    <w:rsid w:val="6746DDAB"/>
    <w:rsid w:val="67501908"/>
    <w:rsid w:val="675E3C55"/>
    <w:rsid w:val="67677476"/>
    <w:rsid w:val="67866D5D"/>
    <w:rsid w:val="67935356"/>
    <w:rsid w:val="67948803"/>
    <w:rsid w:val="67BA7893"/>
    <w:rsid w:val="67DABC74"/>
    <w:rsid w:val="67E5BF1D"/>
    <w:rsid w:val="67F5FA2A"/>
    <w:rsid w:val="67F7F5D2"/>
    <w:rsid w:val="67F8B767"/>
    <w:rsid w:val="6818923E"/>
    <w:rsid w:val="68398F7F"/>
    <w:rsid w:val="68576751"/>
    <w:rsid w:val="6881024E"/>
    <w:rsid w:val="689CF2D4"/>
    <w:rsid w:val="68A1AFE0"/>
    <w:rsid w:val="68BA5D9E"/>
    <w:rsid w:val="68BB0DF8"/>
    <w:rsid w:val="68E47E1C"/>
    <w:rsid w:val="68E940A3"/>
    <w:rsid w:val="691156EE"/>
    <w:rsid w:val="693561F7"/>
    <w:rsid w:val="6936E8B9"/>
    <w:rsid w:val="6942794F"/>
    <w:rsid w:val="697F100E"/>
    <w:rsid w:val="698A0704"/>
    <w:rsid w:val="6991CA8B"/>
    <w:rsid w:val="6995D3FD"/>
    <w:rsid w:val="69A454A0"/>
    <w:rsid w:val="69A64BCC"/>
    <w:rsid w:val="69A9FC6E"/>
    <w:rsid w:val="69BB2A7B"/>
    <w:rsid w:val="69C31913"/>
    <w:rsid w:val="69D1C21A"/>
    <w:rsid w:val="69D55FE0"/>
    <w:rsid w:val="69DA324C"/>
    <w:rsid w:val="69F0BF3A"/>
    <w:rsid w:val="69F5CDFF"/>
    <w:rsid w:val="6A26A532"/>
    <w:rsid w:val="6A3050FF"/>
    <w:rsid w:val="6A371171"/>
    <w:rsid w:val="6A3C04AB"/>
    <w:rsid w:val="6A42E44A"/>
    <w:rsid w:val="6A57A71C"/>
    <w:rsid w:val="6A79C4C2"/>
    <w:rsid w:val="6A8710F0"/>
    <w:rsid w:val="6A917F31"/>
    <w:rsid w:val="6ABA9CFC"/>
    <w:rsid w:val="6AC5EFCE"/>
    <w:rsid w:val="6ACFD192"/>
    <w:rsid w:val="6AE86A00"/>
    <w:rsid w:val="6B0CAB30"/>
    <w:rsid w:val="6B22EBDA"/>
    <w:rsid w:val="6B2D67E4"/>
    <w:rsid w:val="6B8268A9"/>
    <w:rsid w:val="6B902C81"/>
    <w:rsid w:val="6B973EC3"/>
    <w:rsid w:val="6BBDAB83"/>
    <w:rsid w:val="6BC32F69"/>
    <w:rsid w:val="6BCC09B2"/>
    <w:rsid w:val="6BCF9DE1"/>
    <w:rsid w:val="6BD8E7DF"/>
    <w:rsid w:val="6BE04CA2"/>
    <w:rsid w:val="6BEBBF8A"/>
    <w:rsid w:val="6BEFB98A"/>
    <w:rsid w:val="6C0DBF71"/>
    <w:rsid w:val="6C0ED915"/>
    <w:rsid w:val="6C122130"/>
    <w:rsid w:val="6C13A993"/>
    <w:rsid w:val="6C2B865A"/>
    <w:rsid w:val="6C3F0307"/>
    <w:rsid w:val="6C416425"/>
    <w:rsid w:val="6C5610FE"/>
    <w:rsid w:val="6C60B546"/>
    <w:rsid w:val="6C63A702"/>
    <w:rsid w:val="6C682591"/>
    <w:rsid w:val="6C843981"/>
    <w:rsid w:val="6C8F5129"/>
    <w:rsid w:val="6C938E41"/>
    <w:rsid w:val="6C9A6B1A"/>
    <w:rsid w:val="6CA9B7D8"/>
    <w:rsid w:val="6CB3EFEA"/>
    <w:rsid w:val="6CC0AF16"/>
    <w:rsid w:val="6CE1A86C"/>
    <w:rsid w:val="6CF0F793"/>
    <w:rsid w:val="6D018264"/>
    <w:rsid w:val="6D062866"/>
    <w:rsid w:val="6D0D36BD"/>
    <w:rsid w:val="6D22321C"/>
    <w:rsid w:val="6D40B865"/>
    <w:rsid w:val="6D74B840"/>
    <w:rsid w:val="6D91694B"/>
    <w:rsid w:val="6D92EF86"/>
    <w:rsid w:val="6DAAA976"/>
    <w:rsid w:val="6DB1AED0"/>
    <w:rsid w:val="6DC0DBB5"/>
    <w:rsid w:val="6DC383D9"/>
    <w:rsid w:val="6DC756BB"/>
    <w:rsid w:val="6DC9057C"/>
    <w:rsid w:val="6DE07F18"/>
    <w:rsid w:val="6E20026E"/>
    <w:rsid w:val="6E3C5D89"/>
    <w:rsid w:val="6E454A4A"/>
    <w:rsid w:val="6E50EDD0"/>
    <w:rsid w:val="6E5AAB6C"/>
    <w:rsid w:val="6E5CA73C"/>
    <w:rsid w:val="6E726EAF"/>
    <w:rsid w:val="6EA0D2F0"/>
    <w:rsid w:val="6EC7C7EB"/>
    <w:rsid w:val="6ECDC0DE"/>
    <w:rsid w:val="6EDF8F10"/>
    <w:rsid w:val="6EE345D3"/>
    <w:rsid w:val="6EE401CF"/>
    <w:rsid w:val="6EEC8F1B"/>
    <w:rsid w:val="6EEF6A24"/>
    <w:rsid w:val="6F02C297"/>
    <w:rsid w:val="6F036100"/>
    <w:rsid w:val="6F09274C"/>
    <w:rsid w:val="6F0ACBAD"/>
    <w:rsid w:val="6F0F6163"/>
    <w:rsid w:val="6F15F9B4"/>
    <w:rsid w:val="6F4A279B"/>
    <w:rsid w:val="6F677BB0"/>
    <w:rsid w:val="6F68705E"/>
    <w:rsid w:val="6F6A8A1D"/>
    <w:rsid w:val="6F87886B"/>
    <w:rsid w:val="6F8BD4E6"/>
    <w:rsid w:val="6F96847F"/>
    <w:rsid w:val="6FACEA87"/>
    <w:rsid w:val="6FC91CFA"/>
    <w:rsid w:val="6FCEAA13"/>
    <w:rsid w:val="6FD4C58E"/>
    <w:rsid w:val="6FE11667"/>
    <w:rsid w:val="6FFFE35B"/>
    <w:rsid w:val="7001BA5A"/>
    <w:rsid w:val="705DE0F0"/>
    <w:rsid w:val="705E37CA"/>
    <w:rsid w:val="705FD6D9"/>
    <w:rsid w:val="7069EF9D"/>
    <w:rsid w:val="70B4A0EC"/>
    <w:rsid w:val="70D70469"/>
    <w:rsid w:val="70DBC5FA"/>
    <w:rsid w:val="70DD23DF"/>
    <w:rsid w:val="70E07E36"/>
    <w:rsid w:val="70E292C2"/>
    <w:rsid w:val="70FE6157"/>
    <w:rsid w:val="70FFB41B"/>
    <w:rsid w:val="711BD7C9"/>
    <w:rsid w:val="712BA59E"/>
    <w:rsid w:val="71577D97"/>
    <w:rsid w:val="715AD835"/>
    <w:rsid w:val="715BE0CF"/>
    <w:rsid w:val="715E142B"/>
    <w:rsid w:val="7166DC6A"/>
    <w:rsid w:val="719228F9"/>
    <w:rsid w:val="719D096E"/>
    <w:rsid w:val="71A7783B"/>
    <w:rsid w:val="71AA48F1"/>
    <w:rsid w:val="71B27E78"/>
    <w:rsid w:val="71B2C1A1"/>
    <w:rsid w:val="71BB4E0D"/>
    <w:rsid w:val="71D0258D"/>
    <w:rsid w:val="71E2DA16"/>
    <w:rsid w:val="71E94582"/>
    <w:rsid w:val="71ED1485"/>
    <w:rsid w:val="72081FCA"/>
    <w:rsid w:val="722D7E12"/>
    <w:rsid w:val="723B5640"/>
    <w:rsid w:val="72482963"/>
    <w:rsid w:val="724E7A83"/>
    <w:rsid w:val="7265C7D8"/>
    <w:rsid w:val="729D148F"/>
    <w:rsid w:val="72A0B0B7"/>
    <w:rsid w:val="72AB233C"/>
    <w:rsid w:val="72C6178A"/>
    <w:rsid w:val="72E25279"/>
    <w:rsid w:val="730911D2"/>
    <w:rsid w:val="730CF8F8"/>
    <w:rsid w:val="731D17DF"/>
    <w:rsid w:val="73294226"/>
    <w:rsid w:val="7333EB1F"/>
    <w:rsid w:val="7348A4B6"/>
    <w:rsid w:val="735F4402"/>
    <w:rsid w:val="73661BBE"/>
    <w:rsid w:val="73843C49"/>
    <w:rsid w:val="73848E75"/>
    <w:rsid w:val="739CD065"/>
    <w:rsid w:val="73A7225C"/>
    <w:rsid w:val="73BB9CD0"/>
    <w:rsid w:val="73BE11E7"/>
    <w:rsid w:val="73CF3540"/>
    <w:rsid w:val="73D4F774"/>
    <w:rsid w:val="73F1906F"/>
    <w:rsid w:val="73FEEC15"/>
    <w:rsid w:val="74100417"/>
    <w:rsid w:val="7410E538"/>
    <w:rsid w:val="741D1D7B"/>
    <w:rsid w:val="7428CFE6"/>
    <w:rsid w:val="7430EC8F"/>
    <w:rsid w:val="743830D2"/>
    <w:rsid w:val="744DD2F6"/>
    <w:rsid w:val="745D158F"/>
    <w:rsid w:val="74620A33"/>
    <w:rsid w:val="7469F529"/>
    <w:rsid w:val="746DB0A2"/>
    <w:rsid w:val="74757D77"/>
    <w:rsid w:val="74819D71"/>
    <w:rsid w:val="7498834B"/>
    <w:rsid w:val="74AE933D"/>
    <w:rsid w:val="74C27EBD"/>
    <w:rsid w:val="74C5B3B8"/>
    <w:rsid w:val="74E1C03E"/>
    <w:rsid w:val="74EF8411"/>
    <w:rsid w:val="74F3E37E"/>
    <w:rsid w:val="75075CB9"/>
    <w:rsid w:val="75119A18"/>
    <w:rsid w:val="7513F58B"/>
    <w:rsid w:val="751D01D5"/>
    <w:rsid w:val="7521AFF1"/>
    <w:rsid w:val="75606CE4"/>
    <w:rsid w:val="757C0FB9"/>
    <w:rsid w:val="75878748"/>
    <w:rsid w:val="758B5971"/>
    <w:rsid w:val="758F422C"/>
    <w:rsid w:val="75CDFF1B"/>
    <w:rsid w:val="75D15622"/>
    <w:rsid w:val="75D21591"/>
    <w:rsid w:val="75DA98CD"/>
    <w:rsid w:val="75F63428"/>
    <w:rsid w:val="760D0DD9"/>
    <w:rsid w:val="760E6B52"/>
    <w:rsid w:val="761EEE60"/>
    <w:rsid w:val="76313B41"/>
    <w:rsid w:val="76408DB1"/>
    <w:rsid w:val="7641040D"/>
    <w:rsid w:val="76418636"/>
    <w:rsid w:val="7660FAD5"/>
    <w:rsid w:val="766F6255"/>
    <w:rsid w:val="767437B3"/>
    <w:rsid w:val="767DBA14"/>
    <w:rsid w:val="7680B53A"/>
    <w:rsid w:val="7682302B"/>
    <w:rsid w:val="768255E2"/>
    <w:rsid w:val="768FF4DE"/>
    <w:rsid w:val="76A933AF"/>
    <w:rsid w:val="76AA0BD4"/>
    <w:rsid w:val="76CDC4DC"/>
    <w:rsid w:val="76DAE9AE"/>
    <w:rsid w:val="76F91989"/>
    <w:rsid w:val="77585F9E"/>
    <w:rsid w:val="7767EAA5"/>
    <w:rsid w:val="776A94FC"/>
    <w:rsid w:val="7777A425"/>
    <w:rsid w:val="777C26D7"/>
    <w:rsid w:val="77924ED2"/>
    <w:rsid w:val="77A0A598"/>
    <w:rsid w:val="77A1AD18"/>
    <w:rsid w:val="77AFEC51"/>
    <w:rsid w:val="77B39F90"/>
    <w:rsid w:val="77CA578A"/>
    <w:rsid w:val="781A8FF0"/>
    <w:rsid w:val="781E8BBF"/>
    <w:rsid w:val="783CB927"/>
    <w:rsid w:val="78445417"/>
    <w:rsid w:val="784896CA"/>
    <w:rsid w:val="7851FFE2"/>
    <w:rsid w:val="785950B3"/>
    <w:rsid w:val="787DE479"/>
    <w:rsid w:val="789053DE"/>
    <w:rsid w:val="78AA97C4"/>
    <w:rsid w:val="78BE0720"/>
    <w:rsid w:val="78CA76BE"/>
    <w:rsid w:val="79107FF4"/>
    <w:rsid w:val="7915322D"/>
    <w:rsid w:val="7916412A"/>
    <w:rsid w:val="7924FC76"/>
    <w:rsid w:val="7935D7A6"/>
    <w:rsid w:val="7939CE67"/>
    <w:rsid w:val="79407193"/>
    <w:rsid w:val="796FA836"/>
    <w:rsid w:val="799F0FC1"/>
    <w:rsid w:val="79A652F6"/>
    <w:rsid w:val="79AF4F26"/>
    <w:rsid w:val="79D3ADFD"/>
    <w:rsid w:val="79F92E68"/>
    <w:rsid w:val="7A08A71B"/>
    <w:rsid w:val="7A1086BC"/>
    <w:rsid w:val="7A21DB96"/>
    <w:rsid w:val="7A23AB66"/>
    <w:rsid w:val="7A293CBB"/>
    <w:rsid w:val="7A2DA79C"/>
    <w:rsid w:val="7A5967AF"/>
    <w:rsid w:val="7A5A6D3A"/>
    <w:rsid w:val="7A637786"/>
    <w:rsid w:val="7A762F21"/>
    <w:rsid w:val="7A901B85"/>
    <w:rsid w:val="7AA9F6E8"/>
    <w:rsid w:val="7AB03289"/>
    <w:rsid w:val="7AC78B1B"/>
    <w:rsid w:val="7ADC1F6F"/>
    <w:rsid w:val="7ADCE5EC"/>
    <w:rsid w:val="7B2D7F28"/>
    <w:rsid w:val="7B306135"/>
    <w:rsid w:val="7B419AB3"/>
    <w:rsid w:val="7B470520"/>
    <w:rsid w:val="7B4A22EF"/>
    <w:rsid w:val="7B560F44"/>
    <w:rsid w:val="7B602D7D"/>
    <w:rsid w:val="7BA32773"/>
    <w:rsid w:val="7BA517B9"/>
    <w:rsid w:val="7BBC10BB"/>
    <w:rsid w:val="7BE7EE34"/>
    <w:rsid w:val="7C09F26E"/>
    <w:rsid w:val="7C19AB4B"/>
    <w:rsid w:val="7C3A0289"/>
    <w:rsid w:val="7C4CF79B"/>
    <w:rsid w:val="7C660B00"/>
    <w:rsid w:val="7C758DAC"/>
    <w:rsid w:val="7C88135E"/>
    <w:rsid w:val="7CA50E9B"/>
    <w:rsid w:val="7CAA87B4"/>
    <w:rsid w:val="7CD8EB90"/>
    <w:rsid w:val="7CEDC546"/>
    <w:rsid w:val="7CFAEF1F"/>
    <w:rsid w:val="7CFBFDDE"/>
    <w:rsid w:val="7D1C578B"/>
    <w:rsid w:val="7D1CA56E"/>
    <w:rsid w:val="7D4FA21D"/>
    <w:rsid w:val="7D57B5EB"/>
    <w:rsid w:val="7D5A8B01"/>
    <w:rsid w:val="7D67C1D2"/>
    <w:rsid w:val="7D798FBE"/>
    <w:rsid w:val="7D8F7A29"/>
    <w:rsid w:val="7DAA4B4A"/>
    <w:rsid w:val="7DAC6014"/>
    <w:rsid w:val="7DE605FE"/>
    <w:rsid w:val="7DEAC405"/>
    <w:rsid w:val="7DFF6EE6"/>
    <w:rsid w:val="7E054756"/>
    <w:rsid w:val="7E35FC62"/>
    <w:rsid w:val="7E40DEFC"/>
    <w:rsid w:val="7E457F36"/>
    <w:rsid w:val="7E56B9A3"/>
    <w:rsid w:val="7E5C7087"/>
    <w:rsid w:val="7E673F90"/>
    <w:rsid w:val="7E6CDB63"/>
    <w:rsid w:val="7E6DC958"/>
    <w:rsid w:val="7E8860A5"/>
    <w:rsid w:val="7E8D40C2"/>
    <w:rsid w:val="7EA886F1"/>
    <w:rsid w:val="7EB7B3D9"/>
    <w:rsid w:val="7ECAEF1C"/>
    <w:rsid w:val="7ED006DD"/>
    <w:rsid w:val="7EF2AB07"/>
    <w:rsid w:val="7F369531"/>
    <w:rsid w:val="7F37708D"/>
    <w:rsid w:val="7F635924"/>
    <w:rsid w:val="7F6EA708"/>
    <w:rsid w:val="7F83A167"/>
    <w:rsid w:val="7F88B738"/>
    <w:rsid w:val="7FA6E456"/>
    <w:rsid w:val="7FB9FD82"/>
    <w:rsid w:val="7FCF85FB"/>
    <w:rsid w:val="7FCFDA27"/>
    <w:rsid w:val="7FEFB06E"/>
    <w:rsid w:val="7FFDF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4C3F6F6C-0C10-4FBE-80DB-1FDD35914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BE6C2E"/>
    <w:pPr>
      <w:numPr>
        <w:numId w:val="35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E6C2E"/>
    <w:pPr>
      <w:keepNext/>
      <w:keepLines/>
      <w:numPr>
        <w:ilvl w:val="2"/>
        <w:numId w:val="35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6520D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6520D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6520D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6520D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6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0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Pr>
      <w:color w:val="2B579A"/>
      <w:shd w:val="clear" w:color="auto" w:fill="E6E6E6"/>
    </w:rPr>
  </w:style>
  <w:style w:type="paragraph" w:styleId="Bibliography">
    <w:name w:val="Bibliography"/>
    <w:basedOn w:val="Normal"/>
    <w:next w:val="Normal"/>
    <w:uiPriority w:val="37"/>
    <w:unhideWhenUsed/>
    <w:rsid w:val="00244F7A"/>
    <w:pPr>
      <w:tabs>
        <w:tab w:val="left" w:pos="384"/>
      </w:tabs>
      <w:ind w:left="384" w:hanging="384"/>
    </w:pPr>
  </w:style>
  <w:style w:type="character" w:customStyle="1" w:styleId="Mention2">
    <w:name w:val="Mention2"/>
    <w:basedOn w:val="DefaultParagraphFont"/>
    <w:uiPriority w:val="99"/>
    <w:unhideWhenUsed/>
    <w:rPr>
      <w:color w:val="2B579A"/>
      <w:shd w:val="clear" w:color="auto" w:fill="E6E6E6"/>
    </w:rPr>
  </w:style>
  <w:style w:type="numbering" w:styleId="111111">
    <w:name w:val="Outline List 2"/>
    <w:basedOn w:val="NoList"/>
    <w:uiPriority w:val="99"/>
    <w:semiHidden/>
    <w:unhideWhenUsed/>
    <w:rsid w:val="006520DE"/>
    <w:pPr>
      <w:numPr>
        <w:numId w:val="32"/>
      </w:numPr>
    </w:pPr>
  </w:style>
  <w:style w:type="numbering" w:styleId="1ai">
    <w:name w:val="Outline List 1"/>
    <w:basedOn w:val="NoList"/>
    <w:uiPriority w:val="99"/>
    <w:semiHidden/>
    <w:unhideWhenUsed/>
    <w:rsid w:val="006520DE"/>
    <w:pPr>
      <w:numPr>
        <w:numId w:val="33"/>
      </w:numPr>
    </w:pPr>
  </w:style>
  <w:style w:type="character" w:customStyle="1" w:styleId="Heading6Char">
    <w:name w:val="Heading 6 Char"/>
    <w:basedOn w:val="DefaultParagraphFont"/>
    <w:link w:val="Heading6"/>
    <w:uiPriority w:val="9"/>
    <w:semiHidden/>
    <w:rsid w:val="006520DE"/>
    <w:rPr>
      <w:rFonts w:eastAsiaTheme="majorEastAsia" w:cstheme="majorBidi"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20DE"/>
    <w:rPr>
      <w:rFonts w:eastAsiaTheme="majorEastAsia" w:cstheme="majorBidi"/>
      <w:i/>
      <w:iCs/>
      <w:color w:val="243F60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20DE"/>
    <w:rPr>
      <w:rFonts w:eastAsiaTheme="majorEastAsia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20DE"/>
    <w:rPr>
      <w:rFonts w:eastAsiaTheme="majorEastAsia" w:cstheme="majorBidi"/>
      <w:i/>
      <w:iCs/>
      <w:color w:val="272727" w:themeColor="text1" w:themeTint="D8"/>
      <w:sz w:val="21"/>
      <w:szCs w:val="21"/>
    </w:rPr>
  </w:style>
  <w:style w:type="numbering" w:styleId="ArticleSection">
    <w:name w:val="Outline List 3"/>
    <w:basedOn w:val="NoList"/>
    <w:uiPriority w:val="99"/>
    <w:semiHidden/>
    <w:unhideWhenUsed/>
    <w:rsid w:val="006520DE"/>
    <w:pPr>
      <w:numPr>
        <w:numId w:val="34"/>
      </w:numPr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2526E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A96EF2"/>
  </w:style>
  <w:style w:type="character" w:customStyle="1" w:styleId="eop">
    <w:name w:val="eop"/>
    <w:basedOn w:val="DefaultParagraphFont"/>
    <w:rsid w:val="00A96EF2"/>
  </w:style>
  <w:style w:type="paragraph" w:styleId="TOCHeading">
    <w:name w:val="TOC Heading"/>
    <w:basedOn w:val="Heading1"/>
    <w:next w:val="Normal"/>
    <w:uiPriority w:val="39"/>
    <w:unhideWhenUsed/>
    <w:qFormat/>
    <w:rsid w:val="00F343DD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F343DD"/>
    <w:pPr>
      <w:spacing w:after="0"/>
    </w:pPr>
    <w:rPr>
      <w:rFonts w:asciiTheme="minorHAnsi" w:hAnsiTheme="minorHAnsi" w:cstheme="minorHAnsi"/>
      <w:b/>
      <w:bCs/>
      <w:i/>
      <w:iCs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F343DD"/>
    <w:pPr>
      <w:spacing w:after="0"/>
      <w:ind w:left="240"/>
    </w:pPr>
    <w:rPr>
      <w:rFonts w:asciiTheme="minorHAnsi" w:hAnsiTheme="minorHAnsi" w:cstheme="minorHAnsi"/>
      <w:b/>
      <w:bCs/>
      <w:sz w:val="22"/>
      <w:szCs w:val="26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F343DD"/>
    <w:pPr>
      <w:spacing w:before="0" w:after="0"/>
      <w:ind w:left="480"/>
    </w:pPr>
    <w:rPr>
      <w:rFonts w:asciiTheme="minorHAnsi" w:hAnsiTheme="minorHAnsi" w:cstheme="minorHAnsi"/>
      <w:sz w:val="20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343DD"/>
    <w:pPr>
      <w:spacing w:before="0" w:after="0"/>
      <w:ind w:left="720"/>
    </w:pPr>
    <w:rPr>
      <w:rFonts w:asciiTheme="minorHAnsi" w:hAnsiTheme="minorHAnsi" w:cstheme="minorHAnsi"/>
      <w:sz w:val="20"/>
      <w:szCs w:val="24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343DD"/>
    <w:pPr>
      <w:spacing w:before="0" w:after="0"/>
      <w:ind w:left="960"/>
    </w:pPr>
    <w:rPr>
      <w:rFonts w:asciiTheme="minorHAnsi" w:hAnsiTheme="minorHAnsi" w:cstheme="minorHAnsi"/>
      <w:sz w:val="20"/>
      <w:szCs w:val="24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343DD"/>
    <w:pPr>
      <w:spacing w:before="0" w:after="0"/>
      <w:ind w:left="1200"/>
    </w:pPr>
    <w:rPr>
      <w:rFonts w:asciiTheme="minorHAnsi" w:hAnsiTheme="minorHAnsi" w:cstheme="minorHAnsi"/>
      <w:sz w:val="20"/>
      <w:szCs w:val="24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343DD"/>
    <w:pPr>
      <w:spacing w:before="0" w:after="0"/>
      <w:ind w:left="1440"/>
    </w:pPr>
    <w:rPr>
      <w:rFonts w:asciiTheme="minorHAnsi" w:hAnsiTheme="minorHAnsi" w:cstheme="minorHAnsi"/>
      <w:sz w:val="20"/>
      <w:szCs w:val="24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343DD"/>
    <w:pPr>
      <w:spacing w:before="0" w:after="0"/>
      <w:ind w:left="1680"/>
    </w:pPr>
    <w:rPr>
      <w:rFonts w:asciiTheme="minorHAnsi" w:hAnsiTheme="minorHAnsi" w:cstheme="minorHAnsi"/>
      <w:sz w:val="20"/>
      <w:szCs w:val="24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343DD"/>
    <w:pPr>
      <w:spacing w:before="0" w:after="0"/>
      <w:ind w:left="1920"/>
    </w:pPr>
    <w:rPr>
      <w:rFonts w:asciiTheme="minorHAnsi" w:hAnsiTheme="minorHAnsi" w:cstheme="minorHAnsi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18" Type="http://schemas.microsoft.com/office/2019/05/relationships/documenttasks" Target="documenttasks/documenttasks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500queerscientists.com" TargetMode="External"/><Relationship Id="rId5" Type="http://schemas.openxmlformats.org/officeDocument/2006/relationships/numbering" Target="numbering.xml"/><Relationship Id="rId15" Type="http://schemas.openxmlformats.org/officeDocument/2006/relationships/footer" Target="footer3.xml"/><Relationship Id="rId10" Type="http://schemas.openxmlformats.org/officeDocument/2006/relationships/endnotes" Target="endnotes.xml"/><Relationship Id="rId19" Type="http://schemas.microsoft.com/office/2020/10/relationships/intelligence" Target="intelligence2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documenttasks/documenttasks1.xml><?xml version="1.0" encoding="utf-8"?>
<t:Tasks xmlns:t="http://schemas.microsoft.com/office/tasks/2019/documenttasks" xmlns:oel="http://schemas.microsoft.com/office/2019/extlst">
  <t:Task id="{78C81A69-9C9E-4FCA-BF91-844C3B898D52}">
    <t:Anchor>
      <t:Comment id="653130090"/>
    </t:Anchor>
    <t:History>
      <t:Event id="{15712F3E-8F8B-492E-992B-6DB1FD1CE4E6}" time="2023-01-17T23:11:24.26Z">
        <t:Attribution userId="S::farooqui@pitt.edu::e5881925-0850-4b72-96f2-cc9f86922358" userProvider="AD" userName="Farooqui, Juhi"/>
        <t:Anchor>
          <t:Comment id="653130090"/>
        </t:Anchor>
        <t:Create/>
      </t:Event>
      <t:Event id="{79D9F20A-ECE9-4C9E-9753-B2892C3EE09D}" time="2023-01-17T23:11:24.26Z">
        <t:Attribution userId="S::farooqui@pitt.edu::e5881925-0850-4b72-96f2-cc9f86922358" userProvider="AD" userName="Farooqui, Juhi"/>
        <t:Anchor>
          <t:Comment id="653130090"/>
        </t:Anchor>
        <t:Assign userId="S::MKJ8@pitt.edu::af9540dd-7c85-4b31-bd66-05aef1a3b59c" userProvider="AD" userName="Jantz, Maria"/>
      </t:Event>
      <t:Event id="{3A239B17-7BB5-4B90-9A54-37BE3C24BD33}" time="2023-01-17T23:11:24.26Z">
        <t:Attribution userId="S::farooqui@pitt.edu::e5881925-0850-4b72-96f2-cc9f86922358" userProvider="AD" userName="Farooqui, Juhi"/>
        <t:Anchor>
          <t:Comment id="653130090"/>
        </t:Anchor>
        <t:SetTitle title="@Jantz, Maria wording is a bit confusing here - I was going to try and reword but I'm not sure if I'm reading it right: it looks like the &quot;not&quot; is meant to apply to &quot;white&quot; &quot;native English speaker&quot; &quot;able-bodied&quot; and &quot;hetero&quot;, but that it doesn't apply …"/>
      </t:Event>
      <t:Event id="{E3660D3E-62CD-42E8-9DE1-9D346635517F}" time="2023-01-18T00:19:25.938Z">
        <t:Attribution userId="S::mkj8@pitt.edu::af9540dd-7c85-4b31-bd66-05aef1a3b59c" userProvider="AD" userName="Jantz, Maria"/>
        <t:Anchor>
          <t:Comment id="392662716"/>
        </t:Anchor>
        <t:UnassignAll/>
      </t:Event>
      <t:Event id="{A0005C1B-53EC-4F9B-B349-AAA8A587B048}" time="2023-01-18T00:19:25.938Z">
        <t:Attribution userId="S::mkj8@pitt.edu::af9540dd-7c85-4b31-bd66-05aef1a3b59c" userProvider="AD" userName="Jantz, Maria"/>
        <t:Anchor>
          <t:Comment id="392662716"/>
        </t:Anchor>
        <t:Assign userId="S::FAROOQUI@pitt.edu::e5881925-0850-4b72-96f2-cc9f86922358" userProvider="AD" userName="Farooqui, Juhi"/>
      </t:Event>
      <t:Event id="{87E25F27-8585-43B8-B3C9-76BCD789EA63}" time="2023-01-18T01:04:20.179Z">
        <t:Attribution userId="S::mkj8@pitt.edu::af9540dd-7c85-4b31-bd66-05aef1a3b59c" userProvider="AD" userName="Jantz, Maria"/>
        <t:Progress percentComplete="100"/>
      </t:Event>
    </t:History>
  </t:Task>
  <t:Task id="{1F976936-D760-4182-8CC3-77035836F46F}">
    <t:Anchor>
      <t:Comment id="655327406"/>
    </t:Anchor>
    <t:History>
      <t:Event id="{064FE5DB-B585-4F2C-8AA5-AEEDA3C9E0EE}" time="2022-11-10T19:24:00.001Z">
        <t:Attribution userId="S::mkj8@pitt.edu::af9540dd-7c85-4b31-bd66-05aef1a3b59c" userProvider="AD" userName="Jantz, Maria"/>
        <t:Anchor>
          <t:Comment id="1097501874"/>
        </t:Anchor>
        <t:Create/>
      </t:Event>
      <t:Event id="{F0441865-DD36-41EA-B731-6AD3B29323DC}" time="2022-11-10T19:24:00.001Z">
        <t:Attribution userId="S::mkj8@pitt.edu::af9540dd-7c85-4b31-bd66-05aef1a3b59c" userProvider="AD" userName="Jantz, Maria"/>
        <t:Anchor>
          <t:Comment id="1097501874"/>
        </t:Anchor>
        <t:Assign userId="S::FAROOQUI@pitt.edu::e5881925-0850-4b72-96f2-cc9f86922358" userProvider="AD" userName="Farooqui, Juhi"/>
      </t:Event>
      <t:Event id="{01CFFD5E-E37D-4601-8FA9-C281601BA8F4}" time="2022-11-10T19:24:00.001Z">
        <t:Attribution userId="S::mkj8@pitt.edu::af9540dd-7c85-4b31-bd66-05aef1a3b59c" userProvider="AD" userName="Jantz, Maria"/>
        <t:Anchor>
          <t:Comment id="1097501874"/>
        </t:Anchor>
        <t:SetTitle title="@Farooqui, Juhi"/>
      </t:Event>
      <t:Event id="{C31646EC-EE65-4025-9FF8-0448F8DF7766}" time="2022-11-18T19:11:19.336Z">
        <t:Attribution userId="S::mkj8@pitt.edu::af9540dd-7c85-4b31-bd66-05aef1a3b59c" userProvider="AD" userName="Jantz, Maria"/>
        <t:Progress percentComplete="100"/>
      </t:Event>
    </t:History>
  </t:Task>
  <t:Task id="{788148A3-5BEB-4290-90D0-59EE2F732EC1}">
    <t:Anchor>
      <t:Comment id="1292620267"/>
    </t:Anchor>
    <t:History>
      <t:Event id="{ADFA949E-16BD-4473-B870-D29EDECD1702}" time="2023-01-09T17:50:57.144Z">
        <t:Attribution userId="S::mkj8@pitt.edu::af9540dd-7c85-4b31-bd66-05aef1a3b59c" userProvider="AD" userName="Jantz, Maria"/>
        <t:Anchor>
          <t:Comment id="1292620267"/>
        </t:Anchor>
        <t:Create/>
      </t:Event>
      <t:Event id="{0C510D53-5202-412A-AF16-6BC62B8ABFEA}" time="2023-01-09T17:50:57.144Z">
        <t:Attribution userId="S::mkj8@pitt.edu::af9540dd-7c85-4b31-bd66-05aef1a3b59c" userProvider="AD" userName="Jantz, Maria"/>
        <t:Anchor>
          <t:Comment id="1292620267"/>
        </t:Anchor>
        <t:Assign userId="S::MKJ8@pitt.edu::af9540dd-7c85-4b31-bd66-05aef1a3b59c" userProvider="AD" userName="Jantz, Maria"/>
      </t:Event>
      <t:Event id="{05ECF20C-B8C7-4AE8-9D9F-BFD170EF912E}" time="2023-01-09T17:50:57.144Z">
        <t:Attribution userId="S::mkj8@pitt.edu::af9540dd-7c85-4b31-bd66-05aef1a3b59c" userProvider="AD" userName="Jantz, Maria"/>
        <t:Anchor>
          <t:Comment id="1292620267"/>
        </t:Anchor>
        <t:SetTitle title="@Jantz, Maria"/>
      </t:Event>
      <t:Event id="{96A3E7F5-9A3C-48B8-A355-247B4ECA5DCB}" time="2023-01-17T00:13:36.237Z">
        <t:Attribution userId="S::mkj8@pitt.edu::af9540dd-7c85-4b31-bd66-05aef1a3b59c" userProvider="AD" userName="Jantz, Maria"/>
        <t:Progress percentComplete="100"/>
      </t:Event>
    </t:History>
  </t:Task>
  <t:Task id="{C0BDF0B7-CC2B-4F94-A55C-26B5FCE28896}">
    <t:Anchor>
      <t:Comment id="655852136"/>
    </t:Anchor>
    <t:History>
      <t:Event id="{07CBC275-6BED-44E6-8C26-6C570A43857B}" time="2022-11-18T19:23:37.041Z">
        <t:Attribution userId="S::mkj8@pitt.edu::af9540dd-7c85-4b31-bd66-05aef1a3b59c" userProvider="AD" userName="Jantz, Maria"/>
        <t:Anchor>
          <t:Comment id="1779696612"/>
        </t:Anchor>
        <t:Create/>
      </t:Event>
      <t:Event id="{B59CBFB4-8509-4935-979B-7CD2C786E564}" time="2022-11-18T19:23:37.041Z">
        <t:Attribution userId="S::mkj8@pitt.edu::af9540dd-7c85-4b31-bd66-05aef1a3b59c" userProvider="AD" userName="Jantz, Maria"/>
        <t:Anchor>
          <t:Comment id="1779696612"/>
        </t:Anchor>
        <t:Assign userId="S::JEM356@pitt.edu::ebf69dcc-f611-4385-a713-e7d5042e0ae2" userProvider="AD" userName="Mak, Jennifer"/>
      </t:Event>
      <t:Event id="{88A2B06E-41B8-498A-A3C9-E9B75A947865}" time="2022-11-18T19:23:37.041Z">
        <t:Attribution userId="S::mkj8@pitt.edu::af9540dd-7c85-4b31-bd66-05aef1a3b59c" userProvider="AD" userName="Jantz, Maria"/>
        <t:Anchor>
          <t:Comment id="1779696612"/>
        </t:Anchor>
        <t:SetTitle title="@Mak, Jennifer can you add one sentence about this?"/>
      </t:Event>
      <t:Event id="{38CD7AB6-266E-40AA-891D-FAFF70FF919F}" time="2022-11-19T22:00:27.218Z">
        <t:Attribution userId="S::jem356@pitt.edu::ebf69dcc-f611-4385-a713-e7d5042e0ae2" userProvider="AD" userName="Mak, Jennifer"/>
        <t:Progress percentComplete="100"/>
      </t:Event>
    </t:History>
  </t:Task>
  <t:Task id="{CFA1ADCE-4749-40BE-BF06-51118DFCF340}">
    <t:Anchor>
      <t:Comment id="655336870"/>
    </t:Anchor>
    <t:History>
      <t:Event id="{FAEE0C8F-EAD3-44F8-807F-292102E87407}" time="2022-11-10T19:26:21.868Z">
        <t:Attribution userId="S::mkj8@pitt.edu::af9540dd-7c85-4b31-bd66-05aef1a3b59c" userProvider="AD" userName="Jantz, Maria"/>
        <t:Anchor>
          <t:Comment id="547472469"/>
        </t:Anchor>
        <t:Create/>
      </t:Event>
      <t:Event id="{7FC0783D-8E62-472E-82DF-EDEB79C936DE}" time="2022-11-10T19:26:21.868Z">
        <t:Attribution userId="S::mkj8@pitt.edu::af9540dd-7c85-4b31-bd66-05aef1a3b59c" userProvider="AD" userName="Jantz, Maria"/>
        <t:Anchor>
          <t:Comment id="547472469"/>
        </t:Anchor>
        <t:Assign userId="S::DALRYMPL@pitt.edu::4c8a3a60-6546-4c1f-bffd-70d2b7db464f" userProvider="AD" userName="Dalrymple, Ashley Noelle"/>
      </t:Event>
      <t:Event id="{A9B92C0B-DFE5-42B2-8608-F42EC4374267}" time="2022-11-10T19:26:21.868Z">
        <t:Attribution userId="S::mkj8@pitt.edu::af9540dd-7c85-4b31-bd66-05aef1a3b59c" userProvider="AD" userName="Jantz, Maria"/>
        <t:Anchor>
          <t:Comment id="547472469"/>
        </t:Anchor>
        <t:SetTitle title="@Dalrymple, Ashley Noelle"/>
      </t:Event>
      <t:Event id="{5F6B6CDF-BC75-4436-86C8-282F7837E652}" time="2022-11-13T01:56:41.679Z">
        <t:Attribution userId="S::dalrympl@pitt.edu::4c8a3a60-6546-4c1f-bffd-70d2b7db464f" userProvider="AD" userName="Dalrymple, Ashley Noelle"/>
        <t:Progress percentComplete="100"/>
      </t:Event>
    </t:History>
  </t:Task>
  <t:Task id="{3C93905E-A1B1-4263-A2C7-45C8ACB16FF9}">
    <t:Anchor>
      <t:Comment id="136862345"/>
    </t:Anchor>
    <t:History>
      <t:Event id="{7A5F43BD-79B6-4393-B31E-133A95F93E7E}" time="2022-11-18T19:40:19.825Z">
        <t:Attribution userId="S::mkj8@pitt.edu::af9540dd-7c85-4b31-bd66-05aef1a3b59c" userProvider="AD" userName="Jantz, Maria"/>
        <t:Anchor>
          <t:Comment id="136862345"/>
        </t:Anchor>
        <t:Create/>
      </t:Event>
      <t:Event id="{21F3321C-342C-4548-AAA9-46DC4E8D1BA5}" time="2022-11-18T19:40:19.825Z">
        <t:Attribution userId="S::mkj8@pitt.edu::af9540dd-7c85-4b31-bd66-05aef1a3b59c" userProvider="AD" userName="Jantz, Maria"/>
        <t:Anchor>
          <t:Comment id="136862345"/>
        </t:Anchor>
        <t:Assign userId="S::emg90@pitt.edu::b4d86402-378c-4074-b5e8-178559acaa2e" userProvider="AD" userName="Grigsby, Erinn"/>
      </t:Event>
      <t:Event id="{9D04EB08-6705-4577-B387-07E82972F7D8}" time="2022-11-18T19:40:19.825Z">
        <t:Attribution userId="S::mkj8@pitt.edu::af9540dd-7c85-4b31-bd66-05aef1a3b59c" userProvider="AD" userName="Jantz, Maria"/>
        <t:Anchor>
          <t:Comment id="136862345"/>
        </t:Anchor>
        <t:SetTitle title="@Grigsby, Erinn"/>
      </t:Event>
    </t:History>
  </t:Task>
  <t:Task id="{9CEDBC77-2FCA-4641-AF7C-94E280704B4D}">
    <t:Anchor>
      <t:Comment id="526216133"/>
    </t:Anchor>
    <t:History>
      <t:Event id="{BFA11699-E190-4BAC-BED5-9FEA0BD37CFF}" time="2022-11-10T19:33:17.758Z">
        <t:Attribution userId="S::mkj8@pitt.edu::af9540dd-7c85-4b31-bd66-05aef1a3b59c" userProvider="AD" userName="Jantz, Maria"/>
        <t:Anchor>
          <t:Comment id="526216133"/>
        </t:Anchor>
        <t:Create/>
      </t:Event>
      <t:Event id="{1259AA9D-ED26-419D-95EE-D87F59EBB612}" time="2022-11-10T19:33:17.758Z">
        <t:Attribution userId="S::mkj8@pitt.edu::af9540dd-7c85-4b31-bd66-05aef1a3b59c" userProvider="AD" userName="Jantz, Maria"/>
        <t:Anchor>
          <t:Comment id="526216133"/>
        </t:Anchor>
        <t:Assign userId="S::MKJ8@pitt.edu::af9540dd-7c85-4b31-bd66-05aef1a3b59c" userProvider="AD" userName="Jantz, Maria"/>
      </t:Event>
      <t:Event id="{292EE14C-68BB-4CB1-94FD-1471582C69E2}" time="2022-11-10T19:33:17.758Z">
        <t:Attribution userId="S::mkj8@pitt.edu::af9540dd-7c85-4b31-bd66-05aef1a3b59c" userProvider="AD" userName="Jantz, Maria"/>
        <t:Anchor>
          <t:Comment id="526216133"/>
        </t:Anchor>
        <t:SetTitle title="@Jantz, Maria sentence about trans* identity"/>
      </t:Event>
      <t:Event id="{BBA6BD7C-0D72-479A-B8DC-1F9359678444}" time="2022-11-18T19:52:52.476Z">
        <t:Attribution userId="S::mkj8@pitt.edu::af9540dd-7c85-4b31-bd66-05aef1a3b59c" userProvider="AD" userName="Jantz, Maria"/>
        <t:Progress percentComplete="100"/>
      </t:Event>
    </t:History>
  </t:Task>
  <t:Task id="{BFB8376F-70F2-4320-B097-DEDA127D6ECB}">
    <t:Anchor>
      <t:Comment id="655406421"/>
    </t:Anchor>
    <t:History>
      <t:Event id="{3B4CF449-7600-4BD0-9EA9-421FA22C728C}" time="2022-11-18T19:35:42.514Z">
        <t:Attribution userId="S::mkj8@pitt.edu::af9540dd-7c85-4b31-bd66-05aef1a3b59c" userProvider="AD" userName="Jantz, Maria"/>
        <t:Anchor>
          <t:Comment id="1604084723"/>
        </t:Anchor>
        <t:Create/>
      </t:Event>
      <t:Event id="{A346CE9F-8103-43A0-8EA5-D32F081D7125}" time="2022-11-18T19:35:42.514Z">
        <t:Attribution userId="S::mkj8@pitt.edu::af9540dd-7c85-4b31-bd66-05aef1a3b59c" userProvider="AD" userName="Jantz, Maria"/>
        <t:Anchor>
          <t:Comment id="1604084723"/>
        </t:Anchor>
        <t:Assign userId="S::DALRYMPL@pitt.edu::4c8a3a60-6546-4c1f-bffd-70d2b7db464f" userProvider="AD" userName="Dalrymple, Ashley Noelle"/>
      </t:Event>
      <t:Event id="{11CA3B1B-F9B3-4A57-A510-BAAD98C0F0F6}" time="2022-11-18T19:35:42.514Z">
        <t:Attribution userId="S::mkj8@pitt.edu::af9540dd-7c85-4b31-bd66-05aef1a3b59c" userProvider="AD" userName="Jantz, Maria"/>
        <t:Anchor>
          <t:Comment id="1604084723"/>
        </t:Anchor>
        <t:SetTitle title="Brain initiative @Dalrymple, Ashley Noelle"/>
      </t:Event>
      <t:Event id="{47ADFC1E-FAB4-4102-9D52-E8DF46F4E35E}" time="2022-11-19T00:16:03.511Z">
        <t:Attribution userId="S::dalrympl@pitt.edu::4c8a3a60-6546-4c1f-bffd-70d2b7db464f" userProvider="AD" userName="Dalrymple, Ashley Noelle"/>
        <t:Progress percentComplete="100"/>
      </t:Event>
    </t:History>
  </t:Task>
  <t:Task id="{C9A0F159-996B-40B6-9B85-05ECCD704AB9}">
    <t:Anchor>
      <t:Comment id="1692536081"/>
    </t:Anchor>
    <t:History>
      <t:Event id="{D5F91386-BB05-4238-B747-C46CD81A1859}" time="2023-01-18T00:29:12.015Z">
        <t:Attribution userId="S::mkj8@pitt.edu::af9540dd-7c85-4b31-bd66-05aef1a3b59c" userProvider="AD" userName="Jantz, Maria"/>
        <t:Anchor>
          <t:Comment id="1868157296"/>
        </t:Anchor>
        <t:Create/>
      </t:Event>
      <t:Event id="{2B8EF455-CC9B-4986-8662-A472D31F2F74}" time="2023-01-18T00:29:12.015Z">
        <t:Attribution userId="S::mkj8@pitt.edu::af9540dd-7c85-4b31-bd66-05aef1a3b59c" userProvider="AD" userName="Jantz, Maria"/>
        <t:Anchor>
          <t:Comment id="1868157296"/>
        </t:Anchor>
        <t:Assign userId="S::FAROOQUI@pitt.edu::e5881925-0850-4b72-96f2-cc9f86922358" userProvider="AD" userName="Farooqui, Juhi"/>
      </t:Event>
      <t:Event id="{80C7FFCA-C20B-49F1-8C45-544DA32C9F9B}" time="2023-01-18T00:29:12.015Z">
        <t:Attribution userId="S::mkj8@pitt.edu::af9540dd-7c85-4b31-bd66-05aef1a3b59c" userProvider="AD" userName="Jantz, Maria"/>
        <t:Anchor>
          <t:Comment id="1868157296"/>
        </t:Anchor>
        <t:SetTitle title="@Farooqui, Juhi I tried to fix this by moving it here and clarifying a little more"/>
      </t:Event>
      <t:Event id="{A8429E11-51DF-4A73-86BB-C3BA5DE40A4E}" time="2023-01-18T01:03:31.521Z">
        <t:Attribution userId="S::mkj8@pitt.edu::af9540dd-7c85-4b31-bd66-05aef1a3b59c" userProvider="AD" userName="Jantz, Maria"/>
        <t:Progress percentComplete="100"/>
      </t:Event>
    </t:History>
  </t:Task>
  <t:Task id="{195F3268-0601-4B57-B15C-EFB03972AF87}">
    <t:Anchor>
      <t:Comment id="655402684"/>
    </t:Anchor>
    <t:History>
      <t:Event id="{D8F41D25-9C90-431D-97D1-5BBB2AAA1358}" time="2022-11-10T19:38:21.808Z">
        <t:Attribution userId="S::farooqui@pitt.edu::e5881925-0850-4b72-96f2-cc9f86922358" userProvider="AD" userName="Farooqui, Juhi"/>
        <t:Anchor>
          <t:Comment id="2086508440"/>
        </t:Anchor>
        <t:Create/>
      </t:Event>
      <t:Event id="{817F06F3-6A5C-44BA-85C4-DCAC7AF213B6}" time="2022-11-10T19:38:21.808Z">
        <t:Attribution userId="S::farooqui@pitt.edu::e5881925-0850-4b72-96f2-cc9f86922358" userProvider="AD" userName="Farooqui, Juhi"/>
        <t:Anchor>
          <t:Comment id="2086508440"/>
        </t:Anchor>
        <t:Assign userId="S::MKJ8@pitt.edu::af9540dd-7c85-4b31-bd66-05aef1a3b59c" userProvider="AD" userName="Jantz, Maria"/>
      </t:Event>
      <t:Event id="{A4F5243B-0FD5-4EC3-9A0D-CC62632E318B}" time="2022-11-10T19:38:21.808Z">
        <t:Attribution userId="S::farooqui@pitt.edu::e5881925-0850-4b72-96f2-cc9f86922358" userProvider="AD" userName="Farooqui, Juhi"/>
        <t:Anchor>
          <t:Comment id="2086508440"/>
        </t:Anchor>
        <t:SetTitle title="@Jantz, Maria"/>
      </t:Event>
      <t:Event id="{C902860A-7E41-4FC0-BB86-80118B8CDFFC}" time="2022-11-18T20:28:44.158Z">
        <t:Attribution userId="S::mkj8@pitt.edu::af9540dd-7c85-4b31-bd66-05aef1a3b59c" userProvider="AD" userName="Jantz, Maria"/>
        <t:Progress percentComplete="100"/>
      </t:Event>
    </t:History>
  </t:Task>
  <t:Task id="{F86D2EC3-09E2-4029-82F1-47DA2F51FD04}">
    <t:Anchor>
      <t:Comment id="421826744"/>
    </t:Anchor>
    <t:History>
      <t:Event id="{5859A821-5054-4E56-A3EE-0AFEF35079E2}" time="2023-01-13T02:17:46.674Z">
        <t:Attribution userId="S::mkj8@pitt.edu::af9540dd-7c85-4b31-bd66-05aef1a3b59c" userProvider="AD" userName="Jantz, Maria"/>
        <t:Anchor>
          <t:Comment id="421826744"/>
        </t:Anchor>
        <t:Create/>
      </t:Event>
      <t:Event id="{5886804F-3305-47A5-AA6C-EEE608D0A4E1}" time="2023-01-13T02:17:46.674Z">
        <t:Attribution userId="S::mkj8@pitt.edu::af9540dd-7c85-4b31-bd66-05aef1a3b59c" userProvider="AD" userName="Jantz, Maria"/>
        <t:Anchor>
          <t:Comment id="421826744"/>
        </t:Anchor>
        <t:Assign userId="S::MKJ8@pitt.edu::af9540dd-7c85-4b31-bd66-05aef1a3b59c" userProvider="AD" userName="Jantz, Maria"/>
      </t:Event>
      <t:Event id="{46FDE9DE-6E5F-4E06-AA01-C75D7D82D50E}" time="2023-01-13T02:17:46.674Z">
        <t:Attribution userId="S::mkj8@pitt.edu::af9540dd-7c85-4b31-bd66-05aef1a3b59c" userProvider="AD" userName="Jantz, Maria"/>
        <t:Anchor>
          <t:Comment id="421826744"/>
        </t:Anchor>
        <t:SetTitle title="@Jantz, Maria remember to update this with any new references"/>
      </t:Event>
    </t:History>
  </t:Task>
  <t:Task id="{AE7D9240-165F-4FC4-B4DF-DFF9E7DE4AB4}">
    <t:Anchor>
      <t:Comment id="596609132"/>
    </t:Anchor>
    <t:History>
      <t:Event id="{87D2F6D7-E137-4853-9ABC-AD0D7CCFC98D}" time="2023-01-18T17:57:52.216Z">
        <t:Attribution userId="S::mkj8@pitt.edu::af9540dd-7c85-4b31-bd66-05aef1a3b59c" userProvider="AD" userName="Jantz, Maria"/>
        <t:Anchor>
          <t:Comment id="596609132"/>
        </t:Anchor>
        <t:Create/>
      </t:Event>
      <t:Event id="{F3FB807A-0DC0-4AB8-8364-5B8644CE24DA}" time="2023-01-18T17:57:52.216Z">
        <t:Attribution userId="S::mkj8@pitt.edu::af9540dd-7c85-4b31-bd66-05aef1a3b59c" userProvider="AD" userName="Jantz, Maria"/>
        <t:Anchor>
          <t:Comment id="596609132"/>
        </t:Anchor>
        <t:Assign userId="S::COLLINGR@pitt.edu::2d8ed4ee-b067-4fd9-89aa-f9027d209452" userProvider="AD" userName="Collinger, Jennifer L"/>
      </t:Event>
      <t:Event id="{65148C1B-FF6B-457A-9768-5DF87AE0340C}" time="2023-01-18T17:57:52.216Z">
        <t:Attribution userId="S::mkj8@pitt.edu::af9540dd-7c85-4b31-bd66-05aef1a3b59c" userProvider="AD" userName="Jantz, Maria"/>
        <t:Anchor>
          <t:Comment id="596609132"/>
        </t:Anchor>
        <t:SetTitle title="@Collinger, Jennifer L This last claim I'm not sure about - it may mean there are additional disparities in authorship or it may mean there are fewer women in neural engineering than bme as a whole. Thoughts? I like the rest of it though!"/>
      </t:Event>
    </t:History>
  </t:Task>
  <t:Task id="{F8E6B6CF-9BE1-44DB-9E62-E31D51F467A0}">
    <t:Anchor>
      <t:Comment id="655337637"/>
    </t:Anchor>
    <t:History>
      <t:Event id="{1D9A5722-8ACA-44AF-8B9B-298BCFECE102}" time="2022-11-10T19:27:32.117Z">
        <t:Attribution userId="S::mkj8@pitt.edu::af9540dd-7c85-4b31-bd66-05aef1a3b59c" userProvider="AD" userName="Jantz, Maria"/>
        <t:Anchor>
          <t:Comment id="1991703263"/>
        </t:Anchor>
        <t:Create/>
      </t:Event>
      <t:Event id="{049FEB6F-5976-4953-BEFC-47CD565EFC7D}" time="2022-11-10T19:27:32.117Z">
        <t:Attribution userId="S::mkj8@pitt.edu::af9540dd-7c85-4b31-bd66-05aef1a3b59c" userProvider="AD" userName="Jantz, Maria"/>
        <t:Anchor>
          <t:Comment id="1991703263"/>
        </t:Anchor>
        <t:Assign userId="S::DALRYMPL@pitt.edu::4c8a3a60-6546-4c1f-bffd-70d2b7db464f" userProvider="AD" userName="Dalrymple, Ashley Noelle"/>
      </t:Event>
      <t:Event id="{5C64C002-3405-4107-8930-68DC8A35CC0F}" time="2022-11-10T19:27:32.117Z">
        <t:Attribution userId="S::mkj8@pitt.edu::af9540dd-7c85-4b31-bd66-05aef1a3b59c" userProvider="AD" userName="Jantz, Maria"/>
        <t:Anchor>
          <t:Comment id="1991703263"/>
        </t:Anchor>
        <t:SetTitle title="@Dalrymple, Ashley Noelle"/>
      </t:Event>
      <t:Event id="{62457348-8253-48D1-B85C-9FEB9D308CE6}" time="2022-11-13T01:58:16.947Z">
        <t:Attribution userId="S::dalrympl@pitt.edu::4c8a3a60-6546-4c1f-bffd-70d2b7db464f" userProvider="AD" userName="Dalrymple, Ashley Noelle"/>
        <t:Progress percentComplete="100"/>
      </t:Event>
      <t:Event id="{E6EBA769-B0F8-4478-AAC0-AA5004814F11}" time="2022-11-13T02:06:31.483Z">
        <t:Attribution userId="S::dalrympl@pitt.edu::4c8a3a60-6546-4c1f-bffd-70d2b7db464f" userProvider="AD" userName="Dalrymple, Ashley Noelle"/>
        <t:Progress percentComplete="100"/>
      </t:Event>
    </t:History>
  </t:Task>
  <t:Task id="{75D9C8E4-96C5-42F8-8132-4BCA647FFACF}">
    <t:Anchor>
      <t:Comment id="2086785665"/>
    </t:Anchor>
    <t:History>
      <t:Event id="{09ED32BD-5F85-463D-960B-549CEE04DA0E}" time="2022-11-18T20:52:54.202Z">
        <t:Attribution userId="S::mkj8@pitt.edu::af9540dd-7c85-4b31-bd66-05aef1a3b59c" userProvider="AD" userName="Jantz, Maria"/>
        <t:Anchor>
          <t:Comment id="2086785665"/>
        </t:Anchor>
        <t:Create/>
      </t:Event>
      <t:Event id="{CCF23561-D054-4639-B6DB-006F62E181A8}" time="2022-11-18T20:52:54.202Z">
        <t:Attribution userId="S::mkj8@pitt.edu::af9540dd-7c85-4b31-bd66-05aef1a3b59c" userProvider="AD" userName="Jantz, Maria"/>
        <t:Anchor>
          <t:Comment id="2086785665"/>
        </t:Anchor>
        <t:Assign userId="S::MKJ8@pitt.edu::af9540dd-7c85-4b31-bd66-05aef1a3b59c" userProvider="AD" userName="Jantz, Maria"/>
      </t:Event>
      <t:Event id="{6357AEC0-27E6-450A-87FE-9B0CC2F832B2}" time="2022-11-18T20:52:54.202Z">
        <t:Attribution userId="S::mkj8@pitt.edu::af9540dd-7c85-4b31-bd66-05aef1a3b59c" userProvider="AD" userName="Jantz, Maria"/>
        <t:Anchor>
          <t:Comment id="2086785665"/>
        </t:Anchor>
        <t:SetTitle title="@Jantz, Maria"/>
      </t:Event>
    </t:History>
  </t:Task>
  <t:Task id="{E95D4872-DE58-473C-96A7-1998F2007C02}">
    <t:Anchor>
      <t:Comment id="1553433652"/>
    </t:Anchor>
    <t:History>
      <t:Event id="{D6E75AEE-FF79-4769-AA07-3400363A8008}" time="2023-01-18T00:01:06.922Z">
        <t:Attribution userId="S::farooqui@pitt.edu::e5881925-0850-4b72-96f2-cc9f86922358" userProvider="AD" userName="Farooqui, Juhi"/>
        <t:Anchor>
          <t:Comment id="1553433652"/>
        </t:Anchor>
        <t:Create/>
      </t:Event>
      <t:Event id="{8BE922D5-0EEC-4DEA-833E-5E2CA2E4D74A}" time="2023-01-18T00:01:06.922Z">
        <t:Attribution userId="S::farooqui@pitt.edu::e5881925-0850-4b72-96f2-cc9f86922358" userProvider="AD" userName="Farooqui, Juhi"/>
        <t:Anchor>
          <t:Comment id="1553433652"/>
        </t:Anchor>
        <t:Assign userId="S::MKJ8@pitt.edu::af9540dd-7c85-4b31-bd66-05aef1a3b59c" userProvider="AD" userName="Jantz, Maria"/>
      </t:Event>
      <t:Event id="{D8F4D3BE-CE42-412B-880C-C1F25C2754B8}" time="2023-01-18T00:01:06.922Z">
        <t:Attribution userId="S::farooqui@pitt.edu::e5881925-0850-4b72-96f2-cc9f86922358" userProvider="AD" userName="Farooqui, Juhi"/>
        <t:Anchor>
          <t:Comment id="1553433652"/>
        </t:Anchor>
        <t:SetTitle title="@Jantz, Maria sanity-check my language here please"/>
      </t:Event>
      <t:Event id="{FD3AF864-1A48-401C-84E5-A214CFE16896}" time="2023-01-18T00:37:18.081Z">
        <t:Attribution userId="S::mkj8@pitt.edu::af9540dd-7c85-4b31-bd66-05aef1a3b59c" userProvider="AD" userName="Jantz, Maria"/>
        <t:Progress percentComplete="100"/>
      </t:Event>
    </t:History>
  </t:Task>
  <t:Task id="{0DA358AB-7646-49B4-B3AE-7D827CE0954E}">
    <t:Anchor>
      <t:Comment id="742942885"/>
    </t:Anchor>
    <t:History>
      <t:Event id="{A4BA09B4-30F7-4DD3-8753-5EB56210A442}" time="2023-01-18T01:08:06.924Z">
        <t:Attribution userId="S::mkj8@pitt.edu::af9540dd-7c85-4b31-bd66-05aef1a3b59c" userProvider="AD" userName="Jantz, Maria"/>
        <t:Anchor>
          <t:Comment id="742942885"/>
        </t:Anchor>
        <t:Create/>
      </t:Event>
      <t:Event id="{E54CEFE6-3BE5-4722-B856-FD0E2BB870DA}" time="2023-01-18T01:08:06.924Z">
        <t:Attribution userId="S::mkj8@pitt.edu::af9540dd-7c85-4b31-bd66-05aef1a3b59c" userProvider="AD" userName="Jantz, Maria"/>
        <t:Anchor>
          <t:Comment id="742942885"/>
        </t:Anchor>
        <t:Assign userId="S::JEM356@pitt.edu::ebf69dcc-f611-4385-a713-e7d5042e0ae2" userProvider="AD" userName="Mak, Jennifer"/>
      </t:Event>
      <t:Event id="{3D05DE2D-D403-44F9-A2E0-470D2006AEE0}" time="2023-01-18T01:08:06.924Z">
        <t:Attribution userId="S::mkj8@pitt.edu::af9540dd-7c85-4b31-bd66-05aef1a3b59c" userProvider="AD" userName="Jantz, Maria"/>
        <t:Anchor>
          <t:Comment id="742942885"/>
        </t:Anchor>
        <t:SetTitle title="@Mak, Jennifer I made small wordign changes here, check you think they look okay"/>
      </t:Event>
      <t:Event id="{C2E232C9-FAFF-4537-A6E9-CBA2C4E97003}" time="2023-01-18T02:15:53.535Z">
        <t:Attribution userId="S::mkj8@pitt.edu::af9540dd-7c85-4b31-bd66-05aef1a3b59c" userProvider="AD" userName="Jantz, Maria"/>
        <t:Progress percentComplete="100"/>
      </t:Event>
    </t:History>
  </t:Task>
  <t:Task id="{8B1B46C2-0B25-4446-9A03-035E4320678A}">
    <t:Anchor>
      <t:Comment id="727135642"/>
    </t:Anchor>
    <t:History>
      <t:Event id="{9DB97DB2-702D-423C-B735-907DC6BAC498}" time="2023-01-17T23:51:29.513Z">
        <t:Attribution userId="S::farooqui@pitt.edu::e5881925-0850-4b72-96f2-cc9f86922358" userProvider="AD" userName="Farooqui, Juhi"/>
        <t:Anchor>
          <t:Comment id="727135642"/>
        </t:Anchor>
        <t:Create/>
      </t:Event>
      <t:Event id="{EADBF956-1590-40C4-90EE-7E74A9208873}" time="2023-01-17T23:51:29.513Z">
        <t:Attribution userId="S::farooqui@pitt.edu::e5881925-0850-4b72-96f2-cc9f86922358" userProvider="AD" userName="Farooqui, Juhi"/>
        <t:Anchor>
          <t:Comment id="727135642"/>
        </t:Anchor>
        <t:Assign userId="S::emg90@pitt.edu::b4d86402-378c-4074-b5e8-178559acaa2e" userProvider="AD" userName="Grigsby, Erinn"/>
      </t:Event>
      <t:Event id="{42A3BD0F-7F99-4C68-9E16-2D35D1C1B615}" time="2023-01-17T23:51:29.513Z">
        <t:Attribution userId="S::farooqui@pitt.edu::e5881925-0850-4b72-96f2-cc9f86922358" userProvider="AD" userName="Farooqui, Juhi"/>
        <t:Anchor>
          <t:Comment id="727135642"/>
        </t:Anchor>
        <t:SetTitle title="@Grigsby, Erinn All the additions feel most natural in this recommendation so it has gotten long... if you see a good way to shorten or separate it, that would be helpful"/>
      </t:Event>
    </t:History>
  </t:Task>
  <t:Task id="{C67423E9-480B-4C5F-9176-ACA12E359632}">
    <t:Anchor>
      <t:Comment id="1402193124"/>
    </t:Anchor>
    <t:History>
      <t:Event id="{0B106C5F-BC47-4D11-9CAF-6B1F38E5C606}" time="2023-01-17T21:46:00.007Z">
        <t:Attribution userId="S::mkj8@pitt.edu::af9540dd-7c85-4b31-bd66-05aef1a3b59c" userProvider="AD" userName="Jantz, Maria"/>
        <t:Anchor>
          <t:Comment id="1706883419"/>
        </t:Anchor>
        <t:Create/>
      </t:Event>
      <t:Event id="{E865EC33-5657-4039-8F8E-BCF893A89CAA}" time="2023-01-17T21:46:00.007Z">
        <t:Attribution userId="S::mkj8@pitt.edu::af9540dd-7c85-4b31-bd66-05aef1a3b59c" userProvider="AD" userName="Jantz, Maria"/>
        <t:Anchor>
          <t:Comment id="1706883419"/>
        </t:Anchor>
        <t:Assign userId="S::JEM356@pitt.edu::ebf69dcc-f611-4385-a713-e7d5042e0ae2" userProvider="AD" userName="Mak, Jennifer"/>
      </t:Event>
      <t:Event id="{3AC5CFE2-7789-46C1-8522-2C7774865802}" time="2023-01-17T21:46:00.007Z">
        <t:Attribution userId="S::mkj8@pitt.edu::af9540dd-7c85-4b31-bd66-05aef1a3b59c" userProvider="AD" userName="Jantz, Maria"/>
        <t:Anchor>
          <t:Comment id="1706883419"/>
        </t:Anchor>
        <t:SetTitle title="@Mak, Jennifer ie &quot;we bring up intersections here but each of these deserves its own paper&quot;"/>
      </t:Event>
      <t:Event id="{FCE2A0B1-BC3C-4F26-9388-496A1C1F87ED}" time="2023-01-17T23:25:34.117Z">
        <t:Attribution userId="S::dalrympl@pitt.edu::4c8a3a60-6546-4c1f-bffd-70d2b7db464f" userProvider="AD" userName="Dalrymple, Ashley Noelle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1360FEF0E79041AF23F8A7D999FB02" ma:contentTypeVersion="12" ma:contentTypeDescription="Create a new document." ma:contentTypeScope="" ma:versionID="423f7e1ecd4a4746a1189293d0622197">
  <xsd:schema xmlns:xsd="http://www.w3.org/2001/XMLSchema" xmlns:xs="http://www.w3.org/2001/XMLSchema" xmlns:p="http://schemas.microsoft.com/office/2006/metadata/properties" xmlns:ns3="be1c517c-09c5-4b1e-845d-885f5833acc4" xmlns:ns4="8828db2e-e8b2-444c-8d1e-e6d461d4f425" targetNamespace="http://schemas.microsoft.com/office/2006/metadata/properties" ma:root="true" ma:fieldsID="033e38b5b21886b073dcf346ff2f9258" ns3:_="" ns4:_="">
    <xsd:import namespace="be1c517c-09c5-4b1e-845d-885f5833acc4"/>
    <xsd:import namespace="8828db2e-e8b2-444c-8d1e-e6d461d4f4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1c517c-09c5-4b1e-845d-885f5833ac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28db2e-e8b2-444c-8d1e-e6d461d4f42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1c517c-09c5-4b1e-845d-885f5833acc4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CC4B514-183C-4258-8A57-8776DF77683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721AE52-B708-4F10-AF86-0850524519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1c517c-09c5-4b1e-845d-885f5833acc4"/>
    <ds:schemaRef ds:uri="8828db2e-e8b2-444c-8d1e-e6d461d4f4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900F699-4CF7-404C-B870-F9D523DE9D0E}">
  <ds:schemaRefs>
    <ds:schemaRef ds:uri="http://purl.org/dc/elements/1.1/"/>
    <ds:schemaRef ds:uri="http://purl.org/dc/dcmitype/"/>
    <ds:schemaRef ds:uri="8828db2e-e8b2-444c-8d1e-e6d461d4f425"/>
    <ds:schemaRef ds:uri="http://schemas.microsoft.com/office/2006/documentManagement/types"/>
    <ds:schemaRef ds:uri="http://purl.org/dc/terms/"/>
    <ds:schemaRef ds:uri="http://schemas.microsoft.com/office/2006/metadata/properties"/>
    <ds:schemaRef ds:uri="be1c517c-09c5-4b1e-845d-885f5833acc4"/>
    <ds:schemaRef ds:uri="http://schemas.openxmlformats.org/package/2006/metadata/core-properties"/>
    <ds:schemaRef ds:uri="http://www.w3.org/XML/1998/namespace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986CF26-6BCC-487A-BD32-84A91E2DD7D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1</TotalTime>
  <Pages>2</Pages>
  <Words>418</Words>
  <Characters>238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Collinger, Jennifer L</cp:lastModifiedBy>
  <cp:revision>3</cp:revision>
  <cp:lastPrinted>2023-02-21T03:23:00Z</cp:lastPrinted>
  <dcterms:created xsi:type="dcterms:W3CDTF">2023-02-28T17:58:00Z</dcterms:created>
  <dcterms:modified xsi:type="dcterms:W3CDTF">2023-02-28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1360FEF0E79041AF23F8A7D999FB02</vt:lpwstr>
  </property>
  <property fmtid="{D5CDD505-2E9C-101B-9397-08002B2CF9AE}" pid="3" name="ZOTERO_PREF_1">
    <vt:lpwstr>&lt;data data-version="3" zotero-version="6.0.21"&gt;&lt;session id="HcZIvheD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4" name="ZOTERO_PREF_2">
    <vt:lpwstr>cJournalAbbreviations" value="true"/&gt;&lt;/prefs&gt;&lt;/data&gt;</vt:lpwstr>
  </property>
</Properties>
</file>